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CC450" w14:textId="265BEA49" w:rsidR="007C798E" w:rsidRDefault="007C798E" w:rsidP="007C798E">
      <w:pPr>
        <w:jc w:val="both"/>
        <w:rPr>
          <w:b/>
          <w:bCs/>
        </w:rPr>
      </w:pPr>
      <w:r w:rsidRPr="003B3099">
        <w:rPr>
          <w:b/>
          <w:bCs/>
        </w:rPr>
        <w:t xml:space="preserve">Supplemental </w:t>
      </w:r>
      <w:r w:rsidR="00F24EA9">
        <w:rPr>
          <w:b/>
          <w:bCs/>
        </w:rPr>
        <w:t>Table of Contents:</w:t>
      </w:r>
    </w:p>
    <w:p w14:paraId="2F37AC24" w14:textId="451B70C6" w:rsidR="00F24EA9" w:rsidRPr="00F24EA9" w:rsidRDefault="00F24EA9" w:rsidP="007C798E">
      <w:pPr>
        <w:jc w:val="both"/>
      </w:pPr>
      <w:r w:rsidRPr="00F24EA9">
        <w:t>Supplemental Material</w:t>
      </w:r>
    </w:p>
    <w:p w14:paraId="3DD7EEF6" w14:textId="77777777" w:rsidR="00FD7DA6" w:rsidRDefault="00F24EA9" w:rsidP="00FD7DA6">
      <w:pPr>
        <w:jc w:val="both"/>
      </w:pPr>
      <w:r w:rsidRPr="00FD7DA6">
        <w:t>Supplemental Table 1</w:t>
      </w:r>
      <w:r w:rsidR="00FD7DA6" w:rsidRPr="00BC5374">
        <w:t xml:space="preserve">. </w:t>
      </w:r>
      <w:r w:rsidR="00FD7DA6" w:rsidRPr="00567F39">
        <w:t>Specification of the target t</w:t>
      </w:r>
      <w:r w:rsidR="00FD7DA6">
        <w:t xml:space="preserve">rial protocol on timing of dialysis and its observational emulation. </w:t>
      </w:r>
    </w:p>
    <w:p w14:paraId="21D809EE" w14:textId="77777777" w:rsidR="0059650F" w:rsidRDefault="00F24EA9" w:rsidP="0059650F">
      <w:pPr>
        <w:jc w:val="both"/>
      </w:pPr>
      <w:r w:rsidRPr="0059650F">
        <w:t>Supplemental Figure 1</w:t>
      </w:r>
      <w:r w:rsidR="00C50DE7" w:rsidRPr="00BC5374">
        <w:t>.</w:t>
      </w:r>
      <w:r w:rsidR="0059650F" w:rsidRPr="00BC5374">
        <w:t xml:space="preserve"> </w:t>
      </w:r>
      <w:r w:rsidR="0059650F">
        <w:t>Alignment of meeting eligibility criteria, treatment assignment and start of follow-up in (A) the randomized trial (target trial) and (B) the observational study emulating the trial.</w:t>
      </w:r>
    </w:p>
    <w:p w14:paraId="76AA9469" w14:textId="77777777" w:rsidR="000D6D75" w:rsidRDefault="00F24EA9" w:rsidP="000D6D75">
      <w:pPr>
        <w:jc w:val="both"/>
      </w:pPr>
      <w:r w:rsidRPr="000D6D75">
        <w:t>Supplemental Figure 2</w:t>
      </w:r>
      <w:r w:rsidR="00C50DE7" w:rsidRPr="00BC5374">
        <w:t>.</w:t>
      </w:r>
      <w:r w:rsidR="000D6D75" w:rsidRPr="00BC5374">
        <w:t xml:space="preserve"> </w:t>
      </w:r>
      <w:r w:rsidR="000D6D75">
        <w:t>Misalignment of meeting eligibility criteria, treatment assignment and start of follow-up leading to (A) depletion of susceptibles bias/selection bias or (B) immortal time bias in the analysis of a randomized trial.</w:t>
      </w:r>
    </w:p>
    <w:p w14:paraId="1F824DF7" w14:textId="77777777" w:rsidR="0079453E" w:rsidRDefault="00F24EA9" w:rsidP="0079453E">
      <w:pPr>
        <w:jc w:val="both"/>
      </w:pPr>
      <w:r w:rsidRPr="0079453E">
        <w:t>Supplemental Figure 3</w:t>
      </w:r>
      <w:r w:rsidR="00C50DE7" w:rsidRPr="00BC5374">
        <w:t>.</w:t>
      </w:r>
      <w:r w:rsidR="0079453E" w:rsidRPr="00BC5374">
        <w:t xml:space="preserve"> </w:t>
      </w:r>
      <w:r w:rsidR="0079453E">
        <w:t xml:space="preserve">Distinction between confounding and selection bias, illustrated in a randomized trial. </w:t>
      </w:r>
    </w:p>
    <w:p w14:paraId="6619B77E" w14:textId="31960208" w:rsidR="00F24EA9" w:rsidRDefault="00F24EA9" w:rsidP="007C798E">
      <w:pPr>
        <w:jc w:val="both"/>
      </w:pPr>
      <w:r>
        <w:t>Supplemental Figure 4</w:t>
      </w:r>
      <w:r w:rsidR="00C50DE7">
        <w:t>.</w:t>
      </w:r>
      <w:r w:rsidR="00363100">
        <w:t xml:space="preserve"> </w:t>
      </w:r>
      <w:r w:rsidR="00363100" w:rsidRPr="009843A5">
        <w:t>Directed acyclic graph of (A) randomized trial and (B) observational study</w:t>
      </w:r>
      <w:r w:rsidR="00363100">
        <w:t xml:space="preserve"> for point interventions</w:t>
      </w:r>
    </w:p>
    <w:p w14:paraId="5C5402E1" w14:textId="5A622D21" w:rsidR="00F24EA9" w:rsidRPr="00F24EA9" w:rsidRDefault="00F24EA9" w:rsidP="007C798E">
      <w:pPr>
        <w:jc w:val="both"/>
      </w:pPr>
      <w:r>
        <w:t>Supplemental Figure 5</w:t>
      </w:r>
      <w:r w:rsidR="00801E57">
        <w:t xml:space="preserve">. </w:t>
      </w:r>
      <w:r w:rsidR="00801E57" w:rsidRPr="009843A5">
        <w:t>Directed acyclic graph of a</w:t>
      </w:r>
      <w:r w:rsidR="00801E57">
        <w:t xml:space="preserve">n observational study </w:t>
      </w:r>
      <w:r w:rsidR="00801E57" w:rsidRPr="009843A5">
        <w:t>where the interest is to estimate per protocol effects of sustained strategies</w:t>
      </w:r>
      <w:r w:rsidR="00801E57">
        <w:t>.</w:t>
      </w:r>
    </w:p>
    <w:p w14:paraId="4AC44DDF" w14:textId="67EC53BA" w:rsidR="00F24EA9" w:rsidRDefault="00F24EA9" w:rsidP="007C798E">
      <w:pPr>
        <w:jc w:val="both"/>
        <w:rPr>
          <w:b/>
          <w:bCs/>
        </w:rPr>
      </w:pPr>
    </w:p>
    <w:p w14:paraId="7055001A" w14:textId="7E423788" w:rsidR="00F24EA9" w:rsidRDefault="00F24EA9" w:rsidP="007C798E">
      <w:pPr>
        <w:jc w:val="both"/>
        <w:rPr>
          <w:b/>
          <w:bCs/>
        </w:rPr>
      </w:pPr>
      <w:r>
        <w:rPr>
          <w:b/>
          <w:bCs/>
        </w:rPr>
        <w:t>Supplemental Material:</w:t>
      </w:r>
    </w:p>
    <w:p w14:paraId="00C41AB7" w14:textId="77777777" w:rsidR="007C798E" w:rsidRPr="00AB4E15" w:rsidRDefault="007C798E" w:rsidP="007C798E">
      <w:pPr>
        <w:jc w:val="both"/>
        <w:rPr>
          <w:i/>
          <w:iCs/>
        </w:rPr>
      </w:pPr>
      <w:r>
        <w:rPr>
          <w:i/>
          <w:iCs/>
        </w:rPr>
        <w:t xml:space="preserve">The target </w:t>
      </w:r>
      <w:proofErr w:type="gramStart"/>
      <w:r>
        <w:rPr>
          <w:i/>
          <w:iCs/>
        </w:rPr>
        <w:t>trial</w:t>
      </w:r>
      <w:proofErr w:type="gramEnd"/>
    </w:p>
    <w:p w14:paraId="7E41964C" w14:textId="399F750F" w:rsidR="007C798E" w:rsidRDefault="007C798E" w:rsidP="007C798E">
      <w:pPr>
        <w:jc w:val="both"/>
      </w:pPr>
      <w:r w:rsidRPr="00CA01AC">
        <w:t>In this section, we provide an intuitive explanation why biases arise when start of follow-up and treatment assignment are not aligned</w:t>
      </w:r>
      <w:r>
        <w:t xml:space="preserve"> at time zero/baseline, applied to the target trial investigating the effect of early (eGFR of 10-14 ml/min/1.73m</w:t>
      </w:r>
      <w:r>
        <w:rPr>
          <w:vertAlign w:val="superscript"/>
        </w:rPr>
        <w:t>2</w:t>
      </w:r>
      <w:r>
        <w:t>) versus late (eGFR 5-7 ml/min/1.73m</w:t>
      </w:r>
      <w:r>
        <w:rPr>
          <w:vertAlign w:val="superscript"/>
        </w:rPr>
        <w:t>2</w:t>
      </w:r>
      <w:r>
        <w:t xml:space="preserve">) dialysis initiation on all-cause death in patients with advanced CKD. The target trial protocol for this example is specified in </w:t>
      </w:r>
      <w:r w:rsidR="00F24EA9">
        <w:rPr>
          <w:b/>
          <w:bCs/>
        </w:rPr>
        <w:t>Supplemental</w:t>
      </w:r>
      <w:r>
        <w:t xml:space="preserve"> </w:t>
      </w:r>
      <w:r w:rsidRPr="00C911DB">
        <w:rPr>
          <w:b/>
          <w:bCs/>
        </w:rPr>
        <w:t xml:space="preserve">Table </w:t>
      </w:r>
      <w:r>
        <w:rPr>
          <w:b/>
          <w:bCs/>
        </w:rPr>
        <w:t>1</w:t>
      </w:r>
      <w:r>
        <w:t xml:space="preserve">. According to the protocol, this randomized trial would include individuals </w:t>
      </w:r>
      <w:proofErr w:type="gramStart"/>
      <w:r>
        <w:t>at the moment</w:t>
      </w:r>
      <w:proofErr w:type="gramEnd"/>
      <w:r>
        <w:t xml:space="preserve"> their eGFR falls between 10-20 ml/min/1.73m</w:t>
      </w:r>
      <w:r>
        <w:rPr>
          <w:vertAlign w:val="superscript"/>
        </w:rPr>
        <w:t>2</w:t>
      </w:r>
      <w:r>
        <w:t xml:space="preserve"> (</w:t>
      </w:r>
      <w:r w:rsidR="00F24EA9">
        <w:rPr>
          <w:b/>
          <w:bCs/>
        </w:rPr>
        <w:t>Supplemental</w:t>
      </w:r>
      <w:r>
        <w:t xml:space="preserve"> </w:t>
      </w:r>
      <w:r w:rsidRPr="0034288F">
        <w:rPr>
          <w:b/>
          <w:bCs/>
        </w:rPr>
        <w:t xml:space="preserve">Figure </w:t>
      </w:r>
      <w:r>
        <w:rPr>
          <w:b/>
          <w:bCs/>
        </w:rPr>
        <w:t>1</w:t>
      </w:r>
      <w:r>
        <w:t>). Individuals who also comply with the other eligibility criteria are then randomly assigned to the treatment strategies “start dialysis with an eGFR between 10-14 ml/min/1.73m</w:t>
      </w:r>
      <w:r>
        <w:rPr>
          <w:vertAlign w:val="superscript"/>
        </w:rPr>
        <w:t>2</w:t>
      </w:r>
      <w:r>
        <w:t>” vs. “start dialysis with an eGFR between 5-7 ml/min/1.73m</w:t>
      </w:r>
      <w:r>
        <w:rPr>
          <w:vertAlign w:val="superscript"/>
        </w:rPr>
        <w:t>2</w:t>
      </w:r>
      <w:r>
        <w:t xml:space="preserve">”. Follow-up should also be started at that moment to align the three key elements at time zero. This ensures that deaths that occur after randomization but before the start of dialysis are appropriately counted as outcomes </w:t>
      </w:r>
      <w:r>
        <w:fldChar w:fldCharType="begin">
          <w:fldData xml:space="preserve">PEVuZE5vdGU+PENpdGU+PEF1dGhvcj5Tam9sYW5kZXI8L0F1dGhvcj48WWVhcj4yMDExPC9ZZWFy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</w:fldData>
        </w:fldChar>
      </w:r>
      <w:r>
        <w:instrText xml:space="preserve"> ADDIN EN.CITE </w:instrText>
      </w:r>
      <w:r>
        <w:fldChar w:fldCharType="begin">
          <w:fldData xml:space="preserve">PEVuZE5vdGU+PENpdGU+PEF1dGhvcj5Tam9sYW5kZXI8L0F1dGhvcj48WWVhcj4yMDExPC9ZZWFy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</w:fldData>
        </w:fldChar>
      </w:r>
      <w:r>
        <w:instrText xml:space="preserve"> ADDIN EN.CITE.DATA </w:instrText>
      </w:r>
      <w:r>
        <w:fldChar w:fldCharType="end"/>
      </w:r>
      <w:r>
        <w:fldChar w:fldCharType="separate"/>
      </w:r>
      <w:r w:rsidRPr="007C798E">
        <w:rPr>
          <w:noProof/>
          <w:vertAlign w:val="superscript"/>
        </w:rPr>
        <w:t>1,2</w:t>
      </w:r>
      <w:r>
        <w:fldChar w:fldCharType="end"/>
      </w:r>
      <w:r>
        <w:t xml:space="preserve">. </w:t>
      </w:r>
    </w:p>
    <w:p w14:paraId="352FEE2D" w14:textId="77777777" w:rsidR="007C798E" w:rsidRDefault="007C798E" w:rsidP="007C798E">
      <w:pPr>
        <w:jc w:val="both"/>
      </w:pPr>
    </w:p>
    <w:p w14:paraId="0AD11070" w14:textId="77777777" w:rsidR="007C798E" w:rsidRPr="009E6E72" w:rsidRDefault="007C798E" w:rsidP="007C798E">
      <w:pPr>
        <w:jc w:val="both"/>
        <w:rPr>
          <w:i/>
          <w:iCs/>
        </w:rPr>
      </w:pPr>
      <w:r>
        <w:rPr>
          <w:i/>
          <w:iCs/>
        </w:rPr>
        <w:t>Aligning eligibility, treatment assignment and start of follow-up</w:t>
      </w:r>
    </w:p>
    <w:p w14:paraId="1170553C" w14:textId="5DEE495E" w:rsidR="007C798E" w:rsidRDefault="007C798E" w:rsidP="007C798E">
      <w:pPr>
        <w:jc w:val="both"/>
      </w:pPr>
      <w:r>
        <w:t>Naturally, observational studies addressing this causal question should adhere to the same design principle as randomized trials, and ensure that eligibility, treatment assignment and follow-up are aligned at time zero (</w:t>
      </w:r>
      <w:r w:rsidR="00F24EA9">
        <w:rPr>
          <w:b/>
          <w:bCs/>
        </w:rPr>
        <w:t>Supplemental</w:t>
      </w:r>
      <w:r w:rsidRPr="00CC0D91">
        <w:rPr>
          <w:b/>
          <w:bCs/>
        </w:rPr>
        <w:t xml:space="preserve"> Figure 1</w:t>
      </w:r>
      <w:r>
        <w:t>)</w:t>
      </w:r>
      <w:r>
        <w:fldChar w:fldCharType="begin">
          <w:fldData xml:space="preserve">PEVuZE5vdGU+PENpdGU+PEF1dGhvcj5IZXJuYW48L0F1dGhvcj48WWVhcj4yMDE2PC9ZZWFyPjxS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</w:fldData>
        </w:fldChar>
      </w:r>
      <w:r>
        <w:instrText xml:space="preserve"> ADDIN EN.CITE </w:instrText>
      </w:r>
      <w:r>
        <w:fldChar w:fldCharType="begin">
          <w:fldData xml:space="preserve">PEVuZE5vdGU+PENpdGU+PEF1dGhvcj5IZXJuYW48L0F1dGhvcj48WWVhcj4yMDE2PC9ZZWFyPjxS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</w:fldData>
        </w:fldChar>
      </w:r>
      <w:r>
        <w:instrText xml:space="preserve"> ADDIN EN.CITE.DATA </w:instrText>
      </w:r>
      <w:r>
        <w:fldChar w:fldCharType="end"/>
      </w:r>
      <w:r>
        <w:fldChar w:fldCharType="separate"/>
      </w:r>
      <w:r w:rsidRPr="007C798E">
        <w:rPr>
          <w:noProof/>
          <w:vertAlign w:val="superscript"/>
        </w:rPr>
        <w:t>1-3</w:t>
      </w:r>
      <w:r>
        <w:fldChar w:fldCharType="end"/>
      </w:r>
      <w:r>
        <w:t>.</w:t>
      </w:r>
      <w:r w:rsidRPr="00214127">
        <w:t xml:space="preserve"> </w:t>
      </w:r>
      <w:r>
        <w:t>However, virtually all previously published observational studies investigating the causal question of when to start dialysis either started follow-up before or after treatment assignment (</w:t>
      </w:r>
      <w:r w:rsidR="00F24EA9">
        <w:rPr>
          <w:b/>
          <w:bCs/>
        </w:rPr>
        <w:t>Supplemental</w:t>
      </w:r>
      <w:r>
        <w:rPr>
          <w:b/>
          <w:bCs/>
        </w:rPr>
        <w:t xml:space="preserve"> Figure 2</w:t>
      </w:r>
      <w:r>
        <w:t>), and therefore nearly all showed a survival advantage for late dialysis start</w:t>
      </w:r>
      <w:r>
        <w:fldChar w:fldCharType="begin">
          <w:fldData xml:space="preserve">PEVuZE5vdGU+PENpdGU+PEF1dGhvcj5TdXNhbnRpdGFwaG9uZzwvQXV0aG9yPjxZZWFyPjIwMTI8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</w:fldData>
        </w:fldChar>
      </w:r>
      <w:r>
        <w:instrText xml:space="preserve"> ADDIN EN.CITE </w:instrText>
      </w:r>
      <w:r>
        <w:fldChar w:fldCharType="begin">
          <w:fldData xml:space="preserve">PEVuZE5vdGU+PENpdGU+PEF1dGhvcj5TdXNhbnRpdGFwaG9uZzwvQXV0aG9yPjxZZWFyPjIwMTI8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</w:fldData>
        </w:fldChar>
      </w:r>
      <w:r>
        <w:instrText xml:space="preserve"> ADDIN EN.CITE.DATA </w:instrText>
      </w:r>
      <w:r>
        <w:fldChar w:fldCharType="end"/>
      </w:r>
      <w:r>
        <w:fldChar w:fldCharType="separate"/>
      </w:r>
      <w:r w:rsidRPr="007C798E">
        <w:rPr>
          <w:noProof/>
          <w:vertAlign w:val="superscript"/>
        </w:rPr>
        <w:t>4</w:t>
      </w:r>
      <w:r>
        <w:fldChar w:fldCharType="end"/>
      </w:r>
      <w:r>
        <w:t xml:space="preserve">. We recently showed that the discrepancy between these observational studies and the </w:t>
      </w:r>
      <w:r>
        <w:lastRenderedPageBreak/>
        <w:t>randomized IDEAL trial</w:t>
      </w:r>
      <w:r>
        <w:fldChar w:fldCharType="begin">
          <w:fldData xml:space="preserve">PEVuZE5vdGU+PENpdGU+PEF1dGhvcj5Db29wZXI8L0F1dGhvcj48WWVhcj4yMDEwPC9ZZWFyPjxS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</w:fldData>
        </w:fldChar>
      </w:r>
      <w:r>
        <w:instrText xml:space="preserve"> ADDIN EN.CITE </w:instrText>
      </w:r>
      <w:r>
        <w:fldChar w:fldCharType="begin">
          <w:fldData xml:space="preserve">PEVuZE5vdGU+PENpdGU+PEF1dGhvcj5Db29wZXI8L0F1dGhvcj48WWVhcj4yMDEwPC9ZZWFyPjxS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</w:fldData>
        </w:fldChar>
      </w:r>
      <w:r>
        <w:instrText xml:space="preserve"> ADDIN EN.CITE.DATA </w:instrText>
      </w:r>
      <w:r>
        <w:fldChar w:fldCharType="end"/>
      </w:r>
      <w:r>
        <w:fldChar w:fldCharType="separate"/>
      </w:r>
      <w:r w:rsidRPr="007C798E">
        <w:rPr>
          <w:noProof/>
          <w:vertAlign w:val="superscript"/>
        </w:rPr>
        <w:t>5</w:t>
      </w:r>
      <w:r>
        <w:fldChar w:fldCharType="end"/>
      </w:r>
      <w:r>
        <w:t xml:space="preserve"> (which showed no difference between early vs. late dialysis start) could be attributed to study design errors that introduced immortal time</w:t>
      </w:r>
      <w:r w:rsidR="007238C6">
        <w:t>, lead time</w:t>
      </w:r>
      <w:r>
        <w:t xml:space="preserve"> and depletion of susceptibles bias, rather than unmeasured confounding</w:t>
      </w:r>
      <w:r>
        <w:fldChar w:fldCharType="begin">
          <w:fldData xml:space="preserve">PEVuZE5vdGU+PENpdGU+PEF1dGhvcj5GdTwvQXV0aG9yPjxZZWFyPjIwMjE8L1llYXI+PFJlY051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</w:fldData>
        </w:fldChar>
      </w:r>
      <w:r>
        <w:instrText xml:space="preserve"> ADDIN EN.CITE </w:instrText>
      </w:r>
      <w:r>
        <w:fldChar w:fldCharType="begin">
          <w:fldData xml:space="preserve">PEVuZE5vdGU+PENpdGU+PEF1dGhvcj5GdTwvQXV0aG9yPjxZZWFyPjIwMjE8L1llYXI+PFJlY051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</w:fldData>
        </w:fldChar>
      </w:r>
      <w:r>
        <w:instrText xml:space="preserve"> ADDIN EN.CITE.DATA </w:instrText>
      </w:r>
      <w:r>
        <w:fldChar w:fldCharType="end"/>
      </w:r>
      <w:r>
        <w:fldChar w:fldCharType="separate"/>
      </w:r>
      <w:r w:rsidRPr="007C798E">
        <w:rPr>
          <w:noProof/>
          <w:vertAlign w:val="superscript"/>
        </w:rPr>
        <w:t>2</w:t>
      </w:r>
      <w:r>
        <w:fldChar w:fldCharType="end"/>
      </w:r>
      <w:r>
        <w:t xml:space="preserve"> (</w:t>
      </w:r>
      <w:r w:rsidRPr="008C2E2D">
        <w:rPr>
          <w:b/>
          <w:bCs/>
        </w:rPr>
        <w:t>Table 2</w:t>
      </w:r>
      <w:r>
        <w:t xml:space="preserve">). </w:t>
      </w:r>
    </w:p>
    <w:p w14:paraId="1D828949" w14:textId="77777777" w:rsidR="007C798E" w:rsidRDefault="007C798E" w:rsidP="007C798E">
      <w:pPr>
        <w:jc w:val="both"/>
      </w:pPr>
    </w:p>
    <w:p w14:paraId="33D9689F" w14:textId="77777777" w:rsidR="007C798E" w:rsidRPr="00D55832" w:rsidRDefault="007C798E" w:rsidP="007C798E">
      <w:pPr>
        <w:jc w:val="both"/>
        <w:rPr>
          <w:i/>
          <w:iCs/>
        </w:rPr>
      </w:pPr>
      <w:r>
        <w:rPr>
          <w:i/>
          <w:iCs/>
        </w:rPr>
        <w:t>A tale of three investigators</w:t>
      </w:r>
    </w:p>
    <w:p w14:paraId="368F70F5" w14:textId="6DC5DA53" w:rsidR="007C798E" w:rsidRDefault="007C798E" w:rsidP="007C798E">
      <w:pPr>
        <w:jc w:val="both"/>
      </w:pPr>
      <w:r>
        <w:t xml:space="preserve">To understand why these </w:t>
      </w:r>
      <w:proofErr w:type="gramStart"/>
      <w:r>
        <w:t>biases</w:t>
      </w:r>
      <w:proofErr w:type="gramEnd"/>
      <w:r>
        <w:t xml:space="preserve"> arise and how target trial emulation avoids them, imagine that we actually conducted the randomized trial specified in </w:t>
      </w:r>
      <w:r w:rsidR="00F24EA9">
        <w:rPr>
          <w:b/>
          <w:bCs/>
        </w:rPr>
        <w:t>Supplemental</w:t>
      </w:r>
      <w:r>
        <w:t xml:space="preserve"> </w:t>
      </w:r>
      <w:r w:rsidRPr="007057FC">
        <w:rPr>
          <w:b/>
          <w:bCs/>
        </w:rPr>
        <w:t>Table 1</w:t>
      </w:r>
      <w:r w:rsidRPr="00883B89">
        <w:t>.</w:t>
      </w:r>
      <w:r>
        <w:t xml:space="preserve"> To simplify the thought experiment, suppose that our randomized trial had an infinitely large sample size and was perfectly conducted: there were no losses to follow-up and each included individual fully adhered to their assigned strategies (i.e. all individuals that were assigned to the eGFR 5-7 group started dialysis with an eGFR of 5-7 ml/min/1.73m</w:t>
      </w:r>
      <w:r>
        <w:rPr>
          <w:vertAlign w:val="superscript"/>
        </w:rPr>
        <w:t>2</w:t>
      </w:r>
      <w:r>
        <w:t>, and all individuals assigned to the eGFR 10-14 group started dialysis with an eGFR of 10-14 ml/min/1.73m</w:t>
      </w:r>
      <w:r>
        <w:rPr>
          <w:vertAlign w:val="superscript"/>
        </w:rPr>
        <w:t>2</w:t>
      </w:r>
      <w:r>
        <w:t xml:space="preserve">). The data from the randomized trial are then analyzed by three investigators. Investigator 1 starts follow-up </w:t>
      </w:r>
      <w:proofErr w:type="gramStart"/>
      <w:r>
        <w:t>at the moment</w:t>
      </w:r>
      <w:proofErr w:type="gramEnd"/>
      <w:r>
        <w:t xml:space="preserve"> of treatment assignment/randomization; she finds a hazard ratio of 1.0 and concludes that there is no causal effect of early vs. late dialysis initiation on mortality. Investigator 2 disagrees and argues that follow-up should start at dialysis initiation, rather than </w:t>
      </w:r>
      <w:proofErr w:type="gramStart"/>
      <w:r>
        <w:t>at the moment</w:t>
      </w:r>
      <w:proofErr w:type="gramEnd"/>
      <w:r>
        <w:t xml:space="preserve"> of randomization (</w:t>
      </w:r>
      <w:r w:rsidR="00F24EA9">
        <w:rPr>
          <w:b/>
          <w:bCs/>
        </w:rPr>
        <w:t>Supplemental</w:t>
      </w:r>
      <w:r>
        <w:t xml:space="preserve"> </w:t>
      </w:r>
      <w:r w:rsidRPr="008356CB">
        <w:rPr>
          <w:b/>
          <w:bCs/>
        </w:rPr>
        <w:t xml:space="preserve">Figure </w:t>
      </w:r>
      <w:r>
        <w:rPr>
          <w:b/>
          <w:bCs/>
        </w:rPr>
        <w:t>2A</w:t>
      </w:r>
      <w:r>
        <w:t xml:space="preserve">). Only individuals that started dialysis should be included, and only deaths that occurred after dialysis initiation should be counted. Therefore, he removes from the analysis all individuals who died between randomization and dialysis start. He finds a hazard ratio of 1.5 </w:t>
      </w:r>
      <w:r w:rsidR="00294102">
        <w:t xml:space="preserve">for early vs. late dialysis initiation </w:t>
      </w:r>
      <w:r>
        <w:t xml:space="preserve">and concludes that early dialysis initiation is harmful. Investigator 3 thinks </w:t>
      </w:r>
      <w:proofErr w:type="gramStart"/>
      <w:r>
        <w:t>both of them</w:t>
      </w:r>
      <w:proofErr w:type="gramEnd"/>
      <w:r>
        <w:t xml:space="preserve"> are wrong: follow-up should start at randomization, but only individuals that survive long enough to start dialysis should be included in the analysis (</w:t>
      </w:r>
      <w:r w:rsidR="00F24EA9">
        <w:rPr>
          <w:b/>
          <w:bCs/>
        </w:rPr>
        <w:t>Supplemental</w:t>
      </w:r>
      <w:r>
        <w:t xml:space="preserve"> </w:t>
      </w:r>
      <w:r w:rsidRPr="000B1209">
        <w:rPr>
          <w:b/>
          <w:bCs/>
        </w:rPr>
        <w:t xml:space="preserve">Figure </w:t>
      </w:r>
      <w:r>
        <w:rPr>
          <w:b/>
          <w:bCs/>
        </w:rPr>
        <w:t>2B</w:t>
      </w:r>
      <w:r>
        <w:t xml:space="preserve">). He therefore allocates survivors that started dialysis with an eGFR of 5-7 to the late start group, and survivors who started dialysis with an eGFR of 10-14 to the early start group. He also finds a hazard ratio of 1.5 and concludes that early dialysis initiation is harmful. </w:t>
      </w:r>
    </w:p>
    <w:p w14:paraId="37ED2EA3" w14:textId="77777777" w:rsidR="007C798E" w:rsidRDefault="007C798E" w:rsidP="007C798E">
      <w:pPr>
        <w:jc w:val="both"/>
      </w:pPr>
    </w:p>
    <w:p w14:paraId="2122EF92" w14:textId="77777777" w:rsidR="007C798E" w:rsidRPr="00073DB0" w:rsidRDefault="007C798E" w:rsidP="007C798E">
      <w:pPr>
        <w:jc w:val="both"/>
        <w:rPr>
          <w:i/>
          <w:iCs/>
        </w:rPr>
      </w:pPr>
      <w:r>
        <w:rPr>
          <w:i/>
          <w:iCs/>
        </w:rPr>
        <w:t>How does bias arise if the trial design is not emulated?</w:t>
      </w:r>
    </w:p>
    <w:p w14:paraId="64D1E9CF" w14:textId="1E270333" w:rsidR="00095906" w:rsidRDefault="007C798E" w:rsidP="007C798E">
      <w:pPr>
        <w:jc w:val="both"/>
      </w:pPr>
      <w:r>
        <w:t>Of course, we know that investigator 1 is right. However, many observational studies analyzed their data like investigators 2 and 3, leading to substantially biased results</w:t>
      </w:r>
      <w:r>
        <w:fldChar w:fldCharType="begin">
          <w:fldData xml:space="preserve">PEVuZE5vdGU+PENpdGU+PEF1dGhvcj5TdXNhbnRpdGFwaG9uZzwvQXV0aG9yPjxZZWFyPjIwMTI8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</w:fldData>
        </w:fldChar>
      </w:r>
      <w:r>
        <w:instrText xml:space="preserve"> ADDIN EN.CITE </w:instrText>
      </w:r>
      <w:r>
        <w:fldChar w:fldCharType="begin">
          <w:fldData xml:space="preserve">PEVuZE5vdGU+PENpdGU+PEF1dGhvcj5TdXNhbnRpdGFwaG9uZzwvQXV0aG9yPjxZZWFyPjIwMTI8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</w:fldData>
        </w:fldChar>
      </w:r>
      <w:r>
        <w:instrText xml:space="preserve"> ADDIN EN.CITE.DATA </w:instrText>
      </w:r>
      <w:r>
        <w:fldChar w:fldCharType="end"/>
      </w:r>
      <w:r>
        <w:fldChar w:fldCharType="separate"/>
      </w:r>
      <w:r w:rsidRPr="007C798E">
        <w:rPr>
          <w:noProof/>
          <w:vertAlign w:val="superscript"/>
        </w:rPr>
        <w:t>4</w:t>
      </w:r>
      <w:r>
        <w:fldChar w:fldCharType="end"/>
      </w:r>
      <w:r>
        <w:t xml:space="preserve">. </w:t>
      </w:r>
      <w:r w:rsidR="00423AB6">
        <w:t>Below, w</w:t>
      </w:r>
      <w:r w:rsidR="00197BFF">
        <w:t>e explain intuitively w</w:t>
      </w:r>
      <w:r>
        <w:t xml:space="preserve">hy the wrong analyses </w:t>
      </w:r>
      <w:r w:rsidR="00197BFF">
        <w:t xml:space="preserve">led </w:t>
      </w:r>
      <w:r>
        <w:t>to biased associations favoring late dialysis initiation</w:t>
      </w:r>
      <w:r w:rsidR="00C55A6F">
        <w:t>.</w:t>
      </w:r>
      <w:r>
        <w:t xml:space="preserve"> </w:t>
      </w:r>
    </w:p>
    <w:p w14:paraId="6A4E0BC1" w14:textId="4FB0BF3C" w:rsidR="00C400D3" w:rsidRDefault="00C400D3" w:rsidP="00C400D3">
      <w:pPr>
        <w:spacing w:after="0"/>
        <w:jc w:val="both"/>
      </w:pPr>
      <w:r>
        <w:t>Investigator 2 started follow-up at dialysis initiation, which leads to “depletion of susceptibles” bias and lead time bias</w:t>
      </w:r>
      <w:r w:rsidR="00255237">
        <w:fldChar w:fldCharType="begin"/>
      </w:r>
      <w:r w:rsidR="00255237">
        <w:instrText xml:space="preserve"> ADDIN EN.CITE &lt;EndNote&gt;&lt;Cite&gt;&lt;Author&gt;Stovitz&lt;/Author&gt;&lt;Year&gt;2018&lt;/Year&gt;&lt;RecNum&gt;39&lt;/RecNum&gt;&lt;DisplayText&gt;&lt;style face="superscript"&gt;6&lt;/style&gt;&lt;/DisplayText&gt;&lt;record&gt;&lt;rec-number&gt;39&lt;/rec-number&gt;&lt;foreign-keys&gt;&lt;key app="EN" db-id="pex2tadsrddwpwezztipaf0dftd0zpff0vww" timestamp="1661182372"&gt;39&lt;/key&gt;&lt;/foreign-keys&gt;&lt;ref-type name="Journal Article"&gt;17&lt;/ref-type&gt;&lt;contributors&gt;&lt;authors&gt;&lt;author&gt;Stovitz, S. D.&lt;/author&gt;&lt;author&gt;Banack, H. R.&lt;/author&gt;&lt;author&gt;Kaufman, J. S.&lt;/author&gt;&lt;/authors&gt;&lt;/contributors&gt;&lt;auth-address&gt;Family Medicine and Community Health, University of Minnesota System, Minneapolis, Minnesota, USA.&amp;#xD;Epidemiology and Environmental Health, University at Buffalo-The State University of New York, Buffalo, New York, USA.&amp;#xD;Epidemiology, Biostatistics and Occupational Health, McGill University, Montreal, Quebec, Canada.&lt;/auth-address&gt;&lt;titles&gt;&lt;title&gt;&amp;apos;Depletion of the susceptibles&amp;apos; taught through a story, a table and basic arithmetic&lt;/title&gt;&lt;secondary-title&gt;BMJ Evid Based Med&lt;/secondary-title&gt;&lt;/titles&gt;&lt;periodical&gt;&lt;full-title&gt;BMJ Evid Based Med&lt;/full-title&gt;&lt;/periodical&gt;&lt;pages&gt;199&lt;/pages&gt;&lt;volume&gt;23&lt;/volume&gt;&lt;number&gt;5&lt;/number&gt;&lt;edition&gt;2018/07/10&lt;/edition&gt;&lt;keywords&gt;&lt;keyword&gt;Aged&lt;/keyword&gt;&lt;keyword&gt;Aged, 80 and over&lt;/keyword&gt;&lt;keyword&gt;Evidence-Based Medicine/education&lt;/keyword&gt;&lt;keyword&gt;Humans&lt;/keyword&gt;&lt;keyword&gt;Life Expectancy&lt;/keyword&gt;&lt;keyword&gt;Mathematics&lt;/keyword&gt;&lt;keyword&gt;Middle Aged&lt;/keyword&gt;&lt;keyword&gt;Narration&lt;/keyword&gt;&lt;keyword&gt;*Selection Bias&lt;/keyword&gt;&lt;keyword&gt;*epidemiology&lt;/keyword&gt;&lt;keyword&gt;*geriatric medicine&lt;/keyword&gt;&lt;/keywords&gt;&lt;dates&gt;&lt;year&gt;2018&lt;/year&gt;&lt;pub-dates&gt;&lt;date&gt;Oct&lt;/date&gt;&lt;/pub-dates&gt;&lt;/dates&gt;&lt;isbn&gt;2515-4478 (Electronic)&amp;#xD;2515-446X (Linking)&lt;/isbn&gt;&lt;accession-num&gt;29982175&lt;/accession-num&gt;&lt;urls&gt;&lt;related-urls&gt;&lt;url&gt;https://www.ncbi.nlm.nih.gov/pubmed/29982175&lt;/url&gt;&lt;/related-urls&gt;&lt;/urls&gt;&lt;electronic-resource-num&gt;10.1136/bmjebm-2018-110972&lt;/electronic-resource-num&gt;&lt;/record&gt;&lt;/Cite&gt;&lt;/EndNote&gt;</w:instrText>
      </w:r>
      <w:r w:rsidR="00255237">
        <w:fldChar w:fldCharType="separate"/>
      </w:r>
      <w:r w:rsidR="00255237" w:rsidRPr="007C798E">
        <w:rPr>
          <w:noProof/>
          <w:vertAlign w:val="superscript"/>
        </w:rPr>
        <w:t>6</w:t>
      </w:r>
      <w:r w:rsidR="00255237">
        <w:fldChar w:fldCharType="end"/>
      </w:r>
      <w:r>
        <w:t xml:space="preserve">. These two biases </w:t>
      </w:r>
      <w:r w:rsidR="00DA2B7A">
        <w:t xml:space="preserve">work </w:t>
      </w:r>
      <w:r>
        <w:t>in opposite directions, in the sense that “depletion of susceptibles” artificially favors late dialysis initiation, whereas “lead time” bias favors early dialysis initiation. In most observational studies the “depletion of susceptibles” bias was stronger since the overall result favored late dialysis initiation. However, some of the older observational studies have shown a benefit for early dialysis initiation due to “lead time” bias</w:t>
      </w:r>
      <w:r w:rsidR="00E45DC3">
        <w:fldChar w:fldCharType="begin"/>
      </w:r>
      <w:r w:rsidR="00E45DC3">
        <w:instrText xml:space="preserve"> ADDIN EN.CITE &lt;EndNote&gt;&lt;Cite&gt;&lt;Author&gt;Korevaar&lt;/Author&gt;&lt;Year&gt;2001&lt;/Year&gt;&lt;RecNum&gt;335&lt;/RecNum&gt;&lt;DisplayText&gt;&lt;style face="superscript"&gt;7&lt;/style&gt;&lt;/DisplayText&gt;&lt;record&gt;&lt;rec-number&gt;335&lt;/rec-number&gt;&lt;foreign-keys&gt;&lt;key app="EN" db-id="pex2tadsrddwpwezztipaf0dftd0zpff0vww" timestamp="1674156007"&gt;335&lt;/key&gt;&lt;/foreign-keys&gt;&lt;ref-type name="Journal Article"&gt;17&lt;/ref-type&gt;&lt;contributors&gt;&lt;authors&gt;&lt;author&gt;Korevaar, J. C.&lt;/author&gt;&lt;author&gt;Jansen, M. A.&lt;/author&gt;&lt;author&gt;Dekker, F. W.&lt;/author&gt;&lt;author&gt;Jager, K. J.&lt;/author&gt;&lt;author&gt;Boeschoten, E. W.&lt;/author&gt;&lt;author&gt;Krediet, R. T.&lt;/author&gt;&lt;author&gt;Bossuyt, P. M.&lt;/author&gt;&lt;author&gt;Netherlands Cooperative Study on the Adequacy of Dialysis Study, Group&lt;/author&gt;&lt;/authors&gt;&lt;/contributors&gt;&lt;auth-address&gt;Department of Clinical Epidemiology and Biostatistics, University of Amsterdam, Amsterdam, Netherlands. j.korevaar@amc.uva.nl&lt;/auth-address&gt;&lt;titles&gt;&lt;title&gt;When to initiate dialysis: effect of proposed US guidelines on survival&lt;/title&gt;&lt;secondary-title&gt;Lancet&lt;/secondary-title&gt;&lt;/titles&gt;&lt;periodical&gt;&lt;full-title&gt;Lancet&lt;/full-title&gt;&lt;/periodical&gt;&lt;pages&gt;1046-50&lt;/pages&gt;&lt;volume&gt;358&lt;/volume&gt;&lt;number&gt;9287&lt;/number&gt;&lt;edition&gt;2001/10/09&lt;/edition&gt;&lt;keywords&gt;&lt;keyword&gt;Comorbidity&lt;/keyword&gt;&lt;keyword&gt;Creatinine/urine&lt;/keyword&gt;&lt;keyword&gt;Female&lt;/keyword&gt;&lt;keyword&gt;Glomerular Filtration Rate&lt;/keyword&gt;&lt;keyword&gt;Humans&lt;/keyword&gt;&lt;keyword&gt;Kidney Failure, Chronic/mortality/*therapy&lt;/keyword&gt;&lt;keyword&gt;Male&lt;/keyword&gt;&lt;keyword&gt;Middle Aged&lt;/keyword&gt;&lt;keyword&gt;Multicenter Studies as Topic&lt;/keyword&gt;&lt;keyword&gt;Practice Guidelines as Topic&lt;/keyword&gt;&lt;keyword&gt;Proportional Hazards Models&lt;/keyword&gt;&lt;keyword&gt;*Renal Dialysis&lt;/keyword&gt;&lt;keyword&gt;Time Factors&lt;/keyword&gt;&lt;/keywords&gt;&lt;dates&gt;&lt;year&gt;2001&lt;/year&gt;&lt;pub-dates&gt;&lt;date&gt;Sep 29&lt;/date&gt;&lt;/pub-dates&gt;&lt;/dates&gt;&lt;isbn&gt;0140-6736 (Print)&amp;#xD;0140-6736 (Linking)&lt;/isbn&gt;&lt;accession-num&gt;11589934&lt;/accession-num&gt;&lt;urls&gt;&lt;related-urls&gt;&lt;url&gt;https://www.ncbi.nlm.nih.gov/pubmed/11589934&lt;/url&gt;&lt;/related-urls&gt;&lt;/urls&gt;&lt;electronic-resource-num&gt;10.1016/S0140-6736(01)06180-3&lt;/electronic-resource-num&gt;&lt;/record&gt;&lt;/Cite&gt;&lt;/EndNote&gt;</w:instrText>
      </w:r>
      <w:r w:rsidR="00E45DC3">
        <w:fldChar w:fldCharType="separate"/>
      </w:r>
      <w:r w:rsidR="00E45DC3" w:rsidRPr="00E45DC3">
        <w:rPr>
          <w:noProof/>
          <w:vertAlign w:val="superscript"/>
        </w:rPr>
        <w:t>7</w:t>
      </w:r>
      <w:r w:rsidR="00E45DC3">
        <w:fldChar w:fldCharType="end"/>
      </w:r>
      <w:r>
        <w:t xml:space="preserve">. </w:t>
      </w:r>
    </w:p>
    <w:p w14:paraId="4F25E2B3" w14:textId="22874BB4" w:rsidR="00C400D3" w:rsidRDefault="00C400D3" w:rsidP="00C400D3">
      <w:pPr>
        <w:spacing w:after="0"/>
        <w:ind w:firstLine="426"/>
        <w:jc w:val="both"/>
      </w:pPr>
      <w:r>
        <w:t xml:space="preserve">Both biases arise </w:t>
      </w:r>
      <w:proofErr w:type="gramStart"/>
      <w:r>
        <w:t>as a result of</w:t>
      </w:r>
      <w:proofErr w:type="gramEnd"/>
      <w:r>
        <w:t xml:space="preserve"> comparing two groups that are no longer similar. At the moment of randomization, both the early and late start arm have a similar </w:t>
      </w:r>
      <w:proofErr w:type="gramStart"/>
      <w:r>
        <w:t>prognosis, and</w:t>
      </w:r>
      <w:proofErr w:type="gramEnd"/>
      <w:r>
        <w:t xml:space="preserve"> include a similar proportion of high risk individuals (i.e., there is no confounding) (</w:t>
      </w:r>
      <w:r w:rsidR="00F24EA9">
        <w:rPr>
          <w:b/>
          <w:bCs/>
        </w:rPr>
        <w:t>Supplemental</w:t>
      </w:r>
      <w:r w:rsidRPr="00255237">
        <w:rPr>
          <w:b/>
          <w:bCs/>
        </w:rPr>
        <w:t xml:space="preserve"> Figure 2A and 3</w:t>
      </w:r>
      <w:r>
        <w:t xml:space="preserve">). However, </w:t>
      </w:r>
      <w:proofErr w:type="gramStart"/>
      <w:r>
        <w:t>at the moment</w:t>
      </w:r>
      <w:proofErr w:type="gramEnd"/>
      <w:r>
        <w:t xml:space="preserve"> of dialysis initiation, the early and late start arm are no longer similar: the individuals that start dialysis with an eGFR of 5-7 had to survive longer than the individuals who started dialysis with an eGFR of 10-14. </w:t>
      </w:r>
    </w:p>
    <w:p w14:paraId="7C918722" w14:textId="531F6E22" w:rsidR="00C400D3" w:rsidRDefault="00C400D3" w:rsidP="00AA13DE">
      <w:pPr>
        <w:spacing w:after="0"/>
        <w:ind w:firstLine="426"/>
        <w:jc w:val="both"/>
      </w:pPr>
      <w:r>
        <w:t xml:space="preserve">In the case of “depletion of susceptibles” bias, the reasoning is that more high-risk individuals will have died in the eGFR 5-7 arm than the 10-14 arm, leaving a group of healthier survivors in the late start arm. The late start arm has been progressively depleted of patients who are most likely to die (i.e., depletion of susceptibles), and will only consist of survivors who likely do not have other risk factors for death. Therefore, comparing these healthy survivors in the late start arm with the sicker population remaining in the early start arm leads to an unfair advantage for the late start arm, hence the hazard ratio of 1.5 for early vs. late dialysis initiation. </w:t>
      </w:r>
      <w:bookmarkStart w:id="0" w:name="_Hlk124956350"/>
      <w:r>
        <w:t>The depletion of susceptibles bias is a</w:t>
      </w:r>
      <w:r w:rsidR="00714839">
        <w:t>n example of collider stratification bias (a</w:t>
      </w:r>
      <w:r>
        <w:t xml:space="preserve"> form of selection bias</w:t>
      </w:r>
      <w:bookmarkEnd w:id="0"/>
      <w:r w:rsidR="00714839">
        <w:t>)</w:t>
      </w:r>
      <w:r>
        <w:t>: it arises due to selecting survivors into the study, and this is distinct from confounding: the selection bias can also occur in randomized trials (which do not have confounding) by starting follow-up after treatment assignment</w:t>
      </w:r>
      <w:r w:rsidR="00255237">
        <w:fldChar w:fldCharType="begin"/>
      </w:r>
      <w:r w:rsidR="00E45DC3">
        <w:instrText xml:space="preserve"> ADDIN EN.CITE &lt;EndNote&gt;&lt;Cite&gt;&lt;Author&gt;Hernan&lt;/Author&gt;&lt;Year&gt;2004&lt;/Year&gt;&lt;RecNum&gt;40&lt;/RecNum&gt;&lt;DisplayText&gt;&lt;style face="superscript"&gt;8&lt;/style&gt;&lt;/DisplayText&gt;&lt;record&gt;&lt;rec-number&gt;40&lt;/rec-number&gt;&lt;foreign-keys&gt;&lt;key app="EN" db-id="pex2tadsrddwpwezztipaf0dftd0zpff0vww" timestamp="1661182441"&gt;40&lt;/key&gt;&lt;/foreign-keys&gt;&lt;ref-type name="Journal Article"&gt;17&lt;/ref-type&gt;&lt;contributors&gt;&lt;authors&gt;&lt;author&gt;Hernan, M. A.&lt;/author&gt;&lt;author&gt;Hernandez-Diaz, S.&lt;/author&gt;&lt;author&gt;Robins, J. M.&lt;/author&gt;&lt;/authors&gt;&lt;/contributors&gt;&lt;auth-address&gt;Department of Epidemiology, Harvard School of Public Health, Boston, Massachusetts 02115, USA. miguel_hernan@post.harvard.edu&lt;/auth-address&gt;&lt;titles&gt;&lt;title&gt;A structural approach to selection bias&lt;/title&gt;&lt;secondary-title&gt;Epidemiology&lt;/secondary-title&gt;&lt;/titles&gt;&lt;periodical&gt;&lt;full-title&gt;Epidemiology&lt;/full-title&gt;&lt;/periodical&gt;&lt;pages&gt;615-25&lt;/pages&gt;&lt;volume&gt;15&lt;/volume&gt;&lt;number&gt;5&lt;/number&gt;&lt;edition&gt;2004/08/17&lt;/edition&gt;&lt;keywords&gt;&lt;keyword&gt;Case-Control Studies&lt;/keyword&gt;&lt;keyword&gt;Disease/etiology&lt;/keyword&gt;&lt;keyword&gt;Environmental Exposure/adverse effects&lt;/keyword&gt;&lt;keyword&gt;Epidemiologic Methods&lt;/keyword&gt;&lt;keyword&gt;*Epidemiologic Research Design&lt;/keyword&gt;&lt;keyword&gt;Evaluation Studies as Topic&lt;/keyword&gt;&lt;keyword&gt;Humans&lt;/keyword&gt;&lt;keyword&gt;Longitudinal Studies&lt;/keyword&gt;&lt;keyword&gt;Models, Theoretical&lt;/keyword&gt;&lt;keyword&gt;Research&lt;/keyword&gt;&lt;keyword&gt;Research Subjects&lt;/keyword&gt;&lt;keyword&gt;Risk Factors&lt;/keyword&gt;&lt;keyword&gt;*Selection Bias&lt;/keyword&gt;&lt;/keywords&gt;&lt;dates&gt;&lt;year&gt;2004&lt;/year&gt;&lt;pub-dates&gt;&lt;date&gt;Sep&lt;/date&gt;&lt;/pub-dates&gt;&lt;/dates&gt;&lt;isbn&gt;1044-3983 (Print)&amp;#xD;1044-3983 (Linking)&lt;/isbn&gt;&lt;accession-num&gt;15308962&lt;/accession-num&gt;&lt;urls&gt;&lt;related-urls&gt;&lt;url&gt;https://www.ncbi.nlm.nih.gov/pubmed/15308962&lt;/url&gt;&lt;/related-urls&gt;&lt;/urls&gt;&lt;electronic-resource-num&gt;10.1097/01.ede.0000135174.63482.43&lt;/electronic-resource-num&gt;&lt;/record&gt;&lt;/Cite&gt;&lt;/EndNote&gt;</w:instrText>
      </w:r>
      <w:r w:rsidR="00255237">
        <w:fldChar w:fldCharType="separate"/>
      </w:r>
      <w:r w:rsidR="00E45DC3" w:rsidRPr="00E45DC3">
        <w:rPr>
          <w:noProof/>
          <w:vertAlign w:val="superscript"/>
        </w:rPr>
        <w:t>8</w:t>
      </w:r>
      <w:r w:rsidR="00255237">
        <w:fldChar w:fldCharType="end"/>
      </w:r>
      <w:r>
        <w:t xml:space="preserve"> (</w:t>
      </w:r>
      <w:r w:rsidR="00F24EA9">
        <w:rPr>
          <w:b/>
          <w:bCs/>
        </w:rPr>
        <w:t>Supplemental</w:t>
      </w:r>
      <w:r w:rsidRPr="00255237">
        <w:rPr>
          <w:b/>
          <w:bCs/>
        </w:rPr>
        <w:t xml:space="preserve"> Figure 3</w:t>
      </w:r>
      <w:r>
        <w:t>).</w:t>
      </w:r>
    </w:p>
    <w:p w14:paraId="29EFC796" w14:textId="03B6F012" w:rsidR="00C400D3" w:rsidRDefault="00C400D3" w:rsidP="00C400D3">
      <w:pPr>
        <w:ind w:firstLine="426"/>
        <w:jc w:val="both"/>
      </w:pPr>
      <w:r>
        <w:t>On the other hand, in the case of “lead time” bias, the reasoning is that the individuals surviving until the late start group are farther along in their disease course and will have a shorter time left to live. Meanwhile, early starters are earlier in their disease course and have a longer period to live. Comparing these two groups then leads to an artificial benefit for early starters. Note that this is exactly opposite from “depletion of susceptibles” bias, where late starters are healthier than early starters because susceptibles do not survive until dialysis start. For both biases, the crux of the problem is that time zero of follow-up is not correctly emulated.</w:t>
      </w:r>
    </w:p>
    <w:p w14:paraId="39101E8C" w14:textId="26EF3460" w:rsidR="007C798E" w:rsidRDefault="007C798E" w:rsidP="00C400D3">
      <w:pPr>
        <w:jc w:val="both"/>
      </w:pPr>
      <w:r>
        <w:t>Investigator 3 started follow-up at randomization but then used future information to classify individuals into exposure groups. This introduces immortal time: patients are required to survive until dialysis start, because those who died before having the opportunity to start dialysis are removed from the analysis</w:t>
      </w:r>
      <w:r>
        <w:fldChar w:fldCharType="begin">
          <w:fldData xml:space="preserve">PEVuZE5vdGU+PENpdGU+PEF1dGhvcj5TdWlzc2E8L0F1dGhvcj48WWVhcj4yMDA4PC9ZZWFyPjxS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</w:fldData>
        </w:fldChar>
      </w:r>
      <w:r w:rsidR="00E45DC3">
        <w:instrText xml:space="preserve"> ADDIN EN.CITE </w:instrText>
      </w:r>
      <w:r w:rsidR="00E45DC3">
        <w:fldChar w:fldCharType="begin">
          <w:fldData xml:space="preserve">PEVuZE5vdGU+PENpdGU+PEF1dGhvcj5TdWlzc2E8L0F1dGhvcj48WWVhcj4yMDA4PC9ZZWFyPjxS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</w:fldData>
        </w:fldChar>
      </w:r>
      <w:r w:rsidR="00E45DC3">
        <w:instrText xml:space="preserve"> ADDIN EN.CITE.DATA </w:instrText>
      </w:r>
      <w:r w:rsidR="00E45DC3">
        <w:fldChar w:fldCharType="end"/>
      </w:r>
      <w:r>
        <w:fldChar w:fldCharType="separate"/>
      </w:r>
      <w:r w:rsidR="00E45DC3" w:rsidRPr="00E45DC3">
        <w:rPr>
          <w:noProof/>
          <w:vertAlign w:val="superscript"/>
        </w:rPr>
        <w:t>9,10</w:t>
      </w:r>
      <w:r>
        <w:fldChar w:fldCharType="end"/>
      </w:r>
      <w:r>
        <w:t xml:space="preserve"> (</w:t>
      </w:r>
      <w:r w:rsidR="00F24EA9">
        <w:rPr>
          <w:b/>
          <w:bCs/>
        </w:rPr>
        <w:t>Supplemental</w:t>
      </w:r>
      <w:r w:rsidRPr="00A01479">
        <w:rPr>
          <w:b/>
          <w:bCs/>
        </w:rPr>
        <w:t xml:space="preserve"> Figure 2B</w:t>
      </w:r>
      <w:r>
        <w:t xml:space="preserve">). Therefore, all patients included in the analysis are immortal from the start of follow-up until the start of dialysis. Because the immortal time is larger in the late initiation arm than the early arm, immortal time </w:t>
      </w:r>
      <w:r w:rsidRPr="00116632">
        <w:rPr>
          <w:i/>
          <w:iCs/>
        </w:rPr>
        <w:t>bias</w:t>
      </w:r>
      <w:r>
        <w:t xml:space="preserve"> is introduced which favors the late initiation arm</w:t>
      </w:r>
      <w:r>
        <w:fldChar w:fldCharType="begin">
          <w:fldData xml:space="preserve">PEVuZE5vdGU+PENpdGU+PEF1dGhvcj5GdTwvQXV0aG9yPjxZZWFyPjIwMjE8L1llYXI+PFJlY051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</w:fldData>
        </w:fldChar>
      </w:r>
      <w:r>
        <w:instrText xml:space="preserve"> ADDIN EN.CITE </w:instrText>
      </w:r>
      <w:r>
        <w:fldChar w:fldCharType="begin">
          <w:fldData xml:space="preserve">PEVuZE5vdGU+PENpdGU+PEF1dGhvcj5GdTwvQXV0aG9yPjxZZWFyPjIwMjE8L1llYXI+PFJlY051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</w:fldData>
        </w:fldChar>
      </w:r>
      <w:r>
        <w:instrText xml:space="preserve"> ADDIN EN.CITE.DATA </w:instrText>
      </w:r>
      <w:r>
        <w:fldChar w:fldCharType="end"/>
      </w:r>
      <w:r>
        <w:fldChar w:fldCharType="separate"/>
      </w:r>
      <w:r w:rsidRPr="007C798E">
        <w:rPr>
          <w:noProof/>
          <w:vertAlign w:val="superscript"/>
        </w:rPr>
        <w:t>2</w:t>
      </w:r>
      <w:r>
        <w:fldChar w:fldCharType="end"/>
      </w:r>
      <w:r>
        <w:t xml:space="preserve">. Hence, investigator 3 also finds a hazard ratio of 1.5 for early vs. late dialysis initiation. Note that the distinction between the two biases is when follow-up is started: </w:t>
      </w:r>
      <w:proofErr w:type="gramStart"/>
      <w:r>
        <w:t>at the moment</w:t>
      </w:r>
      <w:proofErr w:type="gramEnd"/>
      <w:r>
        <w:t xml:space="preserve"> of randomization or at the moment of dialysis initiation. Both analyses are biased because assignment of treatment strategies and start of follow-up are not aligned at </w:t>
      </w:r>
      <w:proofErr w:type="gramStart"/>
      <w:r>
        <w:t>a the</w:t>
      </w:r>
      <w:proofErr w:type="gramEnd"/>
      <w:r>
        <w:t xml:space="preserve"> same moment in time for both treatment arms</w:t>
      </w:r>
      <w:r w:rsidRPr="00AF56B2">
        <w:rPr>
          <w:noProof/>
          <w:vertAlign w:val="superscript"/>
        </w:rPr>
        <w:t>5</w:t>
      </w:r>
      <w:r>
        <w:t xml:space="preserve">. </w:t>
      </w:r>
    </w:p>
    <w:p w14:paraId="41B068C9" w14:textId="77777777" w:rsidR="00D06F87" w:rsidRPr="005555F2" w:rsidRDefault="00D06F87">
      <w:pPr>
        <w:rPr>
          <w:b/>
          <w:bCs/>
        </w:rPr>
      </w:pPr>
      <w:r w:rsidRPr="005555F2">
        <w:rPr>
          <w:b/>
          <w:bCs/>
        </w:rPr>
        <w:br w:type="page"/>
      </w:r>
    </w:p>
    <w:p w14:paraId="4A681981" w14:textId="75206A0C" w:rsidR="00DC796C" w:rsidRDefault="00F24EA9" w:rsidP="007C798E">
      <w:pPr>
        <w:jc w:val="both"/>
      </w:pPr>
      <w:r>
        <w:rPr>
          <w:b/>
          <w:bCs/>
        </w:rPr>
        <w:t>Supplemental</w:t>
      </w:r>
      <w:r w:rsidR="00A30415" w:rsidRPr="005555F2">
        <w:rPr>
          <w:b/>
          <w:bCs/>
        </w:rPr>
        <w:t xml:space="preserve"> Table 1</w:t>
      </w:r>
      <w:r w:rsidR="00567F39" w:rsidRPr="005555F2">
        <w:t xml:space="preserve">. </w:t>
      </w:r>
      <w:r w:rsidR="00567F39" w:rsidRPr="00567F39">
        <w:t>Specification of the target t</w:t>
      </w:r>
      <w:r w:rsidR="00567F39">
        <w:t xml:space="preserve">rial protocol </w:t>
      </w:r>
      <w:r w:rsidR="005B22EB">
        <w:t xml:space="preserve">on timing of dialysis </w:t>
      </w:r>
      <w:r w:rsidR="00567F39">
        <w:t>and its observational emulation</w:t>
      </w:r>
      <w:r w:rsidR="0047455B">
        <w:t xml:space="preserve">. </w:t>
      </w:r>
    </w:p>
    <w:tbl>
      <w:tblPr>
        <w:tblStyle w:val="TableGrid"/>
        <w:tblW w:w="9814" w:type="dxa"/>
        <w:tblLook w:val="04A0" w:firstRow="1" w:lastRow="0" w:firstColumn="1" w:lastColumn="0" w:noHBand="0" w:noVBand="1"/>
      </w:tblPr>
      <w:tblGrid>
        <w:gridCol w:w="1435"/>
        <w:gridCol w:w="3947"/>
        <w:gridCol w:w="4432"/>
      </w:tblGrid>
      <w:tr w:rsidR="00987515" w:rsidRPr="00992B1E" w14:paraId="48E4E838" w14:textId="77777777" w:rsidTr="006B7C7C">
        <w:trPr>
          <w:trHeight w:val="50"/>
        </w:trPr>
        <w:tc>
          <w:tcPr>
            <w:tcW w:w="1435" w:type="dxa"/>
          </w:tcPr>
          <w:p w14:paraId="2F626ACE" w14:textId="77777777" w:rsidR="00987515" w:rsidRPr="00992B1E" w:rsidRDefault="00987515" w:rsidP="006B7C7C">
            <w:pPr>
              <w:rPr>
                <w:rFonts w:asciiTheme="minorHAnsi" w:hAnsiTheme="minorHAnsi" w:cstheme="minorHAnsi"/>
                <w:b/>
                <w:bCs/>
                <w:sz w:val="22"/>
              </w:rPr>
            </w:pPr>
            <w:r w:rsidRPr="00992B1E">
              <w:rPr>
                <w:rFonts w:asciiTheme="minorHAnsi" w:hAnsiTheme="minorHAnsi" w:cstheme="minorHAnsi"/>
                <w:b/>
                <w:bCs/>
                <w:sz w:val="22"/>
              </w:rPr>
              <w:t>Component</w:t>
            </w:r>
          </w:p>
        </w:tc>
        <w:tc>
          <w:tcPr>
            <w:tcW w:w="3947" w:type="dxa"/>
          </w:tcPr>
          <w:p w14:paraId="6DA8247E" w14:textId="77777777" w:rsidR="00987515" w:rsidRPr="00992B1E" w:rsidRDefault="00987515" w:rsidP="006B7C7C">
            <w:pPr>
              <w:rPr>
                <w:rFonts w:asciiTheme="minorHAnsi" w:hAnsiTheme="minorHAnsi" w:cstheme="minorHAnsi"/>
                <w:b/>
                <w:bCs/>
                <w:sz w:val="22"/>
              </w:rPr>
            </w:pPr>
            <w:r w:rsidRPr="00992B1E">
              <w:rPr>
                <w:rFonts w:asciiTheme="minorHAnsi" w:hAnsiTheme="minorHAnsi" w:cstheme="minorHAnsi"/>
                <w:b/>
                <w:bCs/>
                <w:sz w:val="22"/>
              </w:rPr>
              <w:t>Target trial</w:t>
            </w:r>
          </w:p>
        </w:tc>
        <w:tc>
          <w:tcPr>
            <w:tcW w:w="4432" w:type="dxa"/>
          </w:tcPr>
          <w:p w14:paraId="668CF6CC" w14:textId="77777777" w:rsidR="00987515" w:rsidRPr="00992B1E" w:rsidRDefault="00987515" w:rsidP="006B7C7C">
            <w:pPr>
              <w:rPr>
                <w:rFonts w:asciiTheme="minorHAnsi" w:hAnsiTheme="minorHAnsi" w:cstheme="minorHAnsi"/>
                <w:b/>
                <w:bCs/>
                <w:sz w:val="22"/>
              </w:rPr>
            </w:pPr>
            <w:r w:rsidRPr="00992B1E">
              <w:rPr>
                <w:rFonts w:asciiTheme="minorHAnsi" w:hAnsiTheme="minorHAnsi" w:cstheme="minorHAnsi"/>
                <w:b/>
                <w:bCs/>
                <w:sz w:val="22"/>
              </w:rPr>
              <w:t>Emulation in Swedish Renal Registry</w:t>
            </w:r>
          </w:p>
        </w:tc>
      </w:tr>
      <w:tr w:rsidR="00987515" w:rsidRPr="00992B1E" w14:paraId="2611D429" w14:textId="77777777" w:rsidTr="00C93B1E">
        <w:trPr>
          <w:trHeight w:val="1313"/>
        </w:trPr>
        <w:tc>
          <w:tcPr>
            <w:tcW w:w="1435" w:type="dxa"/>
          </w:tcPr>
          <w:p w14:paraId="10AD8CB4"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Eligibility</w:t>
            </w:r>
          </w:p>
        </w:tc>
        <w:tc>
          <w:tcPr>
            <w:tcW w:w="3947" w:type="dxa"/>
          </w:tcPr>
          <w:p w14:paraId="6CFB9F7E" w14:textId="26059201" w:rsidR="00987515" w:rsidRPr="00992B1E" w:rsidRDefault="003D3F9F" w:rsidP="006B7C7C">
            <w:pPr>
              <w:rPr>
                <w:rFonts w:asciiTheme="minorHAnsi" w:hAnsiTheme="minorHAnsi" w:cstheme="minorHAnsi"/>
                <w:sz w:val="22"/>
              </w:rPr>
            </w:pPr>
            <w:r>
              <w:rPr>
                <w:rFonts w:asciiTheme="minorHAnsi" w:hAnsiTheme="minorHAnsi" w:cstheme="minorHAnsi"/>
                <w:sz w:val="22"/>
              </w:rPr>
              <w:t>Adults (</w:t>
            </w:r>
            <w:r w:rsidR="00FD6BFF">
              <w:rPr>
                <w:rFonts w:asciiTheme="minorHAnsi" w:hAnsiTheme="minorHAnsi" w:cstheme="minorHAnsi"/>
                <w:sz w:val="22"/>
              </w:rPr>
              <w:t>≥</w:t>
            </w:r>
            <w:r w:rsidR="00987515" w:rsidRPr="00992B1E">
              <w:rPr>
                <w:rFonts w:asciiTheme="minorHAnsi" w:hAnsiTheme="minorHAnsi" w:cstheme="minorHAnsi"/>
                <w:sz w:val="22"/>
              </w:rPr>
              <w:t>18 years</w:t>
            </w:r>
            <w:r w:rsidR="00FD6BFF">
              <w:rPr>
                <w:rFonts w:asciiTheme="minorHAnsi" w:hAnsiTheme="minorHAnsi" w:cstheme="minorHAnsi"/>
                <w:sz w:val="22"/>
              </w:rPr>
              <w:t>)</w:t>
            </w:r>
            <w:r w:rsidR="00987515" w:rsidRPr="00992B1E">
              <w:rPr>
                <w:rFonts w:asciiTheme="minorHAnsi" w:hAnsiTheme="minorHAnsi" w:cstheme="minorHAnsi"/>
                <w:sz w:val="22"/>
              </w:rPr>
              <w:t xml:space="preserve"> with eGFR between 10-20 ml/min/1.73m</w:t>
            </w:r>
            <w:r w:rsidR="00987515" w:rsidRPr="00992B1E">
              <w:rPr>
                <w:rFonts w:asciiTheme="minorHAnsi" w:hAnsiTheme="minorHAnsi" w:cstheme="minorHAnsi"/>
                <w:sz w:val="22"/>
                <w:vertAlign w:val="superscript"/>
              </w:rPr>
              <w:t>2</w:t>
            </w:r>
            <w:r w:rsidR="00987515" w:rsidRPr="00992B1E">
              <w:rPr>
                <w:rFonts w:asciiTheme="minorHAnsi" w:hAnsiTheme="minorHAnsi" w:cstheme="minorHAnsi"/>
                <w:sz w:val="22"/>
              </w:rPr>
              <w:t xml:space="preserve"> and previous eGFR between 10-30 ml/min/1.73m</w:t>
            </w:r>
            <w:r w:rsidR="00987515" w:rsidRPr="00992B1E">
              <w:rPr>
                <w:rFonts w:asciiTheme="minorHAnsi" w:hAnsiTheme="minorHAnsi" w:cstheme="minorHAnsi"/>
                <w:sz w:val="22"/>
                <w:vertAlign w:val="superscript"/>
              </w:rPr>
              <w:t>2</w:t>
            </w:r>
            <w:r w:rsidR="00987515" w:rsidRPr="00992B1E">
              <w:rPr>
                <w:rFonts w:asciiTheme="minorHAnsi" w:hAnsiTheme="minorHAnsi" w:cstheme="minorHAnsi"/>
                <w:sz w:val="22"/>
              </w:rPr>
              <w:t xml:space="preserve"> (calculated with CKD-EPI </w:t>
            </w:r>
            <w:r w:rsidR="00A61824">
              <w:rPr>
                <w:rFonts w:asciiTheme="minorHAnsi" w:hAnsiTheme="minorHAnsi" w:cstheme="minorHAnsi"/>
                <w:sz w:val="22"/>
              </w:rPr>
              <w:t xml:space="preserve">2009 </w:t>
            </w:r>
            <w:r w:rsidR="00987515" w:rsidRPr="00992B1E">
              <w:rPr>
                <w:rFonts w:asciiTheme="minorHAnsi" w:hAnsiTheme="minorHAnsi" w:cstheme="minorHAnsi"/>
                <w:sz w:val="22"/>
              </w:rPr>
              <w:t xml:space="preserve">equation), </w:t>
            </w:r>
            <w:r w:rsidR="00DC54CA">
              <w:rPr>
                <w:rFonts w:asciiTheme="minorHAnsi" w:hAnsiTheme="minorHAnsi" w:cstheme="minorHAnsi"/>
                <w:sz w:val="22"/>
              </w:rPr>
              <w:t xml:space="preserve">and </w:t>
            </w:r>
            <w:r w:rsidR="00987515" w:rsidRPr="00992B1E">
              <w:rPr>
                <w:rFonts w:asciiTheme="minorHAnsi" w:hAnsiTheme="minorHAnsi" w:cstheme="minorHAnsi"/>
                <w:sz w:val="22"/>
              </w:rPr>
              <w:t>no history of kidney transplantation or dialysis</w:t>
            </w:r>
            <w:r w:rsidR="00655325" w:rsidRPr="00992B1E">
              <w:rPr>
                <w:rFonts w:asciiTheme="minorHAnsi" w:hAnsiTheme="minorHAnsi" w:cstheme="minorHAnsi"/>
                <w:sz w:val="22"/>
              </w:rPr>
              <w:t xml:space="preserve"> between January 2007 and December 2016.</w:t>
            </w:r>
            <w:r w:rsidR="00350D71">
              <w:rPr>
                <w:rFonts w:asciiTheme="minorHAnsi" w:hAnsiTheme="minorHAnsi" w:cstheme="minorHAnsi"/>
                <w:sz w:val="22"/>
              </w:rPr>
              <w:t xml:space="preserve"> </w:t>
            </w:r>
          </w:p>
        </w:tc>
        <w:tc>
          <w:tcPr>
            <w:tcW w:w="4432" w:type="dxa"/>
          </w:tcPr>
          <w:p w14:paraId="0C229744" w14:textId="79DE5E48"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 xml:space="preserve">Same as target trial. </w:t>
            </w:r>
            <w:r w:rsidR="009B3878">
              <w:rPr>
                <w:rFonts w:asciiTheme="minorHAnsi" w:hAnsiTheme="minorHAnsi" w:cstheme="minorHAnsi"/>
                <w:sz w:val="22"/>
              </w:rPr>
              <w:t>In addition, individuals are required to have</w:t>
            </w:r>
            <w:r w:rsidR="009B3878" w:rsidRPr="00992B1E">
              <w:rPr>
                <w:rFonts w:asciiTheme="minorHAnsi" w:hAnsiTheme="minorHAnsi" w:cstheme="minorHAnsi"/>
                <w:sz w:val="22"/>
              </w:rPr>
              <w:t xml:space="preserve"> a measurement of systolic blood pressure, diastolic blood pressure, calcium, phosphate, </w:t>
            </w:r>
            <w:proofErr w:type="gramStart"/>
            <w:r w:rsidR="009B3878" w:rsidRPr="00992B1E">
              <w:rPr>
                <w:rFonts w:asciiTheme="minorHAnsi" w:hAnsiTheme="minorHAnsi" w:cstheme="minorHAnsi"/>
                <w:sz w:val="22"/>
              </w:rPr>
              <w:t>albumin</w:t>
            </w:r>
            <w:proofErr w:type="gramEnd"/>
            <w:r w:rsidR="009B3878" w:rsidRPr="00992B1E">
              <w:rPr>
                <w:rFonts w:asciiTheme="minorHAnsi" w:hAnsiTheme="minorHAnsi" w:cstheme="minorHAnsi"/>
                <w:sz w:val="22"/>
              </w:rPr>
              <w:t xml:space="preserve"> and hemoglobin</w:t>
            </w:r>
          </w:p>
        </w:tc>
      </w:tr>
      <w:tr w:rsidR="00987515" w:rsidRPr="00992B1E" w14:paraId="65687492" w14:textId="77777777" w:rsidTr="006B7C7C">
        <w:tc>
          <w:tcPr>
            <w:tcW w:w="1435" w:type="dxa"/>
          </w:tcPr>
          <w:p w14:paraId="1504F52D"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Treatment strategies</w:t>
            </w:r>
          </w:p>
        </w:tc>
        <w:tc>
          <w:tcPr>
            <w:tcW w:w="3947" w:type="dxa"/>
          </w:tcPr>
          <w:p w14:paraId="297340F4" w14:textId="250C2617" w:rsidR="00987515" w:rsidRPr="00091F85" w:rsidRDefault="00091F85" w:rsidP="006B7C7C">
            <w:pPr>
              <w:rPr>
                <w:rFonts w:asciiTheme="minorHAnsi" w:hAnsiTheme="minorHAnsi" w:cstheme="minorHAnsi"/>
                <w:sz w:val="22"/>
              </w:rPr>
            </w:pPr>
            <w:r>
              <w:rPr>
                <w:rFonts w:asciiTheme="minorHAnsi" w:hAnsiTheme="minorHAnsi" w:cstheme="minorHAnsi"/>
                <w:sz w:val="22"/>
              </w:rPr>
              <w:t>“</w:t>
            </w:r>
            <w:proofErr w:type="gramStart"/>
            <w:r w:rsidR="00C93B1E">
              <w:rPr>
                <w:rFonts w:asciiTheme="minorHAnsi" w:hAnsiTheme="minorHAnsi" w:cstheme="minorHAnsi"/>
                <w:sz w:val="22"/>
              </w:rPr>
              <w:t>start</w:t>
            </w:r>
            <w:proofErr w:type="gramEnd"/>
            <w:r w:rsidR="00C93B1E">
              <w:rPr>
                <w:rFonts w:asciiTheme="minorHAnsi" w:hAnsiTheme="minorHAnsi" w:cstheme="minorHAnsi"/>
                <w:sz w:val="22"/>
              </w:rPr>
              <w:t xml:space="preserve"> dialysis with an eGFR between </w:t>
            </w:r>
            <w:r w:rsidR="00DC7072">
              <w:rPr>
                <w:rFonts w:asciiTheme="minorHAnsi" w:hAnsiTheme="minorHAnsi" w:cstheme="minorHAnsi"/>
                <w:sz w:val="22"/>
              </w:rPr>
              <w:t>5-7 ml/min/1.73m</w:t>
            </w:r>
            <w:r w:rsidR="00DC7072">
              <w:rPr>
                <w:rFonts w:asciiTheme="minorHAnsi" w:hAnsiTheme="minorHAnsi" w:cstheme="minorHAnsi"/>
                <w:sz w:val="22"/>
                <w:vertAlign w:val="superscript"/>
              </w:rPr>
              <w:t>2</w:t>
            </w:r>
            <w:r>
              <w:rPr>
                <w:rFonts w:asciiTheme="minorHAnsi" w:hAnsiTheme="minorHAnsi" w:cstheme="minorHAnsi"/>
                <w:sz w:val="22"/>
              </w:rPr>
              <w:t xml:space="preserve">” vs. </w:t>
            </w:r>
            <w:r w:rsidR="00982C79">
              <w:rPr>
                <w:rFonts w:asciiTheme="minorHAnsi" w:hAnsiTheme="minorHAnsi" w:cstheme="minorHAnsi"/>
                <w:sz w:val="22"/>
              </w:rPr>
              <w:t xml:space="preserve">“start dialysis with an eGFR between </w:t>
            </w:r>
            <w:r w:rsidR="00DF7121">
              <w:rPr>
                <w:rFonts w:asciiTheme="minorHAnsi" w:hAnsiTheme="minorHAnsi" w:cstheme="minorHAnsi"/>
                <w:sz w:val="22"/>
              </w:rPr>
              <w:t>10</w:t>
            </w:r>
            <w:r w:rsidR="00982C79">
              <w:rPr>
                <w:rFonts w:asciiTheme="minorHAnsi" w:hAnsiTheme="minorHAnsi" w:cstheme="minorHAnsi"/>
                <w:sz w:val="22"/>
              </w:rPr>
              <w:t>-</w:t>
            </w:r>
            <w:r w:rsidR="00076C38">
              <w:rPr>
                <w:rFonts w:asciiTheme="minorHAnsi" w:hAnsiTheme="minorHAnsi" w:cstheme="minorHAnsi"/>
                <w:sz w:val="22"/>
              </w:rPr>
              <w:t>14</w:t>
            </w:r>
            <w:r w:rsidR="00982C79">
              <w:rPr>
                <w:rFonts w:asciiTheme="minorHAnsi" w:hAnsiTheme="minorHAnsi" w:cstheme="minorHAnsi"/>
                <w:sz w:val="22"/>
              </w:rPr>
              <w:t xml:space="preserve"> ml/min/1.73m</w:t>
            </w:r>
            <w:r w:rsidR="00982C79">
              <w:rPr>
                <w:rFonts w:asciiTheme="minorHAnsi" w:hAnsiTheme="minorHAnsi" w:cstheme="minorHAnsi"/>
                <w:sz w:val="22"/>
                <w:vertAlign w:val="superscript"/>
              </w:rPr>
              <w:t>2</w:t>
            </w:r>
            <w:r w:rsidR="00982C79">
              <w:rPr>
                <w:rFonts w:asciiTheme="minorHAnsi" w:hAnsiTheme="minorHAnsi" w:cstheme="minorHAnsi"/>
                <w:sz w:val="22"/>
              </w:rPr>
              <w:t>”</w:t>
            </w:r>
          </w:p>
          <w:p w14:paraId="7A3E6F60" w14:textId="1913EF34" w:rsidR="00805277" w:rsidRPr="00805277" w:rsidRDefault="00805277" w:rsidP="006B7C7C">
            <w:pPr>
              <w:rPr>
                <w:rFonts w:asciiTheme="minorHAnsi" w:hAnsiTheme="minorHAnsi" w:cstheme="minorHAnsi"/>
                <w:sz w:val="22"/>
              </w:rPr>
            </w:pPr>
          </w:p>
        </w:tc>
        <w:tc>
          <w:tcPr>
            <w:tcW w:w="4432" w:type="dxa"/>
          </w:tcPr>
          <w:p w14:paraId="4843A046" w14:textId="7CA95FA8"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 xml:space="preserve">Same as target trial. </w:t>
            </w:r>
          </w:p>
        </w:tc>
      </w:tr>
      <w:tr w:rsidR="00987515" w:rsidRPr="00992B1E" w14:paraId="071F079F" w14:textId="77777777" w:rsidTr="006B7C7C">
        <w:tc>
          <w:tcPr>
            <w:tcW w:w="1435" w:type="dxa"/>
          </w:tcPr>
          <w:p w14:paraId="734CE864"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Treatment assignment</w:t>
            </w:r>
          </w:p>
        </w:tc>
        <w:tc>
          <w:tcPr>
            <w:tcW w:w="3947" w:type="dxa"/>
          </w:tcPr>
          <w:p w14:paraId="687C3EFC" w14:textId="6AFD6E61"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 xml:space="preserve">Eligible individuals are randomly assigned to one of the strategies and are aware of the treatment strategy they are assigned to (i.e., no blinding). </w:t>
            </w:r>
          </w:p>
        </w:tc>
        <w:tc>
          <w:tcPr>
            <w:tcW w:w="4432" w:type="dxa"/>
          </w:tcPr>
          <w:p w14:paraId="018930BA" w14:textId="1C9FFA5D"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 xml:space="preserve">Randomization is emulated via cloning of individuals and assigning each replicate to a different treatment strategy. </w:t>
            </w:r>
            <w:r w:rsidR="003F7AB4">
              <w:rPr>
                <w:rFonts w:asciiTheme="minorHAnsi" w:hAnsiTheme="minorHAnsi" w:cstheme="minorHAnsi"/>
                <w:sz w:val="22"/>
              </w:rPr>
              <w:t xml:space="preserve">Cloning is used since </w:t>
            </w:r>
            <w:proofErr w:type="gramStart"/>
            <w:r w:rsidR="003F7AB4">
              <w:rPr>
                <w:rFonts w:asciiTheme="minorHAnsi" w:hAnsiTheme="minorHAnsi" w:cstheme="minorHAnsi"/>
                <w:sz w:val="22"/>
              </w:rPr>
              <w:t xml:space="preserve">each </w:t>
            </w:r>
            <w:r w:rsidR="005022D4">
              <w:rPr>
                <w:rFonts w:asciiTheme="minorHAnsi" w:hAnsiTheme="minorHAnsi" w:cstheme="minorHAnsi"/>
                <w:sz w:val="22"/>
              </w:rPr>
              <w:t>individual</w:t>
            </w:r>
            <w:proofErr w:type="gramEnd"/>
            <w:r w:rsidR="005022D4">
              <w:rPr>
                <w:rFonts w:asciiTheme="minorHAnsi" w:hAnsiTheme="minorHAnsi" w:cstheme="minorHAnsi"/>
                <w:sz w:val="22"/>
              </w:rPr>
              <w:t xml:space="preserve"> can be allocated to both strategies at baseline</w:t>
            </w:r>
            <w:r w:rsidRPr="00992B1E">
              <w:rPr>
                <w:rFonts w:asciiTheme="minorHAnsi" w:hAnsiTheme="minorHAnsi" w:cstheme="minorHAnsi"/>
                <w:sz w:val="22"/>
              </w:rPr>
              <w:t xml:space="preserve"> </w:t>
            </w:r>
          </w:p>
        </w:tc>
      </w:tr>
      <w:tr w:rsidR="00987515" w:rsidRPr="00992B1E" w14:paraId="25E9FF49" w14:textId="77777777" w:rsidTr="006B7C7C">
        <w:tc>
          <w:tcPr>
            <w:tcW w:w="1435" w:type="dxa"/>
          </w:tcPr>
          <w:p w14:paraId="4C740D25"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Follow-up</w:t>
            </w:r>
          </w:p>
        </w:tc>
        <w:tc>
          <w:tcPr>
            <w:tcW w:w="3947" w:type="dxa"/>
          </w:tcPr>
          <w:p w14:paraId="1B291421"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For each individual follow-up starts at the time of assignment to a strategy (and all eligibility criteria are met) and ends at the occurrence of death, major cardiovascular event, administrative censoring (June 2017) or 5 years, whichever comes first.</w:t>
            </w:r>
          </w:p>
        </w:tc>
        <w:tc>
          <w:tcPr>
            <w:tcW w:w="4432" w:type="dxa"/>
          </w:tcPr>
          <w:p w14:paraId="11F60351"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Follow-up starts at the first time when all eligibility criteria are met.</w:t>
            </w:r>
          </w:p>
        </w:tc>
      </w:tr>
      <w:tr w:rsidR="00987515" w:rsidRPr="00992B1E" w14:paraId="38517A28" w14:textId="77777777" w:rsidTr="006B7C7C">
        <w:tc>
          <w:tcPr>
            <w:tcW w:w="1435" w:type="dxa"/>
          </w:tcPr>
          <w:p w14:paraId="1CF36A97"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Primary end point</w:t>
            </w:r>
          </w:p>
        </w:tc>
        <w:tc>
          <w:tcPr>
            <w:tcW w:w="3947" w:type="dxa"/>
          </w:tcPr>
          <w:p w14:paraId="414CD8E1" w14:textId="77777777" w:rsidR="00987515" w:rsidRPr="00992B1E" w:rsidRDefault="00987515" w:rsidP="00987515">
            <w:pPr>
              <w:pStyle w:val="ListParagraph"/>
              <w:numPr>
                <w:ilvl w:val="0"/>
                <w:numId w:val="3"/>
              </w:numPr>
              <w:ind w:left="340"/>
              <w:rPr>
                <w:rFonts w:asciiTheme="minorHAnsi" w:hAnsiTheme="minorHAnsi" w:cstheme="minorHAnsi"/>
                <w:sz w:val="22"/>
              </w:rPr>
            </w:pPr>
            <w:r w:rsidRPr="00992B1E">
              <w:rPr>
                <w:rFonts w:asciiTheme="minorHAnsi" w:hAnsiTheme="minorHAnsi" w:cstheme="minorHAnsi"/>
                <w:sz w:val="22"/>
              </w:rPr>
              <w:t>All-cause mortality</w:t>
            </w:r>
          </w:p>
          <w:p w14:paraId="3C290827" w14:textId="77777777" w:rsidR="00987515" w:rsidRPr="00992B1E" w:rsidRDefault="00987515" w:rsidP="00987515">
            <w:pPr>
              <w:pStyle w:val="ListParagraph"/>
              <w:numPr>
                <w:ilvl w:val="0"/>
                <w:numId w:val="3"/>
              </w:numPr>
              <w:ind w:left="340"/>
              <w:rPr>
                <w:rFonts w:asciiTheme="minorHAnsi" w:hAnsiTheme="minorHAnsi" w:cstheme="minorHAnsi"/>
                <w:sz w:val="22"/>
              </w:rPr>
            </w:pPr>
            <w:r w:rsidRPr="00992B1E">
              <w:rPr>
                <w:rFonts w:asciiTheme="minorHAnsi" w:hAnsiTheme="minorHAnsi" w:cstheme="minorHAnsi"/>
                <w:sz w:val="22"/>
              </w:rPr>
              <w:t xml:space="preserve">Major adverse cardiovascular events (composite of cardiovascular death, non-fatal myocardial </w:t>
            </w:r>
            <w:proofErr w:type="gramStart"/>
            <w:r w:rsidRPr="00992B1E">
              <w:rPr>
                <w:rFonts w:asciiTheme="minorHAnsi" w:hAnsiTheme="minorHAnsi" w:cstheme="minorHAnsi"/>
                <w:sz w:val="22"/>
              </w:rPr>
              <w:t>infarction</w:t>
            </w:r>
            <w:proofErr w:type="gramEnd"/>
            <w:r w:rsidRPr="00992B1E">
              <w:rPr>
                <w:rFonts w:asciiTheme="minorHAnsi" w:hAnsiTheme="minorHAnsi" w:cstheme="minorHAnsi"/>
                <w:sz w:val="22"/>
              </w:rPr>
              <w:t xml:space="preserve"> or non-fatal stroke) </w:t>
            </w:r>
          </w:p>
        </w:tc>
        <w:tc>
          <w:tcPr>
            <w:tcW w:w="4432" w:type="dxa"/>
            <w:shd w:val="clear" w:color="auto" w:fill="auto"/>
          </w:tcPr>
          <w:p w14:paraId="0D2AA6E6" w14:textId="7624117C"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 xml:space="preserve">Same as target trial. </w:t>
            </w:r>
          </w:p>
        </w:tc>
      </w:tr>
      <w:tr w:rsidR="00987515" w:rsidRPr="00992B1E" w14:paraId="5F18CD02" w14:textId="77777777" w:rsidTr="006B7C7C">
        <w:tc>
          <w:tcPr>
            <w:tcW w:w="1435" w:type="dxa"/>
          </w:tcPr>
          <w:p w14:paraId="28C817A4"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Causal contrast</w:t>
            </w:r>
          </w:p>
        </w:tc>
        <w:tc>
          <w:tcPr>
            <w:tcW w:w="3947" w:type="dxa"/>
          </w:tcPr>
          <w:p w14:paraId="1F3FB084" w14:textId="0A6D717F"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Intention-to-treat effect</w:t>
            </w:r>
            <w:r w:rsidR="00647767">
              <w:rPr>
                <w:rFonts w:asciiTheme="minorHAnsi" w:hAnsiTheme="minorHAnsi" w:cstheme="minorHAnsi"/>
                <w:sz w:val="22"/>
              </w:rPr>
              <w:t xml:space="preserve"> (effect of treatment assignment)</w:t>
            </w:r>
            <w:r w:rsidRPr="00992B1E">
              <w:rPr>
                <w:rFonts w:asciiTheme="minorHAnsi" w:hAnsiTheme="minorHAnsi" w:cstheme="minorHAnsi"/>
                <w:sz w:val="22"/>
              </w:rPr>
              <w:t>.</w:t>
            </w:r>
          </w:p>
          <w:p w14:paraId="69638BCC" w14:textId="7C35A8DA"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Per protocol effect</w:t>
            </w:r>
            <w:r w:rsidR="00512DAF">
              <w:rPr>
                <w:rFonts w:asciiTheme="minorHAnsi" w:hAnsiTheme="minorHAnsi" w:cstheme="minorHAnsi"/>
                <w:sz w:val="22"/>
              </w:rPr>
              <w:t xml:space="preserve"> (effect of </w:t>
            </w:r>
            <w:r w:rsidR="00FA3A9D">
              <w:rPr>
                <w:rFonts w:asciiTheme="minorHAnsi" w:hAnsiTheme="minorHAnsi" w:cstheme="minorHAnsi"/>
                <w:sz w:val="22"/>
              </w:rPr>
              <w:t xml:space="preserve">receiving treatment according </w:t>
            </w:r>
            <w:r w:rsidR="00512DAF">
              <w:rPr>
                <w:rFonts w:asciiTheme="minorHAnsi" w:hAnsiTheme="minorHAnsi" w:cstheme="minorHAnsi"/>
                <w:sz w:val="22"/>
              </w:rPr>
              <w:t xml:space="preserve">to the </w:t>
            </w:r>
            <w:r w:rsidR="00DA74FC">
              <w:rPr>
                <w:rFonts w:asciiTheme="minorHAnsi" w:hAnsiTheme="minorHAnsi" w:cstheme="minorHAnsi"/>
                <w:sz w:val="22"/>
              </w:rPr>
              <w:t xml:space="preserve">trial </w:t>
            </w:r>
            <w:r w:rsidR="00512DAF">
              <w:rPr>
                <w:rFonts w:asciiTheme="minorHAnsi" w:hAnsiTheme="minorHAnsi" w:cstheme="minorHAnsi"/>
                <w:sz w:val="22"/>
              </w:rPr>
              <w:t>protocol)</w:t>
            </w:r>
            <w:r w:rsidRPr="00992B1E">
              <w:rPr>
                <w:rFonts w:asciiTheme="minorHAnsi" w:hAnsiTheme="minorHAnsi" w:cstheme="minorHAnsi"/>
                <w:sz w:val="22"/>
              </w:rPr>
              <w:t xml:space="preserve">. </w:t>
            </w:r>
          </w:p>
        </w:tc>
        <w:tc>
          <w:tcPr>
            <w:tcW w:w="4432" w:type="dxa"/>
          </w:tcPr>
          <w:p w14:paraId="2AF6F4C4" w14:textId="27FB8078" w:rsidR="00987515" w:rsidRPr="00992B1E" w:rsidRDefault="00BF0D63" w:rsidP="006B7C7C">
            <w:pPr>
              <w:rPr>
                <w:rFonts w:asciiTheme="minorHAnsi" w:hAnsiTheme="minorHAnsi" w:cstheme="minorHAnsi"/>
                <w:sz w:val="22"/>
              </w:rPr>
            </w:pPr>
            <w:r>
              <w:rPr>
                <w:rFonts w:asciiTheme="minorHAnsi" w:hAnsiTheme="minorHAnsi" w:cstheme="minorHAnsi"/>
                <w:sz w:val="22"/>
              </w:rPr>
              <w:t>Per protocol effect</w:t>
            </w:r>
          </w:p>
        </w:tc>
      </w:tr>
      <w:tr w:rsidR="00987515" w:rsidRPr="00992B1E" w14:paraId="6B5DE872" w14:textId="77777777" w:rsidTr="006B7C7C">
        <w:tc>
          <w:tcPr>
            <w:tcW w:w="1435" w:type="dxa"/>
          </w:tcPr>
          <w:p w14:paraId="557D9C58"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Statistical analysis</w:t>
            </w:r>
          </w:p>
        </w:tc>
        <w:tc>
          <w:tcPr>
            <w:tcW w:w="3947" w:type="dxa"/>
          </w:tcPr>
          <w:p w14:paraId="4EE3B4E8"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Intention-to-treat analysis.</w:t>
            </w:r>
          </w:p>
          <w:p w14:paraId="10A0196D" w14:textId="684318C8" w:rsidR="00987515" w:rsidRPr="00992B1E" w:rsidRDefault="00B53F0A" w:rsidP="006B7C7C">
            <w:pPr>
              <w:rPr>
                <w:rFonts w:asciiTheme="minorHAnsi" w:hAnsiTheme="minorHAnsi" w:cstheme="minorHAnsi"/>
                <w:sz w:val="22"/>
              </w:rPr>
            </w:pPr>
            <w:r>
              <w:rPr>
                <w:rFonts w:asciiTheme="minorHAnsi" w:hAnsiTheme="minorHAnsi" w:cstheme="minorHAnsi"/>
                <w:sz w:val="22"/>
              </w:rPr>
              <w:t>Non-naïve p</w:t>
            </w:r>
            <w:r w:rsidR="00987515" w:rsidRPr="00992B1E">
              <w:rPr>
                <w:rFonts w:asciiTheme="minorHAnsi" w:hAnsiTheme="minorHAnsi" w:cstheme="minorHAnsi"/>
                <w:sz w:val="22"/>
              </w:rPr>
              <w:t>er protocol analysis: Individuals are artificially censored when they deviate from their assigned strategy as follows:</w:t>
            </w:r>
          </w:p>
          <w:p w14:paraId="68FC28B6" w14:textId="77777777" w:rsidR="00987515" w:rsidRPr="00992B1E" w:rsidRDefault="00987515" w:rsidP="00987515">
            <w:pPr>
              <w:pStyle w:val="ListParagraph"/>
              <w:numPr>
                <w:ilvl w:val="0"/>
                <w:numId w:val="4"/>
              </w:numPr>
              <w:ind w:left="339" w:hanging="339"/>
              <w:rPr>
                <w:rFonts w:asciiTheme="minorHAnsi" w:hAnsiTheme="minorHAnsi" w:cstheme="minorHAnsi"/>
                <w:sz w:val="22"/>
              </w:rPr>
            </w:pPr>
            <w:r w:rsidRPr="00992B1E">
              <w:rPr>
                <w:rFonts w:asciiTheme="minorHAnsi" w:hAnsiTheme="minorHAnsi" w:cstheme="minorHAnsi"/>
                <w:sz w:val="22"/>
              </w:rPr>
              <w:t>If an individual initiates dialysis but his/her eGFR is not in the range of the treatment strategy he/she was assigned to.</w:t>
            </w:r>
          </w:p>
          <w:p w14:paraId="2CB2BE36" w14:textId="77777777" w:rsidR="00987515" w:rsidRPr="00992B1E" w:rsidRDefault="00987515" w:rsidP="00987515">
            <w:pPr>
              <w:pStyle w:val="ListParagraph"/>
              <w:numPr>
                <w:ilvl w:val="0"/>
                <w:numId w:val="4"/>
              </w:numPr>
              <w:ind w:left="339" w:hanging="339"/>
              <w:rPr>
                <w:rFonts w:asciiTheme="minorHAnsi" w:hAnsiTheme="minorHAnsi" w:cstheme="minorHAnsi"/>
                <w:sz w:val="22"/>
              </w:rPr>
            </w:pPr>
            <w:r w:rsidRPr="00992B1E">
              <w:rPr>
                <w:rFonts w:asciiTheme="minorHAnsi" w:hAnsiTheme="minorHAnsi" w:cstheme="minorHAnsi"/>
                <w:sz w:val="22"/>
              </w:rPr>
              <w:t xml:space="preserve">If an individual does not initiate dialysis but his/her eGFR has already passed below the assigned eGFR value to start dialysis.  </w:t>
            </w:r>
          </w:p>
          <w:p w14:paraId="6037ED44" w14:textId="316E5A8C"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 xml:space="preserve">Note that inverse probability weighting is required also in a randomized trial to validly estimate the per-protocol effect. IP weights are estimated as a function of the </w:t>
            </w:r>
            <w:r w:rsidR="0097427A">
              <w:rPr>
                <w:rFonts w:asciiTheme="minorHAnsi" w:hAnsiTheme="minorHAnsi" w:cstheme="minorHAnsi"/>
                <w:sz w:val="22"/>
              </w:rPr>
              <w:t xml:space="preserve">following </w:t>
            </w:r>
            <w:r w:rsidRPr="00992B1E">
              <w:rPr>
                <w:rFonts w:asciiTheme="minorHAnsi" w:hAnsiTheme="minorHAnsi" w:cstheme="minorHAnsi"/>
                <w:sz w:val="22"/>
              </w:rPr>
              <w:t xml:space="preserve">time-fixed and time-varying </w:t>
            </w:r>
            <w:r w:rsidR="00F921C1">
              <w:rPr>
                <w:rFonts w:asciiTheme="minorHAnsi" w:hAnsiTheme="minorHAnsi" w:cstheme="minorHAnsi"/>
                <w:sz w:val="22"/>
              </w:rPr>
              <w:t>confounders</w:t>
            </w:r>
            <w:r w:rsidRPr="00992B1E">
              <w:rPr>
                <w:rFonts w:asciiTheme="minorHAnsi" w:hAnsiTheme="minorHAnsi" w:cstheme="minorHAnsi"/>
                <w:sz w:val="22"/>
              </w:rPr>
              <w:t>:</w:t>
            </w:r>
          </w:p>
          <w:p w14:paraId="5C9626C3"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Time-fixed variables: age, sex, calendar year, baseline eGFR, primary kidney disease</w:t>
            </w:r>
          </w:p>
          <w:p w14:paraId="0759F79C"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 xml:space="preserve">Time-fixed and time-varying variables: eGFR, previous eGFR value, systolic and diastolic blood pressure, total calcium, phosphate, albumin, hemoglobin, </w:t>
            </w:r>
          </w:p>
          <w:p w14:paraId="217CDD50" w14:textId="77777777"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comorbidities (acute coronary syndrome, ischemic heart disease, heart failure, diabetes, valvular heart disease, stroke, other cerebrovascular disease, atrial fibrillation, other arrhythmias, peripheral vascular disease, chronic obstructive pulmonary disease, venous thromboembolism, cancer, liver disease, fracture), medication use (beta blockers, calcium channel blockers, diuretics, renin-angiotensin system inhibitors, lipid-lowering therapy, potassium binder, phosphate binder, erythropoietin stimulating agents, vitamin D, digoxin, nitrates, antiplatelet therapy, anticoagulants, sodium bicarbonate) and hospitalizations (total number of hospitalizations in previous year, cardiovascular hospitalization in previous year).</w:t>
            </w:r>
          </w:p>
        </w:tc>
        <w:tc>
          <w:tcPr>
            <w:tcW w:w="4432" w:type="dxa"/>
          </w:tcPr>
          <w:p w14:paraId="4E42FE09" w14:textId="7AB26B8F"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 xml:space="preserve">Same as per protocol analysis. We created an expanded dataset including </w:t>
            </w:r>
            <w:r w:rsidR="00C61A2E">
              <w:rPr>
                <w:rFonts w:asciiTheme="minorHAnsi" w:hAnsiTheme="minorHAnsi" w:cstheme="minorHAnsi"/>
                <w:sz w:val="22"/>
              </w:rPr>
              <w:t>two</w:t>
            </w:r>
            <w:r w:rsidRPr="00992B1E">
              <w:rPr>
                <w:rFonts w:asciiTheme="minorHAnsi" w:hAnsiTheme="minorHAnsi" w:cstheme="minorHAnsi"/>
                <w:sz w:val="22"/>
              </w:rPr>
              <w:t xml:space="preserve"> replicates for each included individual and assigned one replicate to each treatment strategy. We adjusted for baseline and time-varying </w:t>
            </w:r>
            <w:r w:rsidR="00947A39">
              <w:rPr>
                <w:rFonts w:asciiTheme="minorHAnsi" w:hAnsiTheme="minorHAnsi" w:cstheme="minorHAnsi"/>
                <w:sz w:val="22"/>
              </w:rPr>
              <w:t xml:space="preserve">confounders </w:t>
            </w:r>
            <w:r w:rsidRPr="00992B1E">
              <w:rPr>
                <w:rFonts w:asciiTheme="minorHAnsi" w:hAnsiTheme="minorHAnsi" w:cstheme="minorHAnsi"/>
                <w:sz w:val="22"/>
              </w:rPr>
              <w:t xml:space="preserve">and assumed that adjustment for these variables was sufficient to adjust for informative censoring.  </w:t>
            </w:r>
          </w:p>
          <w:p w14:paraId="1B10B78A" w14:textId="3680319E" w:rsidR="00987515" w:rsidRPr="00992B1E" w:rsidRDefault="00987515" w:rsidP="006B7C7C">
            <w:pPr>
              <w:rPr>
                <w:rFonts w:asciiTheme="minorHAnsi" w:hAnsiTheme="minorHAnsi" w:cstheme="minorHAnsi"/>
                <w:sz w:val="22"/>
              </w:rPr>
            </w:pPr>
            <w:r w:rsidRPr="00992B1E">
              <w:rPr>
                <w:rFonts w:asciiTheme="minorHAnsi" w:hAnsiTheme="minorHAnsi" w:cstheme="minorHAnsi"/>
                <w:sz w:val="22"/>
              </w:rPr>
              <w:t xml:space="preserve"> </w:t>
            </w:r>
          </w:p>
        </w:tc>
      </w:tr>
    </w:tbl>
    <w:p w14:paraId="0CAB49EA" w14:textId="77777777" w:rsidR="00987515" w:rsidRPr="00992B1E" w:rsidRDefault="00987515" w:rsidP="00987515">
      <w:pPr>
        <w:rPr>
          <w:rFonts w:cstheme="minorHAnsi"/>
          <w:b/>
          <w:bCs/>
          <w:sz w:val="20"/>
          <w:szCs w:val="20"/>
        </w:rPr>
      </w:pPr>
    </w:p>
    <w:p w14:paraId="223F4A16" w14:textId="77777777" w:rsidR="00987515" w:rsidRPr="00DF6EFC" w:rsidRDefault="00987515" w:rsidP="00987515">
      <w:pPr>
        <w:rPr>
          <w:rFonts w:cs="Times New Roman"/>
          <w:b/>
          <w:bCs/>
        </w:rPr>
      </w:pPr>
    </w:p>
    <w:p w14:paraId="29D2972B" w14:textId="77777777" w:rsidR="00B122CA" w:rsidRPr="005555F2" w:rsidRDefault="00B122CA">
      <w:pPr>
        <w:rPr>
          <w:b/>
          <w:bCs/>
        </w:rPr>
      </w:pPr>
      <w:r w:rsidRPr="005555F2">
        <w:rPr>
          <w:b/>
          <w:bCs/>
        </w:rPr>
        <w:br w:type="page"/>
      </w:r>
    </w:p>
    <w:p w14:paraId="115E1AB6" w14:textId="1BC20499" w:rsidR="007C798E" w:rsidRDefault="00F24EA9" w:rsidP="007C798E">
      <w:pPr>
        <w:jc w:val="both"/>
      </w:pPr>
      <w:r>
        <w:rPr>
          <w:b/>
          <w:bCs/>
        </w:rPr>
        <w:t>Supplemental</w:t>
      </w:r>
      <w:r w:rsidR="007C798E" w:rsidRPr="005555F2">
        <w:rPr>
          <w:b/>
          <w:bCs/>
        </w:rPr>
        <w:t xml:space="preserve"> Figure 1</w:t>
      </w:r>
      <w:r w:rsidR="007C798E" w:rsidRPr="005555F2">
        <w:t xml:space="preserve">. </w:t>
      </w:r>
      <w:r w:rsidR="007C798E">
        <w:t>Alignment of meeting eligibility criteria, treatment assignment and start of follow-up in (A) the randomized trial (target trial) and (B) the observational study emulating the trial.</w:t>
      </w:r>
    </w:p>
    <w:p w14:paraId="623377CE" w14:textId="77777777" w:rsidR="007C798E" w:rsidRDefault="007C798E" w:rsidP="007C798E">
      <w:r>
        <w:rPr>
          <w:noProof/>
        </w:rPr>
        <w:drawing>
          <wp:inline distT="0" distB="0" distL="0" distR="0" wp14:anchorId="6113CA12" wp14:editId="4F3BFF3D">
            <wp:extent cx="5943600" cy="35464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546475"/>
                    </a:xfrm>
                    <a:prstGeom prst="rect">
                      <a:avLst/>
                    </a:prstGeom>
                  </pic:spPr>
                </pic:pic>
              </a:graphicData>
            </a:graphic>
          </wp:inline>
        </w:drawing>
      </w:r>
    </w:p>
    <w:p w14:paraId="6B8802CF" w14:textId="77777777" w:rsidR="007C798E" w:rsidRDefault="007C798E" w:rsidP="007C798E">
      <w:pPr>
        <w:sectPr w:rsidR="007C798E">
          <w:footerReference w:type="default" r:id="rId9"/>
          <w:pgSz w:w="12240" w:h="15840"/>
          <w:pgMar w:top="1440" w:right="1440" w:bottom="1440" w:left="1440" w:header="720" w:footer="720" w:gutter="0"/>
          <w:cols w:space="720"/>
          <w:docGrid w:linePitch="360"/>
        </w:sectPr>
      </w:pPr>
      <w:r>
        <w:t>A</w:t>
      </w:r>
      <w:r w:rsidRPr="00863EF7">
        <w:rPr>
          <w:vertAlign w:val="subscript"/>
        </w:rPr>
        <w:t>S</w:t>
      </w:r>
      <w:r>
        <w:t xml:space="preserve"> = treatment assignment selected by investigator (based on whether data are consistent with being allocated to that treatment strategy); A</w:t>
      </w:r>
      <w:r w:rsidRPr="00800252">
        <w:rPr>
          <w:vertAlign w:val="subscript"/>
        </w:rPr>
        <w:t>R</w:t>
      </w:r>
      <w:r>
        <w:t xml:space="preserve"> = randomized treatment assignment; E = meeting all eligibility criteria; T</w:t>
      </w:r>
      <w:r w:rsidRPr="007B1A21">
        <w:rPr>
          <w:vertAlign w:val="subscript"/>
        </w:rPr>
        <w:t>0</w:t>
      </w:r>
      <w:r>
        <w:t xml:space="preserve"> = time zero (= start of follow-up).</w:t>
      </w:r>
    </w:p>
    <w:p w14:paraId="5BE0AB65" w14:textId="0AAC9601" w:rsidR="007C798E" w:rsidRDefault="00F24EA9" w:rsidP="007C798E">
      <w:pPr>
        <w:jc w:val="both"/>
      </w:pPr>
      <w:r>
        <w:rPr>
          <w:b/>
          <w:bCs/>
        </w:rPr>
        <w:t>Supplemental</w:t>
      </w:r>
      <w:r w:rsidR="007C798E">
        <w:rPr>
          <w:b/>
          <w:bCs/>
        </w:rPr>
        <w:t xml:space="preserve"> </w:t>
      </w:r>
      <w:r w:rsidR="007C798E" w:rsidRPr="00E24CD9">
        <w:rPr>
          <w:b/>
          <w:bCs/>
        </w:rPr>
        <w:t>Figure</w:t>
      </w:r>
      <w:r w:rsidR="007C798E">
        <w:rPr>
          <w:b/>
          <w:bCs/>
        </w:rPr>
        <w:t xml:space="preserve"> 2</w:t>
      </w:r>
      <w:r w:rsidR="007C798E">
        <w:t>. Misalignment of meeting eligibility criteria, treatment assignment and start of follow-up leading to (A) depletion of susceptibles bias/selection bias or (B) immortal time bias in the analysis of a randomized trial.</w:t>
      </w:r>
    </w:p>
    <w:p w14:paraId="551C269E" w14:textId="77777777" w:rsidR="007C798E" w:rsidRDefault="007C798E" w:rsidP="007C798E">
      <w:pPr>
        <w:jc w:val="both"/>
      </w:pPr>
      <w:r w:rsidRPr="001F0CC7">
        <w:rPr>
          <w:noProof/>
        </w:rPr>
        <w:t xml:space="preserve"> </w:t>
      </w:r>
      <w:r>
        <w:rPr>
          <w:noProof/>
        </w:rPr>
        <w:drawing>
          <wp:inline distT="0" distB="0" distL="0" distR="0" wp14:anchorId="4BBB93D0" wp14:editId="7622656E">
            <wp:extent cx="5943600" cy="43427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4342765"/>
                    </a:xfrm>
                    <a:prstGeom prst="rect">
                      <a:avLst/>
                    </a:prstGeom>
                  </pic:spPr>
                </pic:pic>
              </a:graphicData>
            </a:graphic>
          </wp:inline>
        </w:drawing>
      </w:r>
    </w:p>
    <w:p w14:paraId="34026EF0" w14:textId="77777777" w:rsidR="007C798E" w:rsidRDefault="007C798E" w:rsidP="007C798E">
      <w:r>
        <w:t>A</w:t>
      </w:r>
      <w:r w:rsidRPr="00863EF7">
        <w:rPr>
          <w:vertAlign w:val="subscript"/>
        </w:rPr>
        <w:t>S</w:t>
      </w:r>
      <w:r>
        <w:t xml:space="preserve"> = treatment assignment selected by investigator (based on whether data are consistent with being allocated to that treatment strategy); E = meeting all eligibility criteria; T</w:t>
      </w:r>
      <w:r w:rsidRPr="0099102C">
        <w:rPr>
          <w:vertAlign w:val="subscript"/>
        </w:rPr>
        <w:t>0</w:t>
      </w:r>
      <w:r>
        <w:t xml:space="preserve"> = time zero (= start of follow-up).</w:t>
      </w:r>
    </w:p>
    <w:p w14:paraId="5C66CA79" w14:textId="77777777" w:rsidR="007C798E" w:rsidRDefault="007C798E" w:rsidP="007C798E">
      <w:pPr>
        <w:jc w:val="both"/>
      </w:pPr>
      <w:r>
        <w:t>Misalignment of start of follow-up and treatment assignment at a single moment in time for both treatment groups leads to depletion of susceptibles bias (a form of selection bias) or immortal time bias.</w:t>
      </w:r>
    </w:p>
    <w:p w14:paraId="6E726343" w14:textId="77777777" w:rsidR="007C798E" w:rsidRDefault="007C798E" w:rsidP="007C798E">
      <w:r>
        <w:br w:type="page"/>
      </w:r>
    </w:p>
    <w:p w14:paraId="35570357" w14:textId="0D564465" w:rsidR="007C798E" w:rsidRDefault="00F24EA9" w:rsidP="007C798E">
      <w:pPr>
        <w:jc w:val="both"/>
      </w:pPr>
      <w:r>
        <w:rPr>
          <w:b/>
          <w:bCs/>
        </w:rPr>
        <w:t>Supplemental</w:t>
      </w:r>
      <w:r w:rsidR="007C798E" w:rsidRPr="009E11CD">
        <w:rPr>
          <w:b/>
          <w:bCs/>
        </w:rPr>
        <w:t xml:space="preserve"> Figure 3</w:t>
      </w:r>
      <w:r w:rsidR="007C798E">
        <w:t xml:space="preserve">. Distinction between confounding and selection bias, illustrated in a randomized trial. </w:t>
      </w:r>
    </w:p>
    <w:p w14:paraId="66280023" w14:textId="77777777" w:rsidR="007C798E" w:rsidRDefault="007C798E" w:rsidP="007C798E">
      <w:pPr>
        <w:jc w:val="both"/>
      </w:pPr>
      <w:r>
        <w:rPr>
          <w:noProof/>
        </w:rPr>
        <w:drawing>
          <wp:inline distT="0" distB="0" distL="0" distR="0" wp14:anchorId="209A291F" wp14:editId="55283CFD">
            <wp:extent cx="5943600" cy="3864610"/>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3864610"/>
                    </a:xfrm>
                    <a:prstGeom prst="rect">
                      <a:avLst/>
                    </a:prstGeom>
                  </pic:spPr>
                </pic:pic>
              </a:graphicData>
            </a:graphic>
          </wp:inline>
        </w:drawing>
      </w:r>
    </w:p>
    <w:p w14:paraId="279A2F42" w14:textId="77777777" w:rsidR="007C798E" w:rsidRPr="00750AD0" w:rsidRDefault="007C798E" w:rsidP="007C798E">
      <w:pPr>
        <w:jc w:val="both"/>
      </w:pPr>
      <w:r>
        <w:t xml:space="preserve">At randomization (denoted by R), the early and late start arms have a similar proportion of </w:t>
      </w:r>
      <w:proofErr w:type="gramStart"/>
      <w:r>
        <w:t>high risk</w:t>
      </w:r>
      <w:proofErr w:type="gramEnd"/>
      <w:r>
        <w:t xml:space="preserve"> patients (in this example 50%). This is expected because of randomization. However, at the start of dialysis the proportion of </w:t>
      </w:r>
      <w:proofErr w:type="gramStart"/>
      <w:r>
        <w:t>high risk</w:t>
      </w:r>
      <w:proofErr w:type="gramEnd"/>
      <w:r>
        <w:t xml:space="preserve"> individuals is no longer similar between both arms, because more selection has taken place in the late start arm (= selection bias): the late start group had to survive longer to be included in the study. This highlights the distinction between confounding and selection bias. </w:t>
      </w:r>
    </w:p>
    <w:p w14:paraId="6A714EED" w14:textId="77777777" w:rsidR="007C798E" w:rsidRDefault="007C798E"/>
    <w:p w14:paraId="17EDD843" w14:textId="77777777" w:rsidR="007C798E" w:rsidRDefault="007C798E">
      <w:pPr>
        <w:rPr>
          <w:b/>
          <w:bCs/>
        </w:rPr>
        <w:sectPr w:rsidR="007C798E">
          <w:pgSz w:w="12240" w:h="15840"/>
          <w:pgMar w:top="1440" w:right="1440" w:bottom="1440" w:left="1440" w:header="720" w:footer="720" w:gutter="0"/>
          <w:cols w:space="720"/>
          <w:docGrid w:linePitch="360"/>
        </w:sectPr>
      </w:pPr>
    </w:p>
    <w:p w14:paraId="5B41B59F" w14:textId="77777777" w:rsidR="009843A5" w:rsidRPr="009843A5" w:rsidRDefault="009843A5" w:rsidP="009843A5">
      <w:pPr>
        <w:jc w:val="both"/>
        <w:rPr>
          <w:b/>
          <w:bCs/>
        </w:rPr>
      </w:pPr>
      <w:r w:rsidRPr="009843A5">
        <w:rPr>
          <w:b/>
          <w:bCs/>
        </w:rPr>
        <w:t xml:space="preserve">Point interventions vs. sustained strategies </w:t>
      </w:r>
    </w:p>
    <w:p w14:paraId="02E18083" w14:textId="756720F1" w:rsidR="009843A5" w:rsidRPr="009843A5" w:rsidRDefault="009843A5" w:rsidP="009843A5">
      <w:pPr>
        <w:jc w:val="both"/>
      </w:pPr>
      <w:r w:rsidRPr="009843A5">
        <w:t xml:space="preserve">Based on their duration, treatments can be characterized as </w:t>
      </w:r>
      <w:r w:rsidRPr="009843A5">
        <w:rPr>
          <w:i/>
          <w:iCs/>
        </w:rPr>
        <w:t>point interventions</w:t>
      </w:r>
      <w:r w:rsidRPr="009843A5">
        <w:t xml:space="preserve"> or as </w:t>
      </w:r>
      <w:r w:rsidRPr="009843A5">
        <w:rPr>
          <w:i/>
          <w:iCs/>
        </w:rPr>
        <w:t>sustained strategies</w:t>
      </w:r>
      <w:r w:rsidRPr="009843A5">
        <w:t xml:space="preserve">, which has important implications for the statistical analysis and interpretation of results. As the name implies, point interventions happen at a single point in time. Examples are vaccinations or a single surgery, but also </w:t>
      </w:r>
      <w:r w:rsidRPr="009843A5">
        <w:rPr>
          <w:i/>
          <w:iCs/>
        </w:rPr>
        <w:t>initiation</w:t>
      </w:r>
      <w:r w:rsidRPr="009843A5">
        <w:t xml:space="preserve"> of some prolonged treatment (</w:t>
      </w:r>
      <w:proofErr w:type="gramStart"/>
      <w:r w:rsidRPr="009843A5">
        <w:t>e.g.</w:t>
      </w:r>
      <w:proofErr w:type="gramEnd"/>
      <w:r w:rsidRPr="009843A5">
        <w:t xml:space="preserve"> starting a medication course). On the other hand, sustained strategies are treatments that are given over time, such as drugs that are taken daily. </w:t>
      </w:r>
      <w:r w:rsidR="00464D23">
        <w:t>O</w:t>
      </w:r>
      <w:r w:rsidR="00464D23" w:rsidRPr="009843A5">
        <w:t xml:space="preserve">ur interest often lies in </w:t>
      </w:r>
      <w:r w:rsidR="00464D23">
        <w:t xml:space="preserve">estimating the causal effects of </w:t>
      </w:r>
      <w:r w:rsidR="00464D23" w:rsidRPr="009843A5">
        <w:t>sustained strategies, since most treatments are sustained (e.g. drugs are usually given over a longer period in time)</w:t>
      </w:r>
      <w:r w:rsidR="00464D23">
        <w:fldChar w:fldCharType="begin"/>
      </w:r>
      <w:r w:rsidR="00EF2598">
        <w:instrText xml:space="preserve"> ADDIN EN.CITE &lt;EndNote&gt;&lt;Cite&gt;&lt;Author&gt;Hernan&lt;/Author&gt;&lt;Year&gt;2013&lt;/Year&gt;&lt;RecNum&gt;276&lt;/RecNum&gt;&lt;DisplayText&gt;&lt;style face="superscript"&gt;11&lt;/style&gt;&lt;/DisplayText&gt;&lt;record&gt;&lt;rec-number&gt;276&lt;/rec-number&gt;&lt;foreign-keys&gt;&lt;key app="EN" db-id="pex2tadsrddwpwezztipaf0dftd0zpff0vww" timestamp="1673448499"&gt;276&lt;/key&gt;&lt;/foreign-keys&gt;&lt;ref-type name="Journal Article"&gt;17&lt;/ref-type&gt;&lt;contributors&gt;&lt;authors&gt;&lt;author&gt;Hernan, M. A.&lt;/author&gt;&lt;author&gt;Hernandez-Diaz, S.&lt;/author&gt;&lt;author&gt;Robins, J. M.&lt;/author&gt;&lt;/authors&gt;&lt;/contributors&gt;&lt;titles&gt;&lt;title&gt;Randomized trials analyzed as observational studies&lt;/title&gt;&lt;secondary-title&gt;Ann Intern Med&lt;/secondary-title&gt;&lt;/titles&gt;&lt;periodical&gt;&lt;full-title&gt;Ann Intern Med&lt;/full-title&gt;&lt;/periodical&gt;&lt;pages&gt;560-2&lt;/pages&gt;&lt;volume&gt;159&lt;/volume&gt;&lt;number&gt;8&lt;/number&gt;&lt;edition&gt;2013/09/11&lt;/edition&gt;&lt;keywords&gt;&lt;keyword&gt;Confounding Factors, Epidemiologic&lt;/keyword&gt;&lt;keyword&gt;Humans&lt;/keyword&gt;&lt;keyword&gt;Intention to Treat Analysis&lt;/keyword&gt;&lt;keyword&gt;Observational Studies as Topic/*standards&lt;/keyword&gt;&lt;keyword&gt;Randomized Controlled Trials as Topic/*standards&lt;/keyword&gt;&lt;keyword&gt;Research Design/*standards&lt;/keyword&gt;&lt;keyword&gt;Selection Bias&lt;/keyword&gt;&lt;/keywords&gt;&lt;dates&gt;&lt;year&gt;2013&lt;/year&gt;&lt;pub-dates&gt;&lt;date&gt;Oct 15&lt;/date&gt;&lt;/pub-dates&gt;&lt;/dates&gt;&lt;isbn&gt;1539-3704 (Electronic)&amp;#xD;0003-4819 (Print)&amp;#xD;0003-4819 (Linking)&lt;/isbn&gt;&lt;accession-num&gt;24018844&lt;/accession-num&gt;&lt;urls&gt;&lt;related-urls&gt;&lt;url&gt;https://www.ncbi.nlm.nih.gov/pubmed/24018844&lt;/url&gt;&lt;/related-urls&gt;&lt;/urls&gt;&lt;custom2&gt;PMC3860874&lt;/custom2&gt;&lt;electronic-resource-num&gt;10.7326/0003-4819-159-8-201310150-00709&lt;/electronic-resource-num&gt;&lt;/record&gt;&lt;/Cite&gt;&lt;/EndNote&gt;</w:instrText>
      </w:r>
      <w:r w:rsidR="00464D23">
        <w:fldChar w:fldCharType="separate"/>
      </w:r>
      <w:r w:rsidR="00EF2598" w:rsidRPr="00EF2598">
        <w:rPr>
          <w:noProof/>
          <w:vertAlign w:val="superscript"/>
        </w:rPr>
        <w:t>11</w:t>
      </w:r>
      <w:r w:rsidR="00464D23">
        <w:fldChar w:fldCharType="end"/>
      </w:r>
      <w:r w:rsidR="00464D23" w:rsidRPr="009843A5">
        <w:t xml:space="preserve">. </w:t>
      </w:r>
      <w:r w:rsidRPr="009843A5">
        <w:t xml:space="preserve">The following sections revisit implications in the analysis for both </w:t>
      </w:r>
      <w:r w:rsidR="00111389">
        <w:t>point and sustained treatment strategies</w:t>
      </w:r>
      <w:r w:rsidR="00B73A90">
        <w:t xml:space="preserve">, and link this to </w:t>
      </w:r>
      <w:r w:rsidR="004B4241">
        <w:t>intention-to-treat and per protocol analyses</w:t>
      </w:r>
      <w:r w:rsidRPr="009843A5">
        <w:t xml:space="preserve">. </w:t>
      </w:r>
    </w:p>
    <w:p w14:paraId="200BDCB6" w14:textId="77777777" w:rsidR="009843A5" w:rsidRPr="009843A5" w:rsidRDefault="009843A5" w:rsidP="009843A5">
      <w:pPr>
        <w:jc w:val="both"/>
      </w:pPr>
    </w:p>
    <w:p w14:paraId="021EF1AA" w14:textId="3667FC41" w:rsidR="009843A5" w:rsidRPr="009843A5" w:rsidRDefault="009843A5" w:rsidP="009843A5">
      <w:pPr>
        <w:jc w:val="both"/>
        <w:rPr>
          <w:b/>
          <w:bCs/>
        </w:rPr>
      </w:pPr>
      <w:r w:rsidRPr="009843A5">
        <w:rPr>
          <w:b/>
          <w:bCs/>
        </w:rPr>
        <w:t xml:space="preserve">Intention-to-treat effects in randomized trials </w:t>
      </w:r>
    </w:p>
    <w:p w14:paraId="7829AC12" w14:textId="0B4AF3EC" w:rsidR="009843A5" w:rsidRPr="009843A5" w:rsidRDefault="009843A5" w:rsidP="009843A5">
      <w:pPr>
        <w:jc w:val="both"/>
      </w:pPr>
      <w:r w:rsidRPr="009843A5">
        <w:t xml:space="preserve">In </w:t>
      </w:r>
      <w:r w:rsidR="00D831DC">
        <w:t xml:space="preserve">randomized </w:t>
      </w:r>
      <w:r w:rsidRPr="009843A5">
        <w:t xml:space="preserve">clinical trials, the intention-to-treat (ITT) </w:t>
      </w:r>
      <w:r w:rsidRPr="00CB56C3">
        <w:t xml:space="preserve">effect is defined as the effect of being </w:t>
      </w:r>
      <w:r w:rsidRPr="00CB56C3">
        <w:rPr>
          <w:i/>
          <w:iCs/>
        </w:rPr>
        <w:t xml:space="preserve">assigned </w:t>
      </w:r>
      <w:r w:rsidRPr="00CB56C3">
        <w:t>to some treatment</w:t>
      </w:r>
      <w:r w:rsidR="00E3601D" w:rsidRPr="00CB56C3">
        <w:fldChar w:fldCharType="begin"/>
      </w:r>
      <w:r w:rsidR="00EF2598">
        <w:instrText xml:space="preserve"> ADDIN EN.CITE &lt;EndNote&gt;&lt;Cite&gt;&lt;Author&gt;Hernan&lt;/Author&gt;&lt;Year&gt;2017&lt;/Year&gt;&lt;RecNum&gt;260&lt;/RecNum&gt;&lt;DisplayText&gt;&lt;style face="superscript"&gt;12&lt;/style&gt;&lt;/DisplayText&gt;&lt;record&gt;&lt;rec-number&gt;260&lt;/rec-number&gt;&lt;foreign-keys&gt;&lt;key app="EN" db-id="pex2tadsrddwpwezztipaf0dftd0zpff0vww" timestamp="1673448459"&gt;260&lt;/key&gt;&lt;/foreign-keys&gt;&lt;ref-type name="Journal Article"&gt;17&lt;/ref-type&gt;&lt;contributors&gt;&lt;authors&gt;&lt;author&gt;Hernan, M. A.&lt;/author&gt;&lt;author&gt;Robins, J. M.&lt;/author&gt;&lt;/authors&gt;&lt;/contributors&gt;&lt;auth-address&gt;From the Departments of Epidemiology and Biostatistics, Harvard T.H. Chan School of Public Health (M.A.H., J.M.R.), and the Harvard-MIT Division of Health Sciences and Technology (M.A.H.), Boston.&lt;/auth-address&gt;&lt;titles&gt;&lt;title&gt;Per-Protocol Analyses of Pragmatic Trials&lt;/title&gt;&lt;secondary-title&gt;N Engl J Med&lt;/secondary-title&gt;&lt;/titles&gt;&lt;periodical&gt;&lt;full-title&gt;N Engl J Med&lt;/full-title&gt;&lt;/periodical&gt;&lt;pages&gt;1391-1398&lt;/pages&gt;&lt;volume&gt;377&lt;/volume&gt;&lt;number&gt;14&lt;/number&gt;&lt;edition&gt;2017/10/05&lt;/edition&gt;&lt;keywords&gt;&lt;keyword&gt;*Clinical Protocols&lt;/keyword&gt;&lt;keyword&gt;Data Interpretation, Statistical&lt;/keyword&gt;&lt;keyword&gt;Humans&lt;/keyword&gt;&lt;keyword&gt;*Intention to Treat Analysis&lt;/keyword&gt;&lt;keyword&gt;Patient Compliance&lt;/keyword&gt;&lt;keyword&gt;Pragmatic Clinical Trials as Topic/*methods&lt;/keyword&gt;&lt;keyword&gt;*Research Design&lt;/keyword&gt;&lt;/keywords&gt;&lt;dates&gt;&lt;year&gt;2017&lt;/year&gt;&lt;pub-dates&gt;&lt;date&gt;Oct 5&lt;/date&gt;&lt;/pub-dates&gt;&lt;/dates&gt;&lt;isbn&gt;1533-4406 (Electronic)&amp;#xD;0028-4793 (Linking)&lt;/isbn&gt;&lt;accession-num&gt;28976864&lt;/accession-num&gt;&lt;urls&gt;&lt;related-urls&gt;&lt;url&gt;https://www.ncbi.nlm.nih.gov/pubmed/28976864&lt;/url&gt;&lt;/related-urls&gt;&lt;/urls&gt;&lt;electronic-resource-num&gt;10.1056/NEJMsm1605385&lt;/electronic-resource-num&gt;&lt;/record&gt;&lt;/Cite&gt;&lt;/EndNote&gt;</w:instrText>
      </w:r>
      <w:r w:rsidR="00E3601D" w:rsidRPr="00CB56C3">
        <w:fldChar w:fldCharType="separate"/>
      </w:r>
      <w:r w:rsidR="00EF2598" w:rsidRPr="00EF2598">
        <w:rPr>
          <w:noProof/>
          <w:vertAlign w:val="superscript"/>
        </w:rPr>
        <w:t>12</w:t>
      </w:r>
      <w:r w:rsidR="00E3601D" w:rsidRPr="00CB56C3">
        <w:fldChar w:fldCharType="end"/>
      </w:r>
      <w:r w:rsidRPr="00CB56C3">
        <w:t xml:space="preserve">. </w:t>
      </w:r>
      <w:r w:rsidR="00E94170">
        <w:t xml:space="preserve">In </w:t>
      </w:r>
      <w:r w:rsidR="00F24EA9">
        <w:rPr>
          <w:b/>
          <w:bCs/>
        </w:rPr>
        <w:t>Supplemental</w:t>
      </w:r>
      <w:r w:rsidR="00B00F1D" w:rsidRPr="009843A5">
        <w:rPr>
          <w:b/>
          <w:bCs/>
        </w:rPr>
        <w:t xml:space="preserve"> Figure </w:t>
      </w:r>
      <w:r w:rsidR="00B00F1D">
        <w:rPr>
          <w:b/>
          <w:bCs/>
        </w:rPr>
        <w:t>4</w:t>
      </w:r>
      <w:r w:rsidR="00E94170">
        <w:rPr>
          <w:b/>
          <w:bCs/>
        </w:rPr>
        <w:t xml:space="preserve"> </w:t>
      </w:r>
      <w:r w:rsidR="00E94170" w:rsidRPr="00881334">
        <w:t xml:space="preserve">this </w:t>
      </w:r>
      <w:r w:rsidR="004C3BD2">
        <w:t xml:space="preserve">is </w:t>
      </w:r>
      <w:r w:rsidR="008C391F">
        <w:t>denoted by</w:t>
      </w:r>
      <w:r w:rsidR="00977193">
        <w:t xml:space="preserve"> the relationship between Z and Y</w:t>
      </w:r>
      <w:r w:rsidR="00E94170" w:rsidRPr="00881334">
        <w:t>.</w:t>
      </w:r>
      <w:r w:rsidR="00E94170">
        <w:t xml:space="preserve"> </w:t>
      </w:r>
      <w:r w:rsidR="00F277FA">
        <w:t>An ITT analysis of a randomized trial</w:t>
      </w:r>
      <w:r w:rsidR="00F277FA" w:rsidRPr="00CB56C3">
        <w:t xml:space="preserve"> </w:t>
      </w:r>
      <w:r w:rsidR="00F277FA">
        <w:t xml:space="preserve">will </w:t>
      </w:r>
      <w:r w:rsidRPr="00CB56C3">
        <w:t>no</w:t>
      </w:r>
      <w:r w:rsidR="00F277FA">
        <w:t>t suffer from</w:t>
      </w:r>
      <w:r w:rsidRPr="00CB56C3">
        <w:t xml:space="preserve"> confounding</w:t>
      </w:r>
      <w:r w:rsidR="005E5F68">
        <w:t>,</w:t>
      </w:r>
      <w:r w:rsidR="00F277FA" w:rsidRPr="00F277FA">
        <w:t xml:space="preserve"> </w:t>
      </w:r>
      <w:r w:rsidR="005E5F68">
        <w:t>b</w:t>
      </w:r>
      <w:r w:rsidR="00F277FA" w:rsidRPr="00CB56C3">
        <w:t>ecause treatment assignment is randomized</w:t>
      </w:r>
      <w:r w:rsidRPr="0075029D">
        <w:t>.</w:t>
      </w:r>
      <w:r w:rsidR="00F23AE8">
        <w:t xml:space="preserve"> </w:t>
      </w:r>
      <w:r w:rsidR="00701BEB">
        <w:t xml:space="preserve">Note that the effect of treatment assignment is not necessarily equal to the effect of treatment initiation, </w:t>
      </w:r>
      <w:r w:rsidR="00902A96">
        <w:t xml:space="preserve">which is denoted by the arrow between A and Y in </w:t>
      </w:r>
      <w:r w:rsidR="00F24EA9">
        <w:rPr>
          <w:b/>
          <w:bCs/>
        </w:rPr>
        <w:t>Supplemental</w:t>
      </w:r>
      <w:r w:rsidR="00902A96" w:rsidRPr="00285107">
        <w:rPr>
          <w:b/>
          <w:bCs/>
        </w:rPr>
        <w:t xml:space="preserve"> Figure </w:t>
      </w:r>
      <w:r w:rsidR="00902A96" w:rsidRPr="001974CD">
        <w:rPr>
          <w:b/>
          <w:bCs/>
        </w:rPr>
        <w:t>4</w:t>
      </w:r>
      <w:r w:rsidR="001974CD">
        <w:t>.</w:t>
      </w:r>
      <w:r w:rsidR="00950F0B">
        <w:t xml:space="preserve"> </w:t>
      </w:r>
      <w:r w:rsidR="00B954BE" w:rsidRPr="001974CD">
        <w:t>The</w:t>
      </w:r>
      <w:r w:rsidR="00B954BE">
        <w:t xml:space="preserve"> ITT effect will </w:t>
      </w:r>
      <w:r w:rsidR="00A86FD7">
        <w:t xml:space="preserve">only </w:t>
      </w:r>
      <w:r w:rsidR="00B954BE">
        <w:t>coincide with the effect of treatment initiation</w:t>
      </w:r>
      <w:r w:rsidR="00EA202F">
        <w:t xml:space="preserve"> </w:t>
      </w:r>
      <w:r w:rsidR="00E82846">
        <w:t xml:space="preserve">if </w:t>
      </w:r>
      <w:r w:rsidR="007032C4">
        <w:t>all individuals in the trial start their assigned treatment</w:t>
      </w:r>
      <w:r w:rsidR="0091354D">
        <w:t xml:space="preserve">. </w:t>
      </w:r>
    </w:p>
    <w:p w14:paraId="7461519B" w14:textId="26ADB822" w:rsidR="007829F9" w:rsidRPr="009843A5" w:rsidRDefault="00FA52D1" w:rsidP="007829F9">
      <w:pPr>
        <w:jc w:val="both"/>
      </w:pPr>
      <w:r w:rsidRPr="009843A5">
        <w:rPr>
          <w:noProof/>
        </w:rPr>
        <mc:AlternateContent>
          <mc:Choice Requires="wpg">
            <w:drawing>
              <wp:anchor distT="0" distB="0" distL="114300" distR="114300" simplePos="0" relativeHeight="251659264" behindDoc="0" locked="0" layoutInCell="1" allowOverlap="1" wp14:anchorId="01B8ACE6" wp14:editId="1C92A431">
                <wp:simplePos x="0" y="0"/>
                <wp:positionH relativeFrom="column">
                  <wp:posOffset>3197225</wp:posOffset>
                </wp:positionH>
                <wp:positionV relativeFrom="paragraph">
                  <wp:posOffset>949325</wp:posOffset>
                </wp:positionV>
                <wp:extent cx="1363345" cy="941070"/>
                <wp:effectExtent l="0" t="0" r="8255" b="0"/>
                <wp:wrapTopAndBottom/>
                <wp:docPr id="22" name="Group 22"/>
                <wp:cNvGraphicFramePr/>
                <a:graphic xmlns:a="http://schemas.openxmlformats.org/drawingml/2006/main">
                  <a:graphicData uri="http://schemas.microsoft.com/office/word/2010/wordprocessingGroup">
                    <wpg:wgp>
                      <wpg:cNvGrpSpPr/>
                      <wpg:grpSpPr>
                        <a:xfrm>
                          <a:off x="0" y="0"/>
                          <a:ext cx="1363345" cy="941070"/>
                          <a:chOff x="0" y="0"/>
                          <a:chExt cx="1363345" cy="941433"/>
                        </a:xfrm>
                      </wpg:grpSpPr>
                      <wpg:grpSp>
                        <wpg:cNvPr id="13" name="Group 13"/>
                        <wpg:cNvGrpSpPr/>
                        <wpg:grpSpPr>
                          <a:xfrm>
                            <a:off x="97971" y="247641"/>
                            <a:ext cx="1163450" cy="693792"/>
                            <a:chOff x="894841" y="-24525"/>
                            <a:chExt cx="1163782" cy="694433"/>
                          </a:xfrm>
                        </wpg:grpSpPr>
                        <wps:wsp>
                          <wps:cNvPr id="15" name="Text Box 15"/>
                          <wps:cNvSpPr txBox="1"/>
                          <wps:spPr>
                            <a:xfrm>
                              <a:off x="894841" y="425416"/>
                              <a:ext cx="264052" cy="244492"/>
                            </a:xfrm>
                            <a:prstGeom prst="rect">
                              <a:avLst/>
                            </a:prstGeom>
                            <a:solidFill>
                              <a:schemeClr val="lt1"/>
                            </a:solidFill>
                            <a:ln w="6350">
                              <a:noFill/>
                            </a:ln>
                          </wps:spPr>
                          <wps:txbx>
                            <w:txbxContent>
                              <w:p w14:paraId="61C138F1" w14:textId="77777777" w:rsidR="009843A5" w:rsidRPr="00C400D3" w:rsidRDefault="009843A5" w:rsidP="009843A5">
                                <w:r w:rsidRPr="00C400D3">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16"/>
                          <wps:cNvSpPr txBox="1"/>
                          <wps:spPr>
                            <a:xfrm>
                              <a:off x="1794571" y="425416"/>
                              <a:ext cx="264052" cy="244492"/>
                            </a:xfrm>
                            <a:prstGeom prst="rect">
                              <a:avLst/>
                            </a:prstGeom>
                            <a:solidFill>
                              <a:schemeClr val="lt1"/>
                            </a:solidFill>
                            <a:ln w="6350">
                              <a:noFill/>
                            </a:ln>
                          </wps:spPr>
                          <wps:txbx>
                            <w:txbxContent>
                              <w:p w14:paraId="706B77B0" w14:textId="77777777" w:rsidR="009843A5" w:rsidRPr="00C400D3" w:rsidRDefault="009843A5" w:rsidP="009843A5">
                                <w:r w:rsidRPr="00C400D3">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Straight Arrow Connector 18"/>
                          <wps:cNvCnPr/>
                          <wps:spPr>
                            <a:xfrm>
                              <a:off x="1237130" y="555405"/>
                              <a:ext cx="504180" cy="0"/>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s:wsp>
                          <wps:cNvPr id="19" name="Text Box 19"/>
                          <wps:cNvSpPr txBox="1"/>
                          <wps:spPr>
                            <a:xfrm>
                              <a:off x="1358754" y="-24525"/>
                              <a:ext cx="264052" cy="244492"/>
                            </a:xfrm>
                            <a:prstGeom prst="rect">
                              <a:avLst/>
                            </a:prstGeom>
                            <a:solidFill>
                              <a:schemeClr val="lt1"/>
                            </a:solidFill>
                            <a:ln w="6350">
                              <a:noFill/>
                            </a:ln>
                          </wps:spPr>
                          <wps:txbx>
                            <w:txbxContent>
                              <w:p w14:paraId="3091773B" w14:textId="77777777" w:rsidR="009843A5" w:rsidRPr="00C400D3" w:rsidRDefault="009843A5" w:rsidP="009843A5">
                                <w:r w:rsidRPr="00C400D3">
                                  <w:t>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Straight Arrow Connector 20"/>
                          <wps:cNvCnPr/>
                          <wps:spPr>
                            <a:xfrm>
                              <a:off x="1652766" y="151585"/>
                              <a:ext cx="234712" cy="270978"/>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s:wsp>
                          <wps:cNvPr id="21" name="Straight Arrow Connector 21"/>
                          <wps:cNvCnPr/>
                          <wps:spPr>
                            <a:xfrm flipH="1">
                              <a:off x="1113865" y="151585"/>
                              <a:ext cx="244889" cy="294959"/>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g:grpSp>
                      <wps:wsp>
                        <wps:cNvPr id="217" name="Text Box 2"/>
                        <wps:cNvSpPr txBox="1">
                          <a:spLocks noChangeArrowheads="1"/>
                        </wps:cNvSpPr>
                        <wps:spPr bwMode="auto">
                          <a:xfrm>
                            <a:off x="0" y="0"/>
                            <a:ext cx="1363345" cy="271780"/>
                          </a:xfrm>
                          <a:prstGeom prst="rect">
                            <a:avLst/>
                          </a:prstGeom>
                          <a:solidFill>
                            <a:srgbClr val="FFFFFF"/>
                          </a:solidFill>
                          <a:ln w="9525">
                            <a:noFill/>
                            <a:miter lim="800000"/>
                            <a:headEnd/>
                            <a:tailEnd/>
                          </a:ln>
                        </wps:spPr>
                        <wps:txbx>
                          <w:txbxContent>
                            <w:p w14:paraId="75BE1FBC" w14:textId="77777777" w:rsidR="009843A5" w:rsidRPr="00C400D3" w:rsidRDefault="009843A5" w:rsidP="009843A5">
                              <w:r w:rsidRPr="00C400D3">
                                <w:t>Observational study</w:t>
                              </w:r>
                            </w:p>
                          </w:txbxContent>
                        </wps:txbx>
                        <wps:bodyPr rot="0" vert="horz" wrap="square" lIns="91440" tIns="45720" rIns="91440" bIns="45720" anchor="t" anchorCtr="0">
                          <a:noAutofit/>
                        </wps:bodyPr>
                      </wps:wsp>
                    </wpg:wgp>
                  </a:graphicData>
                </a:graphic>
              </wp:anchor>
            </w:drawing>
          </mc:Choice>
          <mc:Fallback xmlns:w16du="http://schemas.microsoft.com/office/word/2023/wordml/word16du">
            <w:pict>
              <v:group w14:anchorId="01B8ACE6" id="Group 22" o:spid="_x0000_s1026" style="position:absolute;left:0;text-align:left;margin-left:251.75pt;margin-top:74.75pt;width:107.35pt;height:74.1pt;z-index:251659264" coordsize="13633,94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">
                <v:group id="Group 13" o:spid="_x0000_s1027" style="position:absolute;left:979;top:2476;width:11635;height:6938" coordorigin="8948,-245" coordsize="11637,69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type id="_x0000_t202" coordsize="21600,21600" o:spt="202" path="m,l,21600r21600,l21600,xe">
                    <v:stroke joinstyle="miter"/>
                    <v:path gradientshapeok="t" o:connecttype="rect"/>
                  </v:shapetype>
                  <v:shape id="Text Box 15" o:spid="_x0000_s1028" type="#_x0000_t202" style="position:absolute;left:8948;top:4254;width:2640;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" fillcolor="white [3201]" stroked="f" strokeweight=".5pt">
                    <v:textbox>
                      <w:txbxContent>
                        <w:p w14:paraId="61C138F1" w14:textId="77777777" w:rsidR="009843A5" w:rsidRPr="00C400D3" w:rsidRDefault="009843A5" w:rsidP="009843A5">
                          <w:r w:rsidRPr="00C400D3">
                            <w:t>A</w:t>
                          </w:r>
                        </w:p>
                      </w:txbxContent>
                    </v:textbox>
                  </v:shape>
                  <v:shape id="Text Box 16" o:spid="_x0000_s1029" type="#_x0000_t202" style="position:absolute;left:17945;top:4254;width:2641;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" fillcolor="white [3201]" stroked="f" strokeweight=".5pt">
                    <v:textbox>
                      <w:txbxContent>
                        <w:p w14:paraId="706B77B0" w14:textId="77777777" w:rsidR="009843A5" w:rsidRPr="00C400D3" w:rsidRDefault="009843A5" w:rsidP="009843A5">
                          <w:r w:rsidRPr="00C400D3">
                            <w:t>Y</w:t>
                          </w:r>
                        </w:p>
                      </w:txbxContent>
                    </v:textbox>
                  </v:shape>
                  <v:shapetype id="_x0000_t32" coordsize="21600,21600" o:spt="32" o:oned="t" path="m,l21600,21600e" filled="f">
                    <v:path arrowok="t" fillok="f" o:connecttype="none"/>
                    <o:lock v:ext="edit" shapetype="t"/>
                  </v:shapetype>
                  <v:shape id="Straight Arrow Connector 18" o:spid="_x0000_s1030" type="#_x0000_t32" style="position:absolute;left:12371;top:5554;width:50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" strokecolor="#4472c4 [3204]" strokeweight=".5pt">
                    <v:stroke endarrow="block" joinstyle="miter"/>
                  </v:shape>
                  <v:shape id="Text Box 19" o:spid="_x0000_s1031" type="#_x0000_t202" style="position:absolute;left:13587;top:-245;width:2641;height:24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" fillcolor="white [3201]" stroked="f" strokeweight=".5pt">
                    <v:textbox>
                      <w:txbxContent>
                        <w:p w14:paraId="3091773B" w14:textId="77777777" w:rsidR="009843A5" w:rsidRPr="00C400D3" w:rsidRDefault="009843A5" w:rsidP="009843A5">
                          <w:r w:rsidRPr="00C400D3">
                            <w:t>L</w:t>
                          </w:r>
                        </w:p>
                      </w:txbxContent>
                    </v:textbox>
                  </v:shape>
                  <v:shape id="Straight Arrow Connector 20" o:spid="_x0000_s1032" type="#_x0000_t32" style="position:absolute;left:16527;top:1515;width:2347;height:27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" strokecolor="#4472c4 [3204]" strokeweight=".5pt">
                    <v:stroke endarrow="block" joinstyle="miter"/>
                  </v:shape>
                  <v:shape id="Straight Arrow Connector 21" o:spid="_x0000_s1033" type="#_x0000_t32" style="position:absolute;left:11138;top:1515;width:2449;height:295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" strokecolor="#4472c4 [3204]" strokeweight=".5pt">
                    <v:stroke endarrow="block" joinstyle="miter"/>
                  </v:shape>
                </v:group>
                <v:shape id="Text Box 2" o:spid="_x0000_s1034" type="#_x0000_t202" style="position:absolute;width:13633;height:27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75BE1FBC" w14:textId="77777777" w:rsidR="009843A5" w:rsidRPr="00C400D3" w:rsidRDefault="009843A5" w:rsidP="009843A5">
                        <w:r w:rsidRPr="00C400D3">
                          <w:t>Observational study</w:t>
                        </w:r>
                      </w:p>
                    </w:txbxContent>
                  </v:textbox>
                </v:shape>
                <w10:wrap type="topAndBottom"/>
              </v:group>
            </w:pict>
          </mc:Fallback>
        </mc:AlternateContent>
      </w:r>
      <w:r w:rsidRPr="009843A5">
        <w:rPr>
          <w:noProof/>
        </w:rPr>
        <mc:AlternateContent>
          <mc:Choice Requires="wpg">
            <w:drawing>
              <wp:anchor distT="0" distB="0" distL="114300" distR="114300" simplePos="0" relativeHeight="251660288" behindDoc="0" locked="0" layoutInCell="1" allowOverlap="1" wp14:anchorId="02B2B6E2" wp14:editId="61F60C0B">
                <wp:simplePos x="0" y="0"/>
                <wp:positionH relativeFrom="column">
                  <wp:posOffset>59333</wp:posOffset>
                </wp:positionH>
                <wp:positionV relativeFrom="paragraph">
                  <wp:posOffset>951035</wp:posOffset>
                </wp:positionV>
                <wp:extent cx="2058035" cy="939165"/>
                <wp:effectExtent l="0" t="0" r="0" b="0"/>
                <wp:wrapTopAndBottom/>
                <wp:docPr id="1" name="Group 1"/>
                <wp:cNvGraphicFramePr/>
                <a:graphic xmlns:a="http://schemas.openxmlformats.org/drawingml/2006/main">
                  <a:graphicData uri="http://schemas.microsoft.com/office/word/2010/wordprocessingGroup">
                    <wpg:wgp>
                      <wpg:cNvGrpSpPr/>
                      <wpg:grpSpPr>
                        <a:xfrm>
                          <a:off x="0" y="0"/>
                          <a:ext cx="2058035" cy="939165"/>
                          <a:chOff x="0" y="0"/>
                          <a:chExt cx="2058623" cy="939329"/>
                        </a:xfrm>
                      </wpg:grpSpPr>
                      <wpg:grpSp>
                        <wpg:cNvPr id="3" name="Group 3"/>
                        <wpg:cNvGrpSpPr/>
                        <wpg:grpSpPr>
                          <a:xfrm>
                            <a:off x="0" y="269421"/>
                            <a:ext cx="2058623" cy="669908"/>
                            <a:chOff x="0" y="0"/>
                            <a:chExt cx="2058623" cy="669908"/>
                          </a:xfrm>
                        </wpg:grpSpPr>
                        <wps:wsp>
                          <wps:cNvPr id="4" name="Text Box 4"/>
                          <wps:cNvSpPr txBox="1"/>
                          <wps:spPr>
                            <a:xfrm>
                              <a:off x="0" y="425416"/>
                              <a:ext cx="264052" cy="244492"/>
                            </a:xfrm>
                            <a:prstGeom prst="rect">
                              <a:avLst/>
                            </a:prstGeom>
                            <a:solidFill>
                              <a:schemeClr val="lt1"/>
                            </a:solidFill>
                            <a:ln w="6350">
                              <a:noFill/>
                            </a:ln>
                          </wps:spPr>
                          <wps:txbx>
                            <w:txbxContent>
                              <w:p w14:paraId="041A0698" w14:textId="77777777" w:rsidR="009843A5" w:rsidRPr="00C400D3" w:rsidRDefault="009843A5" w:rsidP="009843A5">
                                <w:r w:rsidRPr="00C400D3">
                                  <w:t>Z</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894841" y="425416"/>
                              <a:ext cx="264052" cy="244492"/>
                            </a:xfrm>
                            <a:prstGeom prst="rect">
                              <a:avLst/>
                            </a:prstGeom>
                            <a:solidFill>
                              <a:schemeClr val="lt1"/>
                            </a:solidFill>
                            <a:ln w="6350">
                              <a:noFill/>
                            </a:ln>
                          </wps:spPr>
                          <wps:txbx>
                            <w:txbxContent>
                              <w:p w14:paraId="26118EAC" w14:textId="77777777" w:rsidR="009843A5" w:rsidRPr="00C400D3" w:rsidRDefault="009843A5" w:rsidP="009843A5">
                                <w:r w:rsidRPr="00C400D3">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1794571" y="425416"/>
                              <a:ext cx="264052" cy="244492"/>
                            </a:xfrm>
                            <a:prstGeom prst="rect">
                              <a:avLst/>
                            </a:prstGeom>
                            <a:solidFill>
                              <a:schemeClr val="lt1"/>
                            </a:solidFill>
                            <a:ln w="6350">
                              <a:noFill/>
                            </a:ln>
                          </wps:spPr>
                          <wps:txbx>
                            <w:txbxContent>
                              <w:p w14:paraId="7BA8CC0D" w14:textId="77777777" w:rsidR="009843A5" w:rsidRPr="00C400D3" w:rsidRDefault="009843A5" w:rsidP="009843A5">
                                <w:r w:rsidRPr="00C400D3">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Straight Arrow Connector 7"/>
                          <wps:cNvCnPr/>
                          <wps:spPr>
                            <a:xfrm>
                              <a:off x="264052" y="550515"/>
                              <a:ext cx="504180" cy="0"/>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s:wsp>
                          <wps:cNvPr id="8" name="Straight Arrow Connector 8"/>
                          <wps:cNvCnPr/>
                          <wps:spPr>
                            <a:xfrm>
                              <a:off x="1237130" y="555405"/>
                              <a:ext cx="504180" cy="0"/>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s:wsp>
                          <wps:cNvPr id="9" name="Text Box 9"/>
                          <wps:cNvSpPr txBox="1"/>
                          <wps:spPr>
                            <a:xfrm>
                              <a:off x="1388715" y="0"/>
                              <a:ext cx="264052" cy="244492"/>
                            </a:xfrm>
                            <a:prstGeom prst="rect">
                              <a:avLst/>
                            </a:prstGeom>
                            <a:solidFill>
                              <a:schemeClr val="lt1"/>
                            </a:solidFill>
                            <a:ln w="6350">
                              <a:noFill/>
                            </a:ln>
                          </wps:spPr>
                          <wps:txbx>
                            <w:txbxContent>
                              <w:p w14:paraId="101BFDF4" w14:textId="77777777" w:rsidR="009843A5" w:rsidRPr="00C400D3" w:rsidRDefault="009843A5" w:rsidP="009843A5">
                                <w:r w:rsidRPr="00C400D3">
                                  <w:t>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Straight Arrow Connector 11"/>
                          <wps:cNvCnPr/>
                          <wps:spPr>
                            <a:xfrm>
                              <a:off x="1652766" y="151585"/>
                              <a:ext cx="234712" cy="270978"/>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s:wsp>
                          <wps:cNvPr id="14" name="Straight Arrow Connector 14"/>
                          <wps:cNvCnPr/>
                          <wps:spPr>
                            <a:xfrm flipH="1">
                              <a:off x="1113865" y="151585"/>
                              <a:ext cx="244889" cy="294959"/>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g:grpSp>
                      <wps:wsp>
                        <wps:cNvPr id="17" name="Text Box 2"/>
                        <wps:cNvSpPr txBox="1">
                          <a:spLocks noChangeArrowheads="1"/>
                        </wps:cNvSpPr>
                        <wps:spPr bwMode="auto">
                          <a:xfrm>
                            <a:off x="342900" y="0"/>
                            <a:ext cx="1363345" cy="271675"/>
                          </a:xfrm>
                          <a:prstGeom prst="rect">
                            <a:avLst/>
                          </a:prstGeom>
                          <a:solidFill>
                            <a:srgbClr val="FFFFFF"/>
                          </a:solidFill>
                          <a:ln w="9525">
                            <a:noFill/>
                            <a:miter lim="800000"/>
                            <a:headEnd/>
                            <a:tailEnd/>
                          </a:ln>
                        </wps:spPr>
                        <wps:txbx>
                          <w:txbxContent>
                            <w:p w14:paraId="60053BBB" w14:textId="77777777" w:rsidR="009843A5" w:rsidRPr="00C400D3" w:rsidRDefault="009843A5" w:rsidP="009843A5">
                              <w:r w:rsidRPr="00C400D3">
                                <w:t>Randomized trial</w:t>
                              </w:r>
                            </w:p>
                          </w:txbxContent>
                        </wps:txbx>
                        <wps:bodyPr rot="0" vert="horz" wrap="square" lIns="91440" tIns="45720" rIns="91440" bIns="45720" anchor="t" anchorCtr="0">
                          <a:noAutofit/>
                        </wps:bodyPr>
                      </wps:wsp>
                    </wpg:wgp>
                  </a:graphicData>
                </a:graphic>
              </wp:anchor>
            </w:drawing>
          </mc:Choice>
          <mc:Fallback xmlns:w16du="http://schemas.microsoft.com/office/word/2023/wordml/word16du">
            <w:pict>
              <v:group w14:anchorId="02B2B6E2" id="Group 1" o:spid="_x0000_s1035" style="position:absolute;left:0;text-align:left;margin-left:4.65pt;margin-top:74.9pt;width:162.05pt;height:73.95pt;z-index:251660288" coordsize="20586,93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">
                <v:group id="Group 3" o:spid="_x0000_s1036" style="position:absolute;top:2694;width:20586;height:6699" coordsize="20586,66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Text Box 4" o:spid="_x0000_s1037" type="#_x0000_t202" style="position:absolute;top:4254;width:2640;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" fillcolor="white [3201]" stroked="f" strokeweight=".5pt">
                    <v:textbox>
                      <w:txbxContent>
                        <w:p w14:paraId="041A0698" w14:textId="77777777" w:rsidR="009843A5" w:rsidRPr="00C400D3" w:rsidRDefault="009843A5" w:rsidP="009843A5">
                          <w:r w:rsidRPr="00C400D3">
                            <w:t>Z</w:t>
                          </w:r>
                        </w:p>
                      </w:txbxContent>
                    </v:textbox>
                  </v:shape>
                  <v:shape id="Text Box 5" o:spid="_x0000_s1038" type="#_x0000_t202" style="position:absolute;left:8948;top:4254;width:2640;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" fillcolor="white [3201]" stroked="f" strokeweight=".5pt">
                    <v:textbox>
                      <w:txbxContent>
                        <w:p w14:paraId="26118EAC" w14:textId="77777777" w:rsidR="009843A5" w:rsidRPr="00C400D3" w:rsidRDefault="009843A5" w:rsidP="009843A5">
                          <w:r w:rsidRPr="00C400D3">
                            <w:t>A</w:t>
                          </w:r>
                        </w:p>
                      </w:txbxContent>
                    </v:textbox>
                  </v:shape>
                  <v:shape id="Text Box 6" o:spid="_x0000_s1039" type="#_x0000_t202" style="position:absolute;left:17945;top:4254;width:2641;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" fillcolor="white [3201]" stroked="f" strokeweight=".5pt">
                    <v:textbox>
                      <w:txbxContent>
                        <w:p w14:paraId="7BA8CC0D" w14:textId="77777777" w:rsidR="009843A5" w:rsidRPr="00C400D3" w:rsidRDefault="009843A5" w:rsidP="009843A5">
                          <w:r w:rsidRPr="00C400D3">
                            <w:t>Y</w:t>
                          </w:r>
                        </w:p>
                      </w:txbxContent>
                    </v:textbox>
                  </v:shape>
                  <v:shape id="Straight Arrow Connector 7" o:spid="_x0000_s1040" type="#_x0000_t32" style="position:absolute;left:2640;top:5505;width:50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" strokecolor="#4472c4 [3204]" strokeweight=".5pt">
                    <v:stroke endarrow="block" joinstyle="miter"/>
                  </v:shape>
                  <v:shape id="Straight Arrow Connector 8" o:spid="_x0000_s1041" type="#_x0000_t32" style="position:absolute;left:12371;top:5554;width:50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" strokecolor="#4472c4 [3204]" strokeweight=".5pt">
                    <v:stroke endarrow="block" joinstyle="miter"/>
                  </v:shape>
                  <v:shape id="Text Box 9" o:spid="_x0000_s1042" type="#_x0000_t202" style="position:absolute;left:13887;width:2640;height:24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" fillcolor="white [3201]" stroked="f" strokeweight=".5pt">
                    <v:textbox>
                      <w:txbxContent>
                        <w:p w14:paraId="101BFDF4" w14:textId="77777777" w:rsidR="009843A5" w:rsidRPr="00C400D3" w:rsidRDefault="009843A5" w:rsidP="009843A5">
                          <w:r w:rsidRPr="00C400D3">
                            <w:t>L</w:t>
                          </w:r>
                        </w:p>
                      </w:txbxContent>
                    </v:textbox>
                  </v:shape>
                  <v:shape id="Straight Arrow Connector 11" o:spid="_x0000_s1043" type="#_x0000_t32" style="position:absolute;left:16527;top:1515;width:2347;height:27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" strokecolor="#4472c4 [3204]" strokeweight=".5pt">
                    <v:stroke endarrow="block" joinstyle="miter"/>
                  </v:shape>
                  <v:shape id="Straight Arrow Connector 14" o:spid="_x0000_s1044" type="#_x0000_t32" style="position:absolute;left:11138;top:1515;width:2449;height:295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" strokecolor="#4472c4 [3204]" strokeweight=".5pt">
                    <v:stroke endarrow="block" joinstyle="miter"/>
                  </v:shape>
                </v:group>
                <v:shape id="Text Box 2" o:spid="_x0000_s1045" type="#_x0000_t202" style="position:absolute;left:3429;width:13633;height:2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" stroked="f">
                  <v:textbox>
                    <w:txbxContent>
                      <w:p w14:paraId="60053BBB" w14:textId="77777777" w:rsidR="009843A5" w:rsidRPr="00C400D3" w:rsidRDefault="009843A5" w:rsidP="009843A5">
                        <w:r w:rsidRPr="00C400D3">
                          <w:t>Randomized trial</w:t>
                        </w:r>
                      </w:p>
                    </w:txbxContent>
                  </v:textbox>
                </v:shape>
                <w10:wrap type="topAndBottom"/>
              </v:group>
            </w:pict>
          </mc:Fallback>
        </mc:AlternateContent>
      </w:r>
      <w:r w:rsidR="009843A5" w:rsidRPr="009843A5">
        <w:t xml:space="preserve">Observational studies do not have randomization and </w:t>
      </w:r>
      <w:r w:rsidR="00A17282">
        <w:t xml:space="preserve">therefore </w:t>
      </w:r>
      <w:r w:rsidR="00A927A1">
        <w:t xml:space="preserve">one </w:t>
      </w:r>
      <w:r w:rsidR="004C5ADB">
        <w:t>cannot estimate the effect of treatment assignment</w:t>
      </w:r>
      <w:r w:rsidR="009843A5" w:rsidRPr="009843A5">
        <w:t xml:space="preserve">. </w:t>
      </w:r>
      <w:r w:rsidR="00322615">
        <w:t>Thus, w</w:t>
      </w:r>
      <w:r w:rsidR="009843A5" w:rsidRPr="009843A5">
        <w:t xml:space="preserve">hen investigators use the term “intention-to-treat” for observational studies, they typically refer to the effect of </w:t>
      </w:r>
      <w:r w:rsidR="009843A5" w:rsidRPr="009843A5">
        <w:rPr>
          <w:i/>
          <w:iCs/>
        </w:rPr>
        <w:t xml:space="preserve">initially </w:t>
      </w:r>
      <w:r w:rsidR="009212A5">
        <w:rPr>
          <w:i/>
          <w:iCs/>
        </w:rPr>
        <w:t>starting</w:t>
      </w:r>
      <w:r w:rsidR="009212A5" w:rsidRPr="009843A5">
        <w:rPr>
          <w:i/>
          <w:iCs/>
        </w:rPr>
        <w:t xml:space="preserve"> </w:t>
      </w:r>
      <w:r w:rsidR="009843A5" w:rsidRPr="009843A5">
        <w:t xml:space="preserve">a treatment, which is </w:t>
      </w:r>
      <w:proofErr w:type="gramStart"/>
      <w:r w:rsidR="00F86DA0">
        <w:t>actually</w:t>
      </w:r>
      <w:r w:rsidR="009843A5" w:rsidRPr="009843A5">
        <w:t xml:space="preserve"> the</w:t>
      </w:r>
      <w:proofErr w:type="gramEnd"/>
      <w:r w:rsidR="009843A5" w:rsidRPr="009843A5">
        <w:t xml:space="preserve"> per protocol effect of a point intervention.</w:t>
      </w:r>
      <w:r w:rsidR="00E02C4F">
        <w:t xml:space="preserve"> </w:t>
      </w:r>
    </w:p>
    <w:p w14:paraId="71BB19E9" w14:textId="79564C9B" w:rsidR="009843A5" w:rsidRPr="009843A5" w:rsidRDefault="009843A5" w:rsidP="009843A5">
      <w:pPr>
        <w:jc w:val="both"/>
      </w:pPr>
    </w:p>
    <w:p w14:paraId="2C8007B4" w14:textId="4D93E6D6" w:rsidR="00FA52D1" w:rsidRPr="009843A5" w:rsidRDefault="00F24EA9" w:rsidP="00FA52D1">
      <w:pPr>
        <w:jc w:val="both"/>
      </w:pPr>
      <w:r>
        <w:rPr>
          <w:b/>
          <w:bCs/>
        </w:rPr>
        <w:t>Supplemental</w:t>
      </w:r>
      <w:r w:rsidR="00FA52D1" w:rsidRPr="009843A5">
        <w:rPr>
          <w:b/>
          <w:bCs/>
        </w:rPr>
        <w:t xml:space="preserve"> Figure </w:t>
      </w:r>
      <w:r w:rsidR="00FA52D1">
        <w:rPr>
          <w:b/>
          <w:bCs/>
        </w:rPr>
        <w:t>4</w:t>
      </w:r>
      <w:r w:rsidR="00FA52D1" w:rsidRPr="009843A5">
        <w:t>. Directed acyclic graph of (A) randomized trial and (B) observational study</w:t>
      </w:r>
      <w:r w:rsidR="009B3BCB">
        <w:t xml:space="preserve"> for point interventions</w:t>
      </w:r>
      <w:r w:rsidR="00FA52D1" w:rsidRPr="009843A5">
        <w:t xml:space="preserve">. Z = treatment assignment; A = (starting) treatment; L = confounder; Y = outcome. The intention-to-treat effect is defined as the effect of Z on </w:t>
      </w:r>
      <w:proofErr w:type="gramStart"/>
      <w:r w:rsidR="00FA52D1" w:rsidRPr="009843A5">
        <w:t>Y, and</w:t>
      </w:r>
      <w:proofErr w:type="gramEnd"/>
      <w:r w:rsidR="00FA52D1" w:rsidRPr="009843A5">
        <w:t xml:space="preserve"> can only be estimated in the randomized trial. The per protocol effect of point intervention A is defined as the effect of starting treatment A on outcome </w:t>
      </w:r>
      <w:proofErr w:type="gramStart"/>
      <w:r w:rsidR="00FA52D1" w:rsidRPr="009843A5">
        <w:t>Y, and</w:t>
      </w:r>
      <w:proofErr w:type="gramEnd"/>
      <w:r w:rsidR="00FA52D1" w:rsidRPr="009843A5">
        <w:t xml:space="preserve"> </w:t>
      </w:r>
      <w:r w:rsidR="001B0CAD">
        <w:t xml:space="preserve">is the only effect that </w:t>
      </w:r>
      <w:r w:rsidR="00FA52D1" w:rsidRPr="009843A5">
        <w:t xml:space="preserve">can be estimated in </w:t>
      </w:r>
      <w:r w:rsidR="001B0CAD">
        <w:t xml:space="preserve">an </w:t>
      </w:r>
      <w:r w:rsidR="00FA52D1" w:rsidRPr="009843A5">
        <w:t>observational stud</w:t>
      </w:r>
      <w:r w:rsidR="001B0CAD">
        <w:t>y</w:t>
      </w:r>
      <w:r w:rsidR="00FA52D1" w:rsidRPr="009843A5">
        <w:t xml:space="preserve">. Note that valid estimation of the per protocol effect requires adjustment for the confounder L. </w:t>
      </w:r>
    </w:p>
    <w:p w14:paraId="6C48E118" w14:textId="77777777" w:rsidR="00335415" w:rsidRDefault="00335415" w:rsidP="009843A5">
      <w:pPr>
        <w:jc w:val="both"/>
        <w:sectPr w:rsidR="00335415">
          <w:pgSz w:w="12240" w:h="15840"/>
          <w:pgMar w:top="1440" w:right="1440" w:bottom="1440" w:left="1440" w:header="720" w:footer="720" w:gutter="0"/>
          <w:cols w:space="720"/>
          <w:docGrid w:linePitch="360"/>
        </w:sectPr>
      </w:pPr>
    </w:p>
    <w:p w14:paraId="2C0C00D3" w14:textId="57B6ABE7" w:rsidR="009843A5" w:rsidRPr="009843A5" w:rsidRDefault="009843A5" w:rsidP="009843A5">
      <w:pPr>
        <w:jc w:val="both"/>
        <w:rPr>
          <w:b/>
          <w:bCs/>
        </w:rPr>
      </w:pPr>
      <w:r w:rsidRPr="009843A5">
        <w:rPr>
          <w:b/>
          <w:bCs/>
        </w:rPr>
        <w:t>Per protocol effects of point interventions in observational studies</w:t>
      </w:r>
    </w:p>
    <w:p w14:paraId="54DB43C6" w14:textId="2162D6B7" w:rsidR="00CB0E86" w:rsidRDefault="009843A5" w:rsidP="009843A5">
      <w:pPr>
        <w:jc w:val="both"/>
      </w:pPr>
      <w:r w:rsidRPr="009843A5">
        <w:t xml:space="preserve">The per protocol effect is defined as the “effect of receiving treatment according to the trial protocol”. E.g., if the </w:t>
      </w:r>
      <w:r w:rsidR="004561A8">
        <w:t xml:space="preserve">target trial </w:t>
      </w:r>
      <w:r w:rsidRPr="009843A5">
        <w:t xml:space="preserve">protocol specifies that the aim is to estimate the causal effect of treatment initiation – a point intervention – then this </w:t>
      </w:r>
      <w:r w:rsidR="00E141F9">
        <w:t xml:space="preserve">is </w:t>
      </w:r>
      <w:r w:rsidRPr="009843A5">
        <w:t>our per protocol effect.</w:t>
      </w:r>
      <w:r w:rsidR="00EC042D" w:rsidRPr="00EC042D">
        <w:t xml:space="preserve"> </w:t>
      </w:r>
      <w:r w:rsidR="00EC042D">
        <w:t>In the observational study</w:t>
      </w:r>
      <w:r w:rsidR="00D35350">
        <w:t xml:space="preserve"> </w:t>
      </w:r>
      <w:r w:rsidR="00EC042D">
        <w:t xml:space="preserve">the investigator </w:t>
      </w:r>
      <w:r w:rsidR="00A075F8">
        <w:t xml:space="preserve">also </w:t>
      </w:r>
      <w:r w:rsidR="00EC042D">
        <w:t>needs</w:t>
      </w:r>
      <w:r w:rsidR="00EC042D" w:rsidRPr="009843A5">
        <w:t xml:space="preserve"> </w:t>
      </w:r>
      <w:r w:rsidR="00EC042D">
        <w:t xml:space="preserve">to </w:t>
      </w:r>
      <w:r w:rsidR="00EC042D" w:rsidRPr="009843A5">
        <w:t>adjust for all baseline confounders</w:t>
      </w:r>
      <w:r w:rsidR="00EC042D">
        <w:fldChar w:fldCharType="begin"/>
      </w:r>
      <w:r w:rsidR="00EF2598">
        <w:instrText xml:space="preserve"> ADDIN EN.CITE &lt;EndNote&gt;&lt;Cite&gt;&lt;Author&gt;Hernan&lt;/Author&gt;&lt;Year&gt;2017&lt;/Year&gt;&lt;RecNum&gt;260&lt;/RecNum&gt;&lt;DisplayText&gt;&lt;style face="superscript"&gt;12&lt;/style&gt;&lt;/DisplayText&gt;&lt;record&gt;&lt;rec-number&gt;260&lt;/rec-number&gt;&lt;foreign-keys&gt;&lt;key app="EN" db-id="pex2tadsrddwpwezztipaf0dftd0zpff0vww" timestamp="1673448459"&gt;260&lt;/key&gt;&lt;/foreign-keys&gt;&lt;ref-type name="Journal Article"&gt;17&lt;/ref-type&gt;&lt;contributors&gt;&lt;authors&gt;&lt;author&gt;Hernan, M. A.&lt;/author&gt;&lt;author&gt;Robins, J. M.&lt;/author&gt;&lt;/authors&gt;&lt;/contributors&gt;&lt;auth-address&gt;From the Departments of Epidemiology and Biostatistics, Harvard T.H. Chan School of Public Health (M.A.H., J.M.R.), and the Harvard-MIT Division of Health Sciences and Technology (M.A.H.), Boston.&lt;/auth-address&gt;&lt;titles&gt;&lt;title&gt;Per-Protocol Analyses of Pragmatic Trials&lt;/title&gt;&lt;secondary-title&gt;N Engl J Med&lt;/secondary-title&gt;&lt;/titles&gt;&lt;periodical&gt;&lt;full-title&gt;N Engl J Med&lt;/full-title&gt;&lt;/periodical&gt;&lt;pages&gt;1391-1398&lt;/pages&gt;&lt;volume&gt;377&lt;/volume&gt;&lt;number&gt;14&lt;/number&gt;&lt;edition&gt;2017/10/05&lt;/edition&gt;&lt;keywords&gt;&lt;keyword&gt;*Clinical Protocols&lt;/keyword&gt;&lt;keyword&gt;Data Interpretation, Statistical&lt;/keyword&gt;&lt;keyword&gt;Humans&lt;/keyword&gt;&lt;keyword&gt;*Intention to Treat Analysis&lt;/keyword&gt;&lt;keyword&gt;Patient Compliance&lt;/keyword&gt;&lt;keyword&gt;Pragmatic Clinical Trials as Topic/*methods&lt;/keyword&gt;&lt;keyword&gt;*Research Design&lt;/keyword&gt;&lt;/keywords&gt;&lt;dates&gt;&lt;year&gt;2017&lt;/year&gt;&lt;pub-dates&gt;&lt;date&gt;Oct 5&lt;/date&gt;&lt;/pub-dates&gt;&lt;/dates&gt;&lt;isbn&gt;1533-4406 (Electronic)&amp;#xD;0028-4793 (Linking)&lt;/isbn&gt;&lt;accession-num&gt;28976864&lt;/accession-num&gt;&lt;urls&gt;&lt;related-urls&gt;&lt;url&gt;https://www.ncbi.nlm.nih.gov/pubmed/28976864&lt;/url&gt;&lt;/related-urls&gt;&lt;/urls&gt;&lt;electronic-resource-num&gt;10.1056/NEJMsm1605385&lt;/electronic-resource-num&gt;&lt;/record&gt;&lt;/Cite&gt;&lt;/EndNote&gt;</w:instrText>
      </w:r>
      <w:r w:rsidR="00EC042D">
        <w:fldChar w:fldCharType="separate"/>
      </w:r>
      <w:r w:rsidR="00EF2598" w:rsidRPr="00EF2598">
        <w:rPr>
          <w:noProof/>
          <w:vertAlign w:val="superscript"/>
        </w:rPr>
        <w:t>12</w:t>
      </w:r>
      <w:r w:rsidR="00EC042D">
        <w:fldChar w:fldCharType="end"/>
      </w:r>
      <w:r w:rsidR="00D821E0">
        <w:t>,</w:t>
      </w:r>
      <w:r w:rsidRPr="009843A5">
        <w:t xml:space="preserve"> </w:t>
      </w:r>
      <w:r w:rsidR="00D821E0">
        <w:t>s</w:t>
      </w:r>
      <w:r w:rsidR="00A57CC3" w:rsidRPr="009843A5">
        <w:t xml:space="preserve">ince individuals who decide to take treatment </w:t>
      </w:r>
      <w:r w:rsidR="00E041D3">
        <w:t xml:space="preserve">likely have </w:t>
      </w:r>
      <w:r w:rsidR="00A57CC3" w:rsidRPr="009843A5">
        <w:t>a different prognosis from those who do not</w:t>
      </w:r>
      <w:r w:rsidRPr="009843A5">
        <w:t xml:space="preserve">. </w:t>
      </w:r>
      <w:r w:rsidR="00386943">
        <w:t>E</w:t>
      </w:r>
      <w:r w:rsidRPr="009843A5">
        <w:t xml:space="preserve">stimated association will be biased if there are unmeasured confounders. An advantage of point interventions is that confounding adjustment is only needed at baseline; no adjustment for time-varying confounding is required (in the absence of loss to follow-up). </w:t>
      </w:r>
    </w:p>
    <w:p w14:paraId="10C50332" w14:textId="78CC18E1" w:rsidR="00741FD2" w:rsidRDefault="0028318A" w:rsidP="00741FD2">
      <w:pPr>
        <w:jc w:val="both"/>
      </w:pPr>
      <w:r>
        <w:t xml:space="preserve">However, </w:t>
      </w:r>
      <w:r w:rsidR="00D64759">
        <w:t>per protocol analyses of point interventions</w:t>
      </w:r>
      <w:r w:rsidR="00F44811">
        <w:t xml:space="preserve"> also have a disadvantage. P</w:t>
      </w:r>
      <w:r w:rsidR="00D64759" w:rsidRPr="009843A5">
        <w:t>atients will remain in the</w:t>
      </w:r>
      <w:r w:rsidR="00D64759">
        <w:t>ir initial</w:t>
      </w:r>
      <w:r w:rsidR="00D64759" w:rsidRPr="009843A5">
        <w:t xml:space="preserve"> treatment group</w:t>
      </w:r>
      <w:r w:rsidR="00D64759">
        <w:t>, even if they discontinue the treatment or switch to the comparator treatment</w:t>
      </w:r>
      <w:r w:rsidR="00031879">
        <w:t xml:space="preserve"> during follow-up</w:t>
      </w:r>
      <w:r w:rsidR="00CC530C">
        <w:t>.</w:t>
      </w:r>
      <w:r w:rsidR="00D64759">
        <w:t xml:space="preserve"> </w:t>
      </w:r>
      <w:r w:rsidR="00BF5063">
        <w:t xml:space="preserve">Thus, </w:t>
      </w:r>
      <w:r w:rsidR="00C24F9E">
        <w:t>t</w:t>
      </w:r>
      <w:r w:rsidR="005F521A">
        <w:t>he magnitude of nonadherence during follow-up will influence the per protocol effect</w:t>
      </w:r>
      <w:r w:rsidR="00E812F9">
        <w:t>: i</w:t>
      </w:r>
      <w:r w:rsidR="0096612D">
        <w:t xml:space="preserve">f one observational study </w:t>
      </w:r>
      <w:r w:rsidR="00E32483">
        <w:t xml:space="preserve">analyzes data from a healthcare system where </w:t>
      </w:r>
      <w:r w:rsidR="0096612D">
        <w:t>adherence</w:t>
      </w:r>
      <w:r w:rsidR="008F2C3C">
        <w:t xml:space="preserve"> </w:t>
      </w:r>
      <w:r w:rsidR="00E32483">
        <w:t xml:space="preserve">is </w:t>
      </w:r>
      <w:r w:rsidR="008F2C3C">
        <w:t>80%</w:t>
      </w:r>
      <w:r w:rsidR="00077EB2">
        <w:t>, and another observational study</w:t>
      </w:r>
      <w:r w:rsidR="009F6EF0">
        <w:t xml:space="preserve"> analyzes </w:t>
      </w:r>
      <w:r w:rsidR="005D13B4">
        <w:t xml:space="preserve">data from </w:t>
      </w:r>
      <w:r w:rsidR="009F6EF0">
        <w:t>another healthcare system where adherence is onl</w:t>
      </w:r>
      <w:r w:rsidR="003B15E9">
        <w:t>y</w:t>
      </w:r>
      <w:r w:rsidR="009F6EF0">
        <w:t xml:space="preserve"> 60%</w:t>
      </w:r>
      <w:r w:rsidR="00097DB2">
        <w:t xml:space="preserve">, then both observational studies </w:t>
      </w:r>
      <w:r w:rsidR="00CC0CFF">
        <w:t xml:space="preserve">may </w:t>
      </w:r>
      <w:r w:rsidR="00097DB2">
        <w:t>find a different per protocol effect</w:t>
      </w:r>
      <w:r w:rsidR="00B2262A">
        <w:t xml:space="preserve"> (</w:t>
      </w:r>
      <w:proofErr w:type="gramStart"/>
      <w:r w:rsidR="00B2262A">
        <w:t>e.g.</w:t>
      </w:r>
      <w:proofErr w:type="gramEnd"/>
      <w:r w:rsidR="00B2262A">
        <w:t xml:space="preserve"> a hazard ratio of</w:t>
      </w:r>
      <w:r w:rsidR="00105012">
        <w:t xml:space="preserve"> 0.70 in the former, and 0.90 in the latter</w:t>
      </w:r>
      <w:r w:rsidR="00B2262A">
        <w:t>)</w:t>
      </w:r>
      <w:r w:rsidR="00067D3F">
        <w:t xml:space="preserve">. </w:t>
      </w:r>
      <w:r w:rsidR="005772C4">
        <w:t>Thus</w:t>
      </w:r>
      <w:r w:rsidR="005F5C34">
        <w:t xml:space="preserve">, </w:t>
      </w:r>
      <w:r w:rsidR="00640432">
        <w:t xml:space="preserve">results from such observational studies may be difficult </w:t>
      </w:r>
      <w:r w:rsidR="005F5C34" w:rsidRPr="009843A5">
        <w:t xml:space="preserve">to generalize to </w:t>
      </w:r>
      <w:r w:rsidR="005F5C34">
        <w:t xml:space="preserve">other settings </w:t>
      </w:r>
      <w:r w:rsidR="00CA52DA">
        <w:t xml:space="preserve">with different </w:t>
      </w:r>
      <w:r w:rsidR="005F5C34" w:rsidRPr="009843A5">
        <w:t>adherence pattern</w:t>
      </w:r>
      <w:r w:rsidR="00CA52DA">
        <w:t>s</w:t>
      </w:r>
      <w:r w:rsidR="005F5C34">
        <w:fldChar w:fldCharType="begin"/>
      </w:r>
      <w:r w:rsidR="00EF2598">
        <w:instrText xml:space="preserve"> ADDIN EN.CITE &lt;EndNote&gt;&lt;Cite&gt;&lt;Author&gt;Hernan&lt;/Author&gt;&lt;Year&gt;2017&lt;/Year&gt;&lt;RecNum&gt;260&lt;/RecNum&gt;&lt;DisplayText&gt;&lt;style face="superscript"&gt;12&lt;/style&gt;&lt;/DisplayText&gt;&lt;record&gt;&lt;rec-number&gt;260&lt;/rec-number&gt;&lt;foreign-keys&gt;&lt;key app="EN" db-id="pex2tadsrddwpwezztipaf0dftd0zpff0vww" timestamp="1673448459"&gt;260&lt;/key&gt;&lt;/foreign-keys&gt;&lt;ref-type name="Journal Article"&gt;17&lt;/ref-type&gt;&lt;contributors&gt;&lt;authors&gt;&lt;author&gt;Hernan, M. A.&lt;/author&gt;&lt;author&gt;Robins, J. M.&lt;/author&gt;&lt;/authors&gt;&lt;/contributors&gt;&lt;auth-address&gt;From the Departments of Epidemiology and Biostatistics, Harvard T.H. Chan School of Public Health (M.A.H., J.M.R.), and the Harvard-MIT Division of Health Sciences and Technology (M.A.H.), Boston.&lt;/auth-address&gt;&lt;titles&gt;&lt;title&gt;Per-Protocol Analyses of Pragmatic Trials&lt;/title&gt;&lt;secondary-title&gt;N Engl J Med&lt;/secondary-title&gt;&lt;/titles&gt;&lt;periodical&gt;&lt;full-title&gt;N Engl J Med&lt;/full-title&gt;&lt;/periodical&gt;&lt;pages&gt;1391-1398&lt;/pages&gt;&lt;volume&gt;377&lt;/volume&gt;&lt;number&gt;14&lt;/number&gt;&lt;edition&gt;2017/10/05&lt;/edition&gt;&lt;keywords&gt;&lt;keyword&gt;*Clinical Protocols&lt;/keyword&gt;&lt;keyword&gt;Data Interpretation, Statistical&lt;/keyword&gt;&lt;keyword&gt;Humans&lt;/keyword&gt;&lt;keyword&gt;*Intention to Treat Analysis&lt;/keyword&gt;&lt;keyword&gt;Patient Compliance&lt;/keyword&gt;&lt;keyword&gt;Pragmatic Clinical Trials as Topic/*methods&lt;/keyword&gt;&lt;keyword&gt;*Research Design&lt;/keyword&gt;&lt;/keywords&gt;&lt;dates&gt;&lt;year&gt;2017&lt;/year&gt;&lt;pub-dates&gt;&lt;date&gt;Oct 5&lt;/date&gt;&lt;/pub-dates&gt;&lt;/dates&gt;&lt;isbn&gt;1533-4406 (Electronic)&amp;#xD;0028-4793 (Linking)&lt;/isbn&gt;&lt;accession-num&gt;28976864&lt;/accession-num&gt;&lt;urls&gt;&lt;related-urls&gt;&lt;url&gt;https://www.ncbi.nlm.nih.gov/pubmed/28976864&lt;/url&gt;&lt;/related-urls&gt;&lt;/urls&gt;&lt;electronic-resource-num&gt;10.1056/NEJMsm1605385&lt;/electronic-resource-num&gt;&lt;/record&gt;&lt;/Cite&gt;&lt;/EndNote&gt;</w:instrText>
      </w:r>
      <w:r w:rsidR="005F5C34">
        <w:fldChar w:fldCharType="separate"/>
      </w:r>
      <w:r w:rsidR="00EF2598" w:rsidRPr="00EF2598">
        <w:rPr>
          <w:noProof/>
          <w:vertAlign w:val="superscript"/>
        </w:rPr>
        <w:t>12</w:t>
      </w:r>
      <w:r w:rsidR="005F5C34">
        <w:fldChar w:fldCharType="end"/>
      </w:r>
      <w:r w:rsidR="005F5C34" w:rsidRPr="009843A5">
        <w:t>.</w:t>
      </w:r>
      <w:r w:rsidR="00F93793">
        <w:t xml:space="preserve"> </w:t>
      </w:r>
      <w:r w:rsidR="00841932">
        <w:t>Non-</w:t>
      </w:r>
      <w:r w:rsidR="00D234DF">
        <w:t xml:space="preserve">adherence </w:t>
      </w:r>
      <w:r w:rsidR="00421AAA">
        <w:t xml:space="preserve">is often large </w:t>
      </w:r>
      <w:r w:rsidR="008D1FD4">
        <w:t xml:space="preserve">in </w:t>
      </w:r>
      <w:r w:rsidR="0047560A">
        <w:t xml:space="preserve">routine </w:t>
      </w:r>
      <w:r w:rsidR="00770620">
        <w:t>clinical</w:t>
      </w:r>
      <w:r w:rsidR="0047560A">
        <w:t xml:space="preserve"> practice</w:t>
      </w:r>
      <w:r w:rsidR="00A50069">
        <w:t>: i</w:t>
      </w:r>
      <w:r w:rsidR="000C17D5">
        <w:t>n an observational study</w:t>
      </w:r>
      <w:r w:rsidR="00FD7D29">
        <w:t xml:space="preserve"> on the safety of SGLT-2 </w:t>
      </w:r>
      <w:r w:rsidR="003C13E4">
        <w:t>inhibitors</w:t>
      </w:r>
      <w:r w:rsidR="007B4E2D">
        <w:t>, 60% of patients discontinued their treatment during follow-up</w:t>
      </w:r>
      <w:r w:rsidR="00EF2598">
        <w:fldChar w:fldCharType="begin"/>
      </w:r>
      <w:r w:rsidR="00EF2598">
        <w:instrText xml:space="preserve"> ADDIN EN.CITE &lt;EndNote&gt;&lt;Cite&gt;&lt;Author&gt;Fu&lt;/Author&gt;&lt;Year&gt;2023&lt;/Year&gt;&lt;RecNum&gt;339&lt;/RecNum&gt;&lt;DisplayText&gt;&lt;style face="superscript"&gt;13&lt;/style&gt;&lt;/DisplayText&gt;&lt;record&gt;&lt;rec-number&gt;339&lt;/rec-number&gt;&lt;foreign-keys&gt;&lt;key app="EN" db-id="pex2tadsrddwpwezztipaf0dftd0zpff0vww" timestamp="1681137070"&gt;339&lt;/key&gt;&lt;/foreign-keys&gt;&lt;ref-type name="Journal Article"&gt;17&lt;/ref-type&gt;&lt;contributors&gt;&lt;authors&gt;&lt;author&gt;Fu, E. L.&lt;/author&gt;&lt;author&gt;D&amp;apos;Andrea, E.&lt;/author&gt;&lt;author&gt;Wexler, D. J.&lt;/author&gt;&lt;author&gt;Patorno, E.&lt;/author&gt;&lt;author&gt;Paik, J. M.&lt;/author&gt;&lt;/authors&gt;&lt;/contributors&gt;&lt;auth-address&gt;Division of Pharmacoepidemiology and Pharmacoeconomics, Department of Medicine, Brigham and Women&amp;apos;s Hospital and Harvard Medical School, Boston, Massachusetts.&amp;#xD;Diabetes Center, Massachusetts General Hospital and Harvard Medical School, Boston, Massachusetts.&amp;#xD;Division of Renal (Kidney) Medicine, Department of Medicine, Brigham and Women&amp;apos;s Hospital, Boston, Massachusetts.&amp;#xD;New England Geriatric Research Education and Clinical Center, VA Boston Healthcare System, Boston, Massachusetts.&lt;/auth-address&gt;&lt;titles&gt;&lt;title&gt;Safety of Sodium-Glucose Cotransporter-2 Inhibitors in Patients with CKD and Type 2 Diabetes: Population-Based US Cohort Study&lt;/title&gt;&lt;secondary-title&gt;Clin J Am Soc Nephrol&lt;/secondary-title&gt;&lt;/titles&gt;&lt;periodical&gt;&lt;full-title&gt;Clin J Am Soc Nephrol&lt;/full-title&gt;&lt;/periodical&gt;&lt;edition&gt;2023/02/25&lt;/edition&gt;&lt;dates&gt;&lt;year&gt;2023&lt;/year&gt;&lt;pub-dates&gt;&lt;date&gt;Feb 24&lt;/date&gt;&lt;/pub-dates&gt;&lt;/dates&gt;&lt;isbn&gt;1555-905X (Electronic)&amp;#xD;1555-9041 (Linking)&lt;/isbn&gt;&lt;accession-num&gt;36827225&lt;/accession-num&gt;&lt;urls&gt;&lt;related-urls&gt;&lt;url&gt;https://www.ncbi.nlm.nih.gov/pubmed/36827225&lt;/url&gt;&lt;/related-urls&gt;&lt;/urls&gt;&lt;electronic-resource-num&gt;10.2215/CJN.0000000000000115&lt;/electronic-resource-num&gt;&lt;/record&gt;&lt;/Cite&gt;&lt;/EndNote&gt;</w:instrText>
      </w:r>
      <w:r w:rsidR="00EF2598">
        <w:fldChar w:fldCharType="separate"/>
      </w:r>
      <w:r w:rsidR="00EF2598" w:rsidRPr="00EF2598">
        <w:rPr>
          <w:noProof/>
          <w:vertAlign w:val="superscript"/>
        </w:rPr>
        <w:t>13</w:t>
      </w:r>
      <w:r w:rsidR="00EF2598">
        <w:fldChar w:fldCharType="end"/>
      </w:r>
      <w:r w:rsidR="007B4E2D">
        <w:t>.</w:t>
      </w:r>
      <w:r w:rsidR="000A4BEB">
        <w:t xml:space="preserve"> </w:t>
      </w:r>
      <w:r w:rsidR="00741FD2">
        <w:t xml:space="preserve">Note that nonadherence </w:t>
      </w:r>
      <w:r w:rsidR="00741FD2" w:rsidRPr="009843A5">
        <w:t>is not an issue for true point interventions such as vaccinations</w:t>
      </w:r>
      <w:r w:rsidR="00994E21">
        <w:t xml:space="preserve"> (if only one vaccine is needed)</w:t>
      </w:r>
      <w:r w:rsidR="00741FD2" w:rsidRPr="009843A5">
        <w:t xml:space="preserve"> or single-time surgery</w:t>
      </w:r>
      <w:r w:rsidR="00CC443B">
        <w:t>, as these are only given once</w:t>
      </w:r>
      <w:r w:rsidR="00741FD2" w:rsidRPr="009843A5">
        <w:t xml:space="preserve">. </w:t>
      </w:r>
      <w:r w:rsidR="005C1D4D">
        <w:t xml:space="preserve"> </w:t>
      </w:r>
    </w:p>
    <w:p w14:paraId="5835C173" w14:textId="71184231" w:rsidR="00BF5063" w:rsidRDefault="00BF5063" w:rsidP="009843A5">
      <w:pPr>
        <w:jc w:val="both"/>
      </w:pPr>
    </w:p>
    <w:p w14:paraId="1DFA9A4F" w14:textId="481908CC" w:rsidR="009843A5" w:rsidRPr="009843A5" w:rsidRDefault="009843A5" w:rsidP="009843A5">
      <w:pPr>
        <w:jc w:val="both"/>
        <w:rPr>
          <w:b/>
          <w:bCs/>
        </w:rPr>
      </w:pPr>
      <w:r w:rsidRPr="009843A5">
        <w:rPr>
          <w:b/>
          <w:bCs/>
        </w:rPr>
        <w:t>Per protocol effects of sustained strategies in observational studies</w:t>
      </w:r>
    </w:p>
    <w:p w14:paraId="31FE999F" w14:textId="1371F7EE" w:rsidR="009843A5" w:rsidRPr="009843A5" w:rsidRDefault="00CD51FF" w:rsidP="009843A5">
      <w:pPr>
        <w:jc w:val="both"/>
      </w:pPr>
      <w:r w:rsidRPr="009843A5">
        <w:rPr>
          <w:b/>
          <w:bCs/>
          <w:noProof/>
        </w:rPr>
        <mc:AlternateContent>
          <mc:Choice Requires="wpg">
            <w:drawing>
              <wp:anchor distT="0" distB="0" distL="114300" distR="114300" simplePos="0" relativeHeight="251661312" behindDoc="0" locked="0" layoutInCell="1" allowOverlap="1" wp14:anchorId="3DAA0DC9" wp14:editId="4DB3C0CB">
                <wp:simplePos x="0" y="0"/>
                <wp:positionH relativeFrom="column">
                  <wp:posOffset>72891</wp:posOffset>
                </wp:positionH>
                <wp:positionV relativeFrom="paragraph">
                  <wp:posOffset>2568326</wp:posOffset>
                </wp:positionV>
                <wp:extent cx="3046095" cy="875665"/>
                <wp:effectExtent l="0" t="19050" r="40005" b="635"/>
                <wp:wrapTopAndBottom/>
                <wp:docPr id="54" name="Group 54"/>
                <wp:cNvGraphicFramePr/>
                <a:graphic xmlns:a="http://schemas.openxmlformats.org/drawingml/2006/main">
                  <a:graphicData uri="http://schemas.microsoft.com/office/word/2010/wordprocessingGroup">
                    <wpg:wgp>
                      <wpg:cNvGrpSpPr/>
                      <wpg:grpSpPr>
                        <a:xfrm>
                          <a:off x="0" y="0"/>
                          <a:ext cx="3046095" cy="875665"/>
                          <a:chOff x="864805" y="0"/>
                          <a:chExt cx="3046636" cy="875982"/>
                        </a:xfrm>
                      </wpg:grpSpPr>
                      <wpg:grpSp>
                        <wpg:cNvPr id="48" name="Group 48"/>
                        <wpg:cNvGrpSpPr/>
                        <wpg:grpSpPr>
                          <a:xfrm>
                            <a:off x="864805" y="204787"/>
                            <a:ext cx="2990918" cy="671195"/>
                            <a:chOff x="864894" y="0"/>
                            <a:chExt cx="2991229" cy="671195"/>
                          </a:xfrm>
                        </wpg:grpSpPr>
                        <wps:wsp>
                          <wps:cNvPr id="42" name="Straight Arrow Connector 42"/>
                          <wps:cNvCnPr/>
                          <wps:spPr>
                            <a:xfrm>
                              <a:off x="3003884" y="555458"/>
                              <a:ext cx="503555" cy="0"/>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g:grpSp>
                          <wpg:cNvPr id="47" name="Group 47"/>
                          <wpg:cNvGrpSpPr/>
                          <wpg:grpSpPr>
                            <a:xfrm>
                              <a:off x="864894" y="0"/>
                              <a:ext cx="2991229" cy="671195"/>
                              <a:chOff x="864933" y="269374"/>
                              <a:chExt cx="2991366" cy="671761"/>
                            </a:xfrm>
                          </wpg:grpSpPr>
                          <wps:wsp>
                            <wps:cNvPr id="36" name="Text Box 36"/>
                            <wps:cNvSpPr txBox="1"/>
                            <wps:spPr>
                              <a:xfrm>
                                <a:off x="2691493" y="696686"/>
                                <a:ext cx="339904" cy="244449"/>
                              </a:xfrm>
                              <a:prstGeom prst="rect">
                                <a:avLst/>
                              </a:prstGeom>
                              <a:solidFill>
                                <a:schemeClr val="lt1"/>
                              </a:solidFill>
                              <a:ln w="6350">
                                <a:noFill/>
                              </a:ln>
                            </wps:spPr>
                            <wps:txbx>
                              <w:txbxContent>
                                <w:p w14:paraId="529F12E2" w14:textId="44DA3F26" w:rsidR="009843A5" w:rsidRPr="00C400D3" w:rsidRDefault="009843A5" w:rsidP="009843A5">
                                  <w:pPr>
                                    <w:rPr>
                                      <w:vertAlign w:val="subscript"/>
                                    </w:rPr>
                                  </w:pPr>
                                  <w:r w:rsidRPr="00C400D3">
                                    <w:t>A</w:t>
                                  </w:r>
                                  <w:r w:rsidR="005921E2">
                                    <w:rPr>
                                      <w:vertAlign w:val="subscript"/>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6" name="Group 46"/>
                            <wpg:cNvGrpSpPr/>
                            <wpg:grpSpPr>
                              <a:xfrm>
                                <a:off x="864933" y="269374"/>
                                <a:ext cx="2115025" cy="669791"/>
                                <a:chOff x="864933" y="269374"/>
                                <a:chExt cx="2115025" cy="669791"/>
                              </a:xfrm>
                            </wpg:grpSpPr>
                            <wpg:grpSp>
                              <wpg:cNvPr id="26" name="Group 26"/>
                              <wpg:cNvGrpSpPr/>
                              <wpg:grpSpPr>
                                <a:xfrm>
                                  <a:off x="864933" y="269374"/>
                                  <a:ext cx="1268032" cy="669791"/>
                                  <a:chOff x="865661" y="0"/>
                                  <a:chExt cx="1269100" cy="669908"/>
                                </a:xfrm>
                              </wpg:grpSpPr>
                              <wps:wsp>
                                <wps:cNvPr id="28" name="Text Box 28"/>
                                <wps:cNvSpPr txBox="1"/>
                                <wps:spPr>
                                  <a:xfrm>
                                    <a:off x="865661" y="425295"/>
                                    <a:ext cx="340276" cy="244492"/>
                                  </a:xfrm>
                                  <a:prstGeom prst="rect">
                                    <a:avLst/>
                                  </a:prstGeom>
                                  <a:solidFill>
                                    <a:schemeClr val="lt1"/>
                                  </a:solidFill>
                                  <a:ln w="6350">
                                    <a:noFill/>
                                  </a:ln>
                                </wps:spPr>
                                <wps:txbx>
                                  <w:txbxContent>
                                    <w:p w14:paraId="399F69A4" w14:textId="03B55D1D" w:rsidR="009843A5" w:rsidRPr="00C400D3" w:rsidRDefault="009843A5" w:rsidP="009843A5">
                                      <w:pPr>
                                        <w:rPr>
                                          <w:vertAlign w:val="subscript"/>
                                        </w:rPr>
                                      </w:pPr>
                                      <w:r w:rsidRPr="00C400D3">
                                        <w:t>A</w:t>
                                      </w:r>
                                      <w:r w:rsidR="005921E2">
                                        <w:rPr>
                                          <w:vertAlign w:val="subscript"/>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 Box 29"/>
                                <wps:cNvSpPr txBox="1"/>
                                <wps:spPr>
                                  <a:xfrm>
                                    <a:off x="1794571" y="425416"/>
                                    <a:ext cx="340190" cy="244492"/>
                                  </a:xfrm>
                                  <a:prstGeom prst="rect">
                                    <a:avLst/>
                                  </a:prstGeom>
                                  <a:solidFill>
                                    <a:schemeClr val="lt1"/>
                                  </a:solidFill>
                                  <a:ln w="6350">
                                    <a:noFill/>
                                  </a:ln>
                                </wps:spPr>
                                <wps:txbx>
                                  <w:txbxContent>
                                    <w:p w14:paraId="48E8A331" w14:textId="5FC1DFE0" w:rsidR="009843A5" w:rsidRPr="00C400D3" w:rsidRDefault="009843A5" w:rsidP="009843A5">
                                      <w:pPr>
                                        <w:rPr>
                                          <w:vertAlign w:val="subscript"/>
                                        </w:rPr>
                                      </w:pPr>
                                      <w:r w:rsidRPr="00C400D3">
                                        <w:t>A</w:t>
                                      </w:r>
                                      <w:r w:rsidR="005921E2">
                                        <w:rPr>
                                          <w:vertAlign w:val="sub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Straight Arrow Connector 31"/>
                                <wps:cNvCnPr/>
                                <wps:spPr>
                                  <a:xfrm>
                                    <a:off x="1237130" y="555405"/>
                                    <a:ext cx="504180" cy="0"/>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s:wsp>
                                <wps:cNvPr id="32" name="Text Box 32"/>
                                <wps:cNvSpPr txBox="1"/>
                                <wps:spPr>
                                  <a:xfrm>
                                    <a:off x="1344770" y="0"/>
                                    <a:ext cx="307997" cy="244492"/>
                                  </a:xfrm>
                                  <a:prstGeom prst="rect">
                                    <a:avLst/>
                                  </a:prstGeom>
                                  <a:solidFill>
                                    <a:schemeClr val="lt1"/>
                                  </a:solidFill>
                                  <a:ln w="6350">
                                    <a:noFill/>
                                  </a:ln>
                                </wps:spPr>
                                <wps:txbx>
                                  <w:txbxContent>
                                    <w:p w14:paraId="0F526FA3" w14:textId="77777777" w:rsidR="009843A5" w:rsidRPr="00C400D3" w:rsidRDefault="009843A5" w:rsidP="009843A5">
                                      <w:pPr>
                                        <w:rPr>
                                          <w:vertAlign w:val="subscript"/>
                                        </w:rPr>
                                      </w:pPr>
                                      <w:r w:rsidRPr="00C400D3">
                                        <w:t>L</w:t>
                                      </w:r>
                                      <w:r w:rsidRPr="00C400D3">
                                        <w:rPr>
                                          <w:vertAlign w:val="subscript"/>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Straight Arrow Connector 33"/>
                                <wps:cNvCnPr/>
                                <wps:spPr>
                                  <a:xfrm flipV="1">
                                    <a:off x="1652766" y="149752"/>
                                    <a:ext cx="436566" cy="1833"/>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s:wsp>
                                <wps:cNvPr id="34" name="Straight Arrow Connector 34"/>
                                <wps:cNvCnPr/>
                                <wps:spPr>
                                  <a:xfrm flipH="1">
                                    <a:off x="1113865" y="151585"/>
                                    <a:ext cx="244889" cy="294959"/>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g:grpSp>
                            <wps:wsp>
                              <wps:cNvPr id="37" name="Straight Arrow Connector 37"/>
                              <wps:cNvCnPr/>
                              <wps:spPr>
                                <a:xfrm>
                                  <a:off x="2133600" y="824593"/>
                                  <a:ext cx="503555" cy="0"/>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s:wsp>
                              <wps:cNvPr id="38" name="Text Box 38"/>
                              <wps:cNvSpPr txBox="1"/>
                              <wps:spPr>
                                <a:xfrm>
                                  <a:off x="2242457" y="269421"/>
                                  <a:ext cx="307340" cy="243840"/>
                                </a:xfrm>
                                <a:prstGeom prst="rect">
                                  <a:avLst/>
                                </a:prstGeom>
                                <a:solidFill>
                                  <a:schemeClr val="lt1"/>
                                </a:solidFill>
                                <a:ln w="6350">
                                  <a:noFill/>
                                </a:ln>
                              </wps:spPr>
                              <wps:txbx>
                                <w:txbxContent>
                                  <w:p w14:paraId="314C253D" w14:textId="77777777" w:rsidR="009843A5" w:rsidRPr="00C400D3" w:rsidRDefault="009843A5" w:rsidP="009843A5">
                                    <w:pPr>
                                      <w:rPr>
                                        <w:vertAlign w:val="subscript"/>
                                      </w:rPr>
                                    </w:pPr>
                                    <w:r w:rsidRPr="00C400D3">
                                      <w:t>L</w:t>
                                    </w:r>
                                    <w:r w:rsidRPr="00C400D3">
                                      <w:rPr>
                                        <w:vertAlign w:val="sub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 name="Straight Arrow Connector 39"/>
                              <wps:cNvCnPr/>
                              <wps:spPr>
                                <a:xfrm>
                                  <a:off x="2549979" y="421821"/>
                                  <a:ext cx="429979" cy="0"/>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s:wsp>
                              <wps:cNvPr id="40" name="Straight Arrow Connector 40"/>
                              <wps:cNvCnPr/>
                              <wps:spPr>
                                <a:xfrm flipH="1">
                                  <a:off x="2011136" y="421821"/>
                                  <a:ext cx="244475" cy="294640"/>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g:grpSp>
                          <wps:wsp>
                            <wps:cNvPr id="41" name="Text Box 41"/>
                            <wps:cNvSpPr txBox="1"/>
                            <wps:spPr>
                              <a:xfrm>
                                <a:off x="3592432" y="693964"/>
                                <a:ext cx="263867" cy="244449"/>
                              </a:xfrm>
                              <a:prstGeom prst="rect">
                                <a:avLst/>
                              </a:prstGeom>
                              <a:solidFill>
                                <a:schemeClr val="lt1"/>
                              </a:solidFill>
                              <a:ln w="6350">
                                <a:noFill/>
                              </a:ln>
                            </wps:spPr>
                            <wps:txbx>
                              <w:txbxContent>
                                <w:p w14:paraId="3A9C1E69" w14:textId="77777777" w:rsidR="009843A5" w:rsidRPr="00C400D3" w:rsidRDefault="009843A5" w:rsidP="009843A5">
                                  <w:r w:rsidRPr="00C400D3">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 name="Text Box 43"/>
                            <wps:cNvSpPr txBox="1"/>
                            <wps:spPr>
                              <a:xfrm>
                                <a:off x="3113189" y="269421"/>
                                <a:ext cx="307340" cy="324242"/>
                              </a:xfrm>
                              <a:prstGeom prst="rect">
                                <a:avLst/>
                              </a:prstGeom>
                              <a:solidFill>
                                <a:schemeClr val="lt1"/>
                              </a:solidFill>
                              <a:ln w="6350">
                                <a:noFill/>
                              </a:ln>
                            </wps:spPr>
                            <wps:txbx>
                              <w:txbxContent>
                                <w:p w14:paraId="57C60E40" w14:textId="77777777" w:rsidR="009843A5" w:rsidRPr="00C400D3" w:rsidRDefault="009843A5" w:rsidP="009843A5">
                                  <w:pPr>
                                    <w:rPr>
                                      <w:vertAlign w:val="subscript"/>
                                    </w:rPr>
                                  </w:pPr>
                                  <w:r w:rsidRPr="00C400D3">
                                    <w:t>L</w:t>
                                  </w:r>
                                  <w:r w:rsidRPr="00C400D3">
                                    <w:rPr>
                                      <w:vertAlign w:val="subscript"/>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 name="Straight Arrow Connector 44"/>
                            <wps:cNvCnPr/>
                            <wps:spPr>
                              <a:xfrm>
                                <a:off x="3390756" y="443230"/>
                                <a:ext cx="234315" cy="270510"/>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s:wsp>
                            <wps:cNvPr id="45" name="Straight Arrow Connector 45"/>
                            <wps:cNvCnPr/>
                            <wps:spPr>
                              <a:xfrm flipH="1">
                                <a:off x="2881993" y="419100"/>
                                <a:ext cx="244475" cy="294640"/>
                              </a:xfrm>
                              <a:prstGeom prst="straightConnector1">
                                <a:avLst/>
                              </a:prstGeom>
                              <a:ln>
                                <a:solidFill>
                                  <a:schemeClr val="accent1"/>
                                </a:solidFill>
                                <a:tailEnd type="triangle"/>
                              </a:ln>
                            </wps:spPr>
                            <wps:style>
                              <a:lnRef idx="1">
                                <a:schemeClr val="accent3"/>
                              </a:lnRef>
                              <a:fillRef idx="0">
                                <a:schemeClr val="accent3"/>
                              </a:fillRef>
                              <a:effectRef idx="0">
                                <a:schemeClr val="accent3"/>
                              </a:effectRef>
                              <a:fontRef idx="minor">
                                <a:schemeClr val="tx1"/>
                              </a:fontRef>
                            </wps:style>
                            <wps:bodyPr/>
                          </wps:wsp>
                        </wpg:grpSp>
                      </wpg:grpSp>
                      <wps:wsp>
                        <wps:cNvPr id="52" name="Arc 52"/>
                        <wps:cNvSpPr/>
                        <wps:spPr>
                          <a:xfrm rot="384750">
                            <a:off x="1519238" y="45243"/>
                            <a:ext cx="2297430" cy="703580"/>
                          </a:xfrm>
                          <a:prstGeom prst="arc">
                            <a:avLst>
                              <a:gd name="adj1" fmla="val 10939165"/>
                              <a:gd name="adj2" fmla="val 144334"/>
                            </a:avLst>
                          </a:prstGeom>
                          <a:ln>
                            <a:tailEnd type="triangle"/>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Arc 53"/>
                        <wps:cNvSpPr/>
                        <wps:spPr>
                          <a:xfrm rot="384750">
                            <a:off x="2402681" y="0"/>
                            <a:ext cx="1508760" cy="703580"/>
                          </a:xfrm>
                          <a:prstGeom prst="arc">
                            <a:avLst>
                              <a:gd name="adj1" fmla="val 10939165"/>
                              <a:gd name="adj2" fmla="val 503175"/>
                            </a:avLst>
                          </a:prstGeom>
                          <a:ln>
                            <a:tailEnd type="triangle"/>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xmlns:w16du="http://schemas.microsoft.com/office/word/2023/wordml/word16du">
            <w:pict>
              <v:group w14:anchorId="3DAA0DC9" id="Group 54" o:spid="_x0000_s1046" style="position:absolute;left:0;text-align:left;margin-left:5.75pt;margin-top:202.25pt;width:239.85pt;height:68.95pt;z-index:251661312;mso-width-relative:margin" coordorigin="8648" coordsize="30466,87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">
                <v:group id="Group 48" o:spid="_x0000_s1047" style="position:absolute;left:8648;top:2047;width:29909;height:6712" coordorigin="8648" coordsize="29912,67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shape id="Straight Arrow Connector 42" o:spid="_x0000_s1048" type="#_x0000_t32" style="position:absolute;left:30038;top:5554;width:503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" strokecolor="#4472c4 [3204]" strokeweight=".5pt">
                    <v:stroke endarrow="block" joinstyle="miter"/>
                  </v:shape>
                  <v:group id="Group 47" o:spid="_x0000_s1049" style="position:absolute;left:8648;width:29913;height:6711" coordorigin="8649,2693" coordsize="29913,6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Text Box 36" o:spid="_x0000_s1050" type="#_x0000_t202" style="position:absolute;left:26914;top:6966;width:3399;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" fillcolor="white [3201]" stroked="f" strokeweight=".5pt">
                      <v:textbox>
                        <w:txbxContent>
                          <w:p w14:paraId="529F12E2" w14:textId="44DA3F26" w:rsidR="009843A5" w:rsidRPr="00C400D3" w:rsidRDefault="009843A5" w:rsidP="009843A5">
                            <w:pPr>
                              <w:rPr>
                                <w:vertAlign w:val="subscript"/>
                              </w:rPr>
                            </w:pPr>
                            <w:r w:rsidRPr="00C400D3">
                              <w:t>A</w:t>
                            </w:r>
                            <w:r w:rsidR="005921E2">
                              <w:rPr>
                                <w:vertAlign w:val="subscript"/>
                              </w:rPr>
                              <w:t>2</w:t>
                            </w:r>
                          </w:p>
                        </w:txbxContent>
                      </v:textbox>
                    </v:shape>
                    <v:group id="Group 46" o:spid="_x0000_s1051" style="position:absolute;left:8649;top:2693;width:21150;height:6698" coordorigin="8649,2693" coordsize="21150,66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group id="Group 26" o:spid="_x0000_s1052" style="position:absolute;left:8649;top:2693;width:12680;height:6698" coordorigin="8656" coordsize="12691,66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shape id="Text Box 28" o:spid="_x0000_s1053" type="#_x0000_t202" style="position:absolute;left:8656;top:4252;width:3403;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" fillcolor="white [3201]" stroked="f" strokeweight=".5pt">
                          <v:textbox>
                            <w:txbxContent>
                              <w:p w14:paraId="399F69A4" w14:textId="03B55D1D" w:rsidR="009843A5" w:rsidRPr="00C400D3" w:rsidRDefault="009843A5" w:rsidP="009843A5">
                                <w:pPr>
                                  <w:rPr>
                                    <w:vertAlign w:val="subscript"/>
                                  </w:rPr>
                                </w:pPr>
                                <w:r w:rsidRPr="00C400D3">
                                  <w:t>A</w:t>
                                </w:r>
                                <w:r w:rsidR="005921E2">
                                  <w:rPr>
                                    <w:vertAlign w:val="subscript"/>
                                  </w:rPr>
                                  <w:t>0</w:t>
                                </w:r>
                              </w:p>
                            </w:txbxContent>
                          </v:textbox>
                        </v:shape>
                        <v:shape id="Text Box 29" o:spid="_x0000_s1054" type="#_x0000_t202" style="position:absolute;left:17945;top:4254;width:3402;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" fillcolor="white [3201]" stroked="f" strokeweight=".5pt">
                          <v:textbox>
                            <w:txbxContent>
                              <w:p w14:paraId="48E8A331" w14:textId="5FC1DFE0" w:rsidR="009843A5" w:rsidRPr="00C400D3" w:rsidRDefault="009843A5" w:rsidP="009843A5">
                                <w:pPr>
                                  <w:rPr>
                                    <w:vertAlign w:val="subscript"/>
                                  </w:rPr>
                                </w:pPr>
                                <w:r w:rsidRPr="00C400D3">
                                  <w:t>A</w:t>
                                </w:r>
                                <w:r w:rsidR="005921E2">
                                  <w:rPr>
                                    <w:vertAlign w:val="subscript"/>
                                  </w:rPr>
                                  <w:t>1</w:t>
                                </w:r>
                              </w:p>
                            </w:txbxContent>
                          </v:textbox>
                        </v:shape>
                        <v:shape id="Straight Arrow Connector 31" o:spid="_x0000_s1055" type="#_x0000_t32" style="position:absolute;left:12371;top:5554;width:50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" strokecolor="#4472c4 [3204]" strokeweight=".5pt">
                          <v:stroke endarrow="block" joinstyle="miter"/>
                        </v:shape>
                        <v:shape id="Text Box 32" o:spid="_x0000_s1056" type="#_x0000_t202" style="position:absolute;left:13447;width:3080;height:24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" fillcolor="white [3201]" stroked="f" strokeweight=".5pt">
                          <v:textbox>
                            <w:txbxContent>
                              <w:p w14:paraId="0F526FA3" w14:textId="77777777" w:rsidR="009843A5" w:rsidRPr="00C400D3" w:rsidRDefault="009843A5" w:rsidP="009843A5">
                                <w:pPr>
                                  <w:rPr>
                                    <w:vertAlign w:val="subscript"/>
                                  </w:rPr>
                                </w:pPr>
                                <w:r w:rsidRPr="00C400D3">
                                  <w:t>L</w:t>
                                </w:r>
                                <w:r w:rsidRPr="00C400D3">
                                  <w:rPr>
                                    <w:vertAlign w:val="subscript"/>
                                  </w:rPr>
                                  <w:t>0</w:t>
                                </w:r>
                              </w:p>
                            </w:txbxContent>
                          </v:textbox>
                        </v:shape>
                        <v:shape id="Straight Arrow Connector 33" o:spid="_x0000_s1057" type="#_x0000_t32" style="position:absolute;left:16527;top:1497;width:4366;height:1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" strokecolor="#4472c4 [3204]" strokeweight=".5pt">
                          <v:stroke endarrow="block" joinstyle="miter"/>
                        </v:shape>
                        <v:shape id="Straight Arrow Connector 34" o:spid="_x0000_s1058" type="#_x0000_t32" style="position:absolute;left:11138;top:1515;width:2449;height:295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" strokecolor="#4472c4 [3204]" strokeweight=".5pt">
                          <v:stroke endarrow="block" joinstyle="miter"/>
                        </v:shape>
                      </v:group>
                      <v:shape id="Straight Arrow Connector 37" o:spid="_x0000_s1059" type="#_x0000_t32" style="position:absolute;left:21336;top:8245;width:50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" strokecolor="#4472c4 [3204]" strokeweight=".5pt">
                        <v:stroke endarrow="block" joinstyle="miter"/>
                      </v:shape>
                      <v:shape id="Text Box 38" o:spid="_x0000_s1060" type="#_x0000_t202" style="position:absolute;left:22424;top:2694;width:3073;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" fillcolor="white [3201]" stroked="f" strokeweight=".5pt">
                        <v:textbox>
                          <w:txbxContent>
                            <w:p w14:paraId="314C253D" w14:textId="77777777" w:rsidR="009843A5" w:rsidRPr="00C400D3" w:rsidRDefault="009843A5" w:rsidP="009843A5">
                              <w:pPr>
                                <w:rPr>
                                  <w:vertAlign w:val="subscript"/>
                                </w:rPr>
                              </w:pPr>
                              <w:r w:rsidRPr="00C400D3">
                                <w:t>L</w:t>
                              </w:r>
                              <w:r w:rsidRPr="00C400D3">
                                <w:rPr>
                                  <w:vertAlign w:val="subscript"/>
                                </w:rPr>
                                <w:t>1</w:t>
                              </w:r>
                            </w:p>
                          </w:txbxContent>
                        </v:textbox>
                      </v:shape>
                      <v:shape id="Straight Arrow Connector 39" o:spid="_x0000_s1061" type="#_x0000_t32" style="position:absolute;left:25499;top:4218;width:43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" strokecolor="#4472c4 [3204]" strokeweight=".5pt">
                        <v:stroke endarrow="block" joinstyle="miter"/>
                      </v:shape>
                      <v:shape id="Straight Arrow Connector 40" o:spid="_x0000_s1062" type="#_x0000_t32" style="position:absolute;left:20111;top:4218;width:2445;height:294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" strokecolor="#4472c4 [3204]" strokeweight=".5pt">
                        <v:stroke endarrow="block" joinstyle="miter"/>
                      </v:shape>
                    </v:group>
                    <v:shape id="Text Box 41" o:spid="_x0000_s1063" type="#_x0000_t202" style="position:absolute;left:35924;top:6939;width:2638;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" fillcolor="white [3201]" stroked="f" strokeweight=".5pt">
                      <v:textbox>
                        <w:txbxContent>
                          <w:p w14:paraId="3A9C1E69" w14:textId="77777777" w:rsidR="009843A5" w:rsidRPr="00C400D3" w:rsidRDefault="009843A5" w:rsidP="009843A5">
                            <w:r w:rsidRPr="00C400D3">
                              <w:t>Y</w:t>
                            </w:r>
                          </w:p>
                        </w:txbxContent>
                      </v:textbox>
                    </v:shape>
                    <v:shape id="Text Box 43" o:spid="_x0000_s1064" type="#_x0000_t202" style="position:absolute;left:31131;top:2694;width:3074;height:32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" fillcolor="white [3201]" stroked="f" strokeweight=".5pt">
                      <v:textbox>
                        <w:txbxContent>
                          <w:p w14:paraId="57C60E40" w14:textId="77777777" w:rsidR="009843A5" w:rsidRPr="00C400D3" w:rsidRDefault="009843A5" w:rsidP="009843A5">
                            <w:pPr>
                              <w:rPr>
                                <w:vertAlign w:val="subscript"/>
                              </w:rPr>
                            </w:pPr>
                            <w:r w:rsidRPr="00C400D3">
                              <w:t>L</w:t>
                            </w:r>
                            <w:r w:rsidRPr="00C400D3">
                              <w:rPr>
                                <w:vertAlign w:val="subscript"/>
                              </w:rPr>
                              <w:t>2</w:t>
                            </w:r>
                          </w:p>
                        </w:txbxContent>
                      </v:textbox>
                    </v:shape>
                    <v:shape id="Straight Arrow Connector 44" o:spid="_x0000_s1065" type="#_x0000_t32" style="position:absolute;left:33907;top:4432;width:2343;height:27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" strokecolor="#4472c4 [3204]" strokeweight=".5pt">
                      <v:stroke endarrow="block" joinstyle="miter"/>
                    </v:shape>
                    <v:shape id="Straight Arrow Connector 45" o:spid="_x0000_s1066" type="#_x0000_t32" style="position:absolute;left:28819;top:4191;width:2445;height:294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" strokecolor="#4472c4 [3204]" strokeweight=".5pt">
                      <v:stroke endarrow="block" joinstyle="miter"/>
                    </v:shape>
                  </v:group>
                </v:group>
                <v:shape id="Arc 52" o:spid="_x0000_s1067" style="position:absolute;left:15192;top:452;width:22974;height:7036;rotation:420250fd;visibility:visible;mso-wrap-style:square;v-text-anchor:middle" coordsize="2297430,703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" path="m9917,305665nsc76478,151541,465489,29074,966726,4443v133001,-6536,268720,-5856,400953,2007c1966177,42040,2369630,214620,2286773,399599l1148715,351790,9917,305665xem9917,305665nfc76478,151541,465489,29074,966726,4443v133001,-6536,268720,-5856,400953,2007c1966177,42040,2369630,214620,2286773,399599e" filled="f" strokecolor="#4472c4 [3204]" strokeweight=".5pt">
                  <v:stroke endarrow="block" joinstyle="miter"/>
                  <v:path arrowok="t" o:connecttype="custom" o:connectlocs="9917,305665;966726,4443;1367679,6450;2286773,399599" o:connectangles="0,0,0,0"/>
                </v:shape>
                <v:shape id="Arc 53" o:spid="_x0000_s1068" style="position:absolute;left:24026;width:15088;height:7035;rotation:420250fd;visibility:visible;mso-wrap-style:square;v-text-anchor:middle" coordsize="1508760,703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" path="m2830,321350nsc31282,168593,268624,42026,589477,8508,725572,-5709,867454,-2054,999362,19067v387228,62002,597721,256719,474311,438763l754380,351790,2830,321350xem2830,321350nfc31282,168593,268624,42026,589477,8508,725572,-5709,867454,-2054,999362,19067v387228,62002,597721,256719,474311,438763e" filled="f" strokecolor="#4472c4 [3204]" strokeweight=".5pt">
                  <v:stroke endarrow="block" joinstyle="miter"/>
                  <v:path arrowok="t" o:connecttype="custom" o:connectlocs="2830,321350;589477,8508;999362,19067;1473673,457830" o:connectangles="0,0,0,0"/>
                </v:shape>
                <w10:wrap type="topAndBottom"/>
              </v:group>
            </w:pict>
          </mc:Fallback>
        </mc:AlternateContent>
      </w:r>
      <w:r w:rsidR="009843A5" w:rsidRPr="009843A5">
        <w:t xml:space="preserve">Instead of specifying a per protocol effect of a point intervention, </w:t>
      </w:r>
      <w:r w:rsidR="008D786D">
        <w:t>the investigator</w:t>
      </w:r>
      <w:r w:rsidR="004074E1" w:rsidRPr="009843A5">
        <w:t xml:space="preserve"> </w:t>
      </w:r>
      <w:r w:rsidR="009843A5" w:rsidRPr="009843A5">
        <w:t>could also specify a per protocol effect of a sustained strategy</w:t>
      </w:r>
      <w:r w:rsidR="008C2CCE">
        <w:fldChar w:fldCharType="begin"/>
      </w:r>
      <w:r w:rsidR="00EF2598">
        <w:instrText xml:space="preserve"> ADDIN EN.CITE &lt;EndNote&gt;&lt;Cite&gt;&lt;Author&gt;Murray&lt;/Author&gt;&lt;Year&gt;2021&lt;/Year&gt;&lt;RecNum&gt;289&lt;/RecNum&gt;&lt;DisplayText&gt;&lt;style face="superscript"&gt;14&lt;/style&gt;&lt;/DisplayText&gt;&lt;record&gt;&lt;rec-number&gt;289&lt;/rec-number&gt;&lt;foreign-keys&gt;&lt;key app="EN" db-id="pex2tadsrddwpwezztipaf0dftd0zpff0vww" timestamp="1673448672"&gt;289&lt;/key&gt;&lt;/foreign-keys&gt;&lt;ref-type name="Journal Article"&gt;17&lt;/ref-type&gt;&lt;contributors&gt;&lt;authors&gt;&lt;author&gt;Murray, Eleanor J&lt;/author&gt;&lt;author&gt;Caniglia, Ellen C&lt;/author&gt;&lt;author&gt;Petito, Lucia C&lt;/author&gt;&lt;/authors&gt;&lt;/contributors&gt;&lt;titles&gt;&lt;title&gt;Causal survival analysis: A guide to estimating intention-to-treat and per-protocol effects from randomized clinical trials with non-adherence&lt;/title&gt;&lt;secondary-title&gt;Research Methods in Medicine &amp;amp; Health Sciences&lt;/secondary-title&gt;&lt;/titles&gt;&lt;periodical&gt;&lt;full-title&gt;Research Methods in Medicine &amp;amp; Health Sciences&lt;/full-title&gt;&lt;/periodical&gt;&lt;pages&gt;39-49&lt;/pages&gt;&lt;volume&gt;2&lt;/volume&gt;&lt;number&gt;1&lt;/number&gt;&lt;keywords&gt;&lt;keyword&gt;Causal inference,clinical trials,intention-to-treat effects,per-protocol effects&lt;/keyword&gt;&lt;/keywords&gt;&lt;dates&gt;&lt;year&gt;2021&lt;/year&gt;&lt;/dates&gt;&lt;urls&gt;&lt;related-urls&gt;&lt;url&gt;https://journals.sagepub.com/doi/abs/10.1177/2632084320961043&lt;/url&gt;&lt;/related-urls&gt;&lt;/urls&gt;&lt;electronic-resource-num&gt;10.1177/2632084320961043&lt;/electronic-resource-num&gt;&lt;/record&gt;&lt;/Cite&gt;&lt;/EndNote&gt;</w:instrText>
      </w:r>
      <w:r w:rsidR="008C2CCE">
        <w:fldChar w:fldCharType="separate"/>
      </w:r>
      <w:r w:rsidR="00EF2598" w:rsidRPr="00EF2598">
        <w:rPr>
          <w:noProof/>
          <w:vertAlign w:val="superscript"/>
        </w:rPr>
        <w:t>14</w:t>
      </w:r>
      <w:r w:rsidR="008C2CCE">
        <w:fldChar w:fldCharType="end"/>
      </w:r>
      <w:r w:rsidR="009843A5" w:rsidRPr="009843A5">
        <w:t xml:space="preserve">. For instance, an investigator may be interested in estimating the causal effect of “initiating drug A </w:t>
      </w:r>
      <w:r w:rsidR="009843A5" w:rsidRPr="009843A5">
        <w:rPr>
          <w:i/>
          <w:iCs/>
        </w:rPr>
        <w:t>and always using it during follow-up</w:t>
      </w:r>
      <w:r w:rsidR="002F6BF6">
        <w:rPr>
          <w:i/>
          <w:iCs/>
        </w:rPr>
        <w:t>, unless contraindications develop</w:t>
      </w:r>
      <w:r w:rsidR="009843A5" w:rsidRPr="009843A5">
        <w:t>” vs. “never initiating drug A during follow-up” (</w:t>
      </w:r>
      <w:r w:rsidR="00F24EA9">
        <w:rPr>
          <w:b/>
          <w:bCs/>
        </w:rPr>
        <w:t>Supplemental</w:t>
      </w:r>
      <w:r w:rsidR="009843A5" w:rsidRPr="009843A5">
        <w:rPr>
          <w:b/>
          <w:bCs/>
        </w:rPr>
        <w:t xml:space="preserve"> Figure </w:t>
      </w:r>
      <w:r w:rsidR="00C77EE1">
        <w:rPr>
          <w:b/>
          <w:bCs/>
        </w:rPr>
        <w:t>5</w:t>
      </w:r>
      <w:r w:rsidR="009843A5" w:rsidRPr="009843A5">
        <w:t xml:space="preserve">). This is a sustained strategy because treatment is not given once, but over a longer </w:t>
      </w:r>
      <w:proofErr w:type="gramStart"/>
      <w:r w:rsidR="009843A5" w:rsidRPr="009843A5">
        <w:t>time period</w:t>
      </w:r>
      <w:proofErr w:type="gramEnd"/>
      <w:r w:rsidR="009843A5" w:rsidRPr="009843A5">
        <w:t xml:space="preserve">. The advantage of per protocol effects of sustained strategies is that adherence patterns will not influence this effect: we are estimating what happens if everyone follows their assigned strategy. However, unbiased estimation of per protocol effects of sustained strategies requires (1) high-quality </w:t>
      </w:r>
      <w:r w:rsidR="009843A5" w:rsidRPr="009843A5">
        <w:rPr>
          <w:i/>
          <w:iCs/>
        </w:rPr>
        <w:t>longitudinal</w:t>
      </w:r>
      <w:r w:rsidR="009843A5" w:rsidRPr="009843A5">
        <w:t xml:space="preserve"> data on confounders and treatment adherence to adjust for time-varying confounding due to incomplete adherence, and (2) appropriate methods, i.e. G-methods that can handle time-varying confounding, such as inverse probability weighting (marginal structural models) or the G-formula</w:t>
      </w:r>
      <w:r w:rsidR="00B36F23">
        <w:fldChar w:fldCharType="begin">
          <w:fldData xml:space="preserve">PEVuZE5vdGU+PENpdGU+PEF1dGhvcj5NdXJyYXk8L0F1dGhvcj48WWVhcj4yMDIxPC9ZZWFyPjxS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</w:fldData>
        </w:fldChar>
      </w:r>
      <w:r w:rsidR="00EF2598">
        <w:instrText xml:space="preserve"> ADDIN EN.CITE </w:instrText>
      </w:r>
      <w:r w:rsidR="00EF2598">
        <w:fldChar w:fldCharType="begin">
          <w:fldData xml:space="preserve">PEVuZE5vdGU+PENpdGU+PEF1dGhvcj5NdXJyYXk8L0F1dGhvcj48WWVhcj4yMDIxPC9ZZWFyPjxS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</w:fldData>
        </w:fldChar>
      </w:r>
      <w:r w:rsidR="00EF2598">
        <w:instrText xml:space="preserve"> ADDIN EN.CITE.DATA </w:instrText>
      </w:r>
      <w:r w:rsidR="00EF2598">
        <w:fldChar w:fldCharType="end"/>
      </w:r>
      <w:r w:rsidR="00B36F23">
        <w:fldChar w:fldCharType="separate"/>
      </w:r>
      <w:r w:rsidR="00EF2598" w:rsidRPr="00EF2598">
        <w:rPr>
          <w:noProof/>
          <w:vertAlign w:val="superscript"/>
        </w:rPr>
        <w:t>14,15</w:t>
      </w:r>
      <w:r w:rsidR="00B36F23">
        <w:fldChar w:fldCharType="end"/>
      </w:r>
      <w:r w:rsidR="009843A5" w:rsidRPr="009843A5">
        <w:t xml:space="preserve">. </w:t>
      </w:r>
      <w:r w:rsidR="00E144BC">
        <w:t xml:space="preserve">It is often difficult to capture </w:t>
      </w:r>
      <w:r w:rsidR="00155398">
        <w:t xml:space="preserve">all </w:t>
      </w:r>
      <w:r w:rsidR="00E144BC">
        <w:t>reasons</w:t>
      </w:r>
      <w:r w:rsidR="00DA74F2">
        <w:t xml:space="preserve"> why patients </w:t>
      </w:r>
      <w:r w:rsidR="00420FA7">
        <w:t xml:space="preserve">continue or </w:t>
      </w:r>
      <w:r w:rsidR="00DA74F2">
        <w:t>discontinue</w:t>
      </w:r>
      <w:r w:rsidR="00420FA7">
        <w:t xml:space="preserve"> their treatment</w:t>
      </w:r>
      <w:r w:rsidR="00690D80">
        <w:t xml:space="preserve"> </w:t>
      </w:r>
      <w:r w:rsidR="006D2C12">
        <w:t>in administrative databases</w:t>
      </w:r>
      <w:r w:rsidR="0024380B">
        <w:t>;</w:t>
      </w:r>
      <w:r w:rsidR="0032325A">
        <w:t xml:space="preserve"> </w:t>
      </w:r>
      <w:r w:rsidR="000E64CF">
        <w:t>i</w:t>
      </w:r>
      <w:r w:rsidR="0025048C" w:rsidRPr="009843A5">
        <w:t>f there are any unmeasured time-varying confounders, estimated association will be biased.</w:t>
      </w:r>
      <w:r w:rsidR="006D2C12">
        <w:t xml:space="preserve"> </w:t>
      </w:r>
    </w:p>
    <w:p w14:paraId="549829EA" w14:textId="5B3E1729" w:rsidR="009E1D28" w:rsidRDefault="00F24EA9" w:rsidP="001101EF">
      <w:pPr>
        <w:spacing w:before="240"/>
        <w:jc w:val="both"/>
      </w:pPr>
      <w:r>
        <w:rPr>
          <w:b/>
          <w:bCs/>
        </w:rPr>
        <w:t>Supplemental</w:t>
      </w:r>
      <w:r w:rsidR="009E1D28" w:rsidRPr="009843A5">
        <w:rPr>
          <w:b/>
          <w:bCs/>
        </w:rPr>
        <w:t xml:space="preserve"> Figure </w:t>
      </w:r>
      <w:r w:rsidR="009E1D28">
        <w:rPr>
          <w:b/>
          <w:bCs/>
        </w:rPr>
        <w:t>5</w:t>
      </w:r>
      <w:r w:rsidR="009E1D28" w:rsidRPr="009843A5">
        <w:t>. Directed acyclic graph of a</w:t>
      </w:r>
      <w:r w:rsidR="009E1D28">
        <w:t xml:space="preserve">n observational study </w:t>
      </w:r>
      <w:r w:rsidR="009E1D28" w:rsidRPr="009843A5">
        <w:t>where the interest is to estimate per protocol effects of sustained strategies. Note that for simplicity, we only show three timepoints. A</w:t>
      </w:r>
      <w:r w:rsidR="009E1D28" w:rsidRPr="009843A5">
        <w:rPr>
          <w:vertAlign w:val="subscript"/>
        </w:rPr>
        <w:t>i</w:t>
      </w:r>
      <w:r w:rsidR="009E1D28" w:rsidRPr="009843A5">
        <w:t xml:space="preserve"> = treatment at timepoint i; L = confounder; Y = outcome. The per protocol effect of sustained strategy A can be defined as always using treatment A (A</w:t>
      </w:r>
      <w:r w:rsidR="009E1D28">
        <w:rPr>
          <w:vertAlign w:val="subscript"/>
        </w:rPr>
        <w:t>0</w:t>
      </w:r>
      <w:r w:rsidR="009E1D28" w:rsidRPr="009843A5">
        <w:t>=1, A</w:t>
      </w:r>
      <w:r w:rsidR="009E1D28">
        <w:rPr>
          <w:vertAlign w:val="subscript"/>
        </w:rPr>
        <w:t>1</w:t>
      </w:r>
      <w:r w:rsidR="009E1D28" w:rsidRPr="009843A5">
        <w:t>=1, A</w:t>
      </w:r>
      <w:r w:rsidR="009E1D28">
        <w:rPr>
          <w:vertAlign w:val="subscript"/>
        </w:rPr>
        <w:t>2</w:t>
      </w:r>
      <w:r w:rsidR="009E1D28" w:rsidRPr="009843A5">
        <w:t>=1) vs. never using treatment A (A</w:t>
      </w:r>
      <w:r w:rsidR="009E1D28">
        <w:rPr>
          <w:vertAlign w:val="subscript"/>
        </w:rPr>
        <w:t>0</w:t>
      </w:r>
      <w:r w:rsidR="009E1D28" w:rsidRPr="009843A5">
        <w:t>=0, A</w:t>
      </w:r>
      <w:r w:rsidR="009E1D28">
        <w:rPr>
          <w:vertAlign w:val="subscript"/>
        </w:rPr>
        <w:t>1</w:t>
      </w:r>
      <w:r w:rsidR="009E1D28" w:rsidRPr="009843A5">
        <w:t>=0, A</w:t>
      </w:r>
      <w:r w:rsidR="009E1D28">
        <w:rPr>
          <w:vertAlign w:val="subscript"/>
        </w:rPr>
        <w:t>2</w:t>
      </w:r>
      <w:r w:rsidR="009E1D28" w:rsidRPr="009843A5">
        <w:t>=0). Note that valid estimation of per protocol effects requires appropriate adjustment for baseline (L</w:t>
      </w:r>
      <w:r w:rsidR="009E1D28" w:rsidRPr="009843A5">
        <w:rPr>
          <w:vertAlign w:val="subscript"/>
        </w:rPr>
        <w:t>0</w:t>
      </w:r>
      <w:r w:rsidR="009E1D28" w:rsidRPr="009843A5">
        <w:t>) and time-varying confounders (L</w:t>
      </w:r>
      <w:r w:rsidR="009E1D28">
        <w:rPr>
          <w:vertAlign w:val="subscript"/>
        </w:rPr>
        <w:t>1</w:t>
      </w:r>
      <w:r w:rsidR="009E1D28" w:rsidRPr="009843A5">
        <w:t>, L</w:t>
      </w:r>
      <w:r w:rsidR="009E1D28">
        <w:rPr>
          <w:vertAlign w:val="subscript"/>
        </w:rPr>
        <w:t>2</w:t>
      </w:r>
      <w:r w:rsidR="009E1D28" w:rsidRPr="009843A5">
        <w:t>)</w:t>
      </w:r>
      <w:r w:rsidR="009E1D28">
        <w:t xml:space="preserve"> using G-methods</w:t>
      </w:r>
      <w:r w:rsidR="009E1D28" w:rsidRPr="009843A5">
        <w:t xml:space="preserve">. </w:t>
      </w:r>
    </w:p>
    <w:p w14:paraId="0269406D" w14:textId="77777777" w:rsidR="00430FCB" w:rsidRPr="009843A5" w:rsidRDefault="00430FCB" w:rsidP="009E1D28">
      <w:pPr>
        <w:jc w:val="both"/>
      </w:pPr>
    </w:p>
    <w:p w14:paraId="0F584933" w14:textId="4A9AB266" w:rsidR="009843A5" w:rsidRPr="009843A5" w:rsidRDefault="009843A5" w:rsidP="009843A5">
      <w:pPr>
        <w:jc w:val="both"/>
      </w:pPr>
      <w:r w:rsidRPr="009843A5">
        <w:t>To estimate per protocol effects, the investigator should censor patients once they do not adhere anymore to their assigned treatment strategy (</w:t>
      </w:r>
      <w:proofErr w:type="gramStart"/>
      <w:r w:rsidRPr="009843A5">
        <w:t>i.e.</w:t>
      </w:r>
      <w:proofErr w:type="gramEnd"/>
      <w:r w:rsidRPr="009843A5">
        <w:t xml:space="preserve"> follow-up is </w:t>
      </w:r>
      <w:r w:rsidR="00C47331">
        <w:t>stopped</w:t>
      </w:r>
      <w:r w:rsidRPr="009843A5">
        <w:t>). For instance, if an individual stops treatment A during month 3 of follow-up</w:t>
      </w:r>
      <w:r w:rsidR="005122EF">
        <w:t>, and this was not due to a contraindication</w:t>
      </w:r>
      <w:r w:rsidRPr="009843A5">
        <w:t>, he or she is censored at that moment. This censoring is nearly always informative, since patients who adhere to the protocol will be different from those who do not. Simply stopping their follow-up would then bias the results. To obtain an unbiased result, adjustment for all time-varying confounders is needed with appropriate methods, such as inverse probability weighting. Intuitively, inverse probability weighting gives each person a weight such that all measured confounders no longer predict adherence to the protocol, removing bias from measured confounders. In the causal diagram, inverse probability weighting removes the arrows form the confounders (L</w:t>
      </w:r>
      <w:r w:rsidRPr="009843A5">
        <w:rPr>
          <w:vertAlign w:val="subscript"/>
        </w:rPr>
        <w:t>0</w:t>
      </w:r>
      <w:r w:rsidRPr="009843A5">
        <w:t>/L</w:t>
      </w:r>
      <w:r w:rsidRPr="009843A5">
        <w:rPr>
          <w:vertAlign w:val="subscript"/>
        </w:rPr>
        <w:t>1</w:t>
      </w:r>
      <w:r w:rsidRPr="009843A5">
        <w:t>/L</w:t>
      </w:r>
      <w:r w:rsidRPr="009843A5">
        <w:rPr>
          <w:vertAlign w:val="subscript"/>
        </w:rPr>
        <w:t>2</w:t>
      </w:r>
      <w:r w:rsidRPr="009843A5">
        <w:t>) into treatment (A</w:t>
      </w:r>
      <w:r w:rsidR="00CF6B69">
        <w:rPr>
          <w:vertAlign w:val="subscript"/>
        </w:rPr>
        <w:t>0</w:t>
      </w:r>
      <w:r w:rsidRPr="009843A5">
        <w:t>/A</w:t>
      </w:r>
      <w:r w:rsidR="00CF6B69">
        <w:rPr>
          <w:vertAlign w:val="subscript"/>
        </w:rPr>
        <w:t>1</w:t>
      </w:r>
      <w:r w:rsidRPr="009843A5">
        <w:t>/A</w:t>
      </w:r>
      <w:r w:rsidR="00CF6B69">
        <w:rPr>
          <w:vertAlign w:val="subscript"/>
        </w:rPr>
        <w:t>2</w:t>
      </w:r>
      <w:r w:rsidRPr="009843A5">
        <w:t>).</w:t>
      </w:r>
      <w:r w:rsidR="00F15147">
        <w:t xml:space="preserve"> </w:t>
      </w:r>
      <w:r w:rsidR="003B08D6">
        <w:t>For example</w:t>
      </w:r>
      <w:r w:rsidR="004C5886">
        <w:t>, i</w:t>
      </w:r>
      <w:r w:rsidR="00C231BF">
        <w:t>n the observational study on timing of dialysis</w:t>
      </w:r>
      <w:r w:rsidR="00B61180">
        <w:t>, adjustment for time-varying confounding moved the risk difference from -0.13% to -3.61%</w:t>
      </w:r>
      <w:r w:rsidR="00207A28">
        <w:t xml:space="preserve"> for the outcome major adverse cardiovascular events</w:t>
      </w:r>
      <w:r w:rsidR="005D6493">
        <w:fldChar w:fldCharType="begin">
          <w:fldData xml:space="preserve">PEVuZE5vdGU+PENpdGU+PEF1dGhvcj5GdTwvQXV0aG9yPjxZZWFyPjIwMjE8L1llYXI+PFJlY051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</w:fldData>
        </w:fldChar>
      </w:r>
      <w:r w:rsidR="005D6493">
        <w:instrText xml:space="preserve"> ADDIN EN.CITE </w:instrText>
      </w:r>
      <w:r w:rsidR="005D6493">
        <w:fldChar w:fldCharType="begin">
          <w:fldData xml:space="preserve">PEVuZE5vdGU+PENpdGU+PEF1dGhvcj5GdTwvQXV0aG9yPjxZZWFyPjIwMjE8L1llYXI+PFJlY051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</w:fldData>
        </w:fldChar>
      </w:r>
      <w:r w:rsidR="005D6493">
        <w:instrText xml:space="preserve"> ADDIN EN.CITE.DATA </w:instrText>
      </w:r>
      <w:r w:rsidR="005D6493">
        <w:fldChar w:fldCharType="end"/>
      </w:r>
      <w:r w:rsidR="005D6493">
        <w:fldChar w:fldCharType="separate"/>
      </w:r>
      <w:r w:rsidR="005D6493" w:rsidRPr="005D6493">
        <w:rPr>
          <w:noProof/>
          <w:vertAlign w:val="superscript"/>
        </w:rPr>
        <w:t>2</w:t>
      </w:r>
      <w:r w:rsidR="005D6493">
        <w:fldChar w:fldCharType="end"/>
      </w:r>
      <w:r w:rsidR="003F6C43">
        <w:t>.</w:t>
      </w:r>
      <w:r w:rsidR="00942583">
        <w:t xml:space="preserve"> </w:t>
      </w:r>
    </w:p>
    <w:p w14:paraId="48FCD43C" w14:textId="007FA8F9" w:rsidR="009843A5" w:rsidRPr="009843A5" w:rsidRDefault="009843A5" w:rsidP="009843A5">
      <w:pPr>
        <w:jc w:val="both"/>
      </w:pPr>
    </w:p>
    <w:p w14:paraId="2666F02B" w14:textId="7BE7DDC1" w:rsidR="009843A5" w:rsidRPr="009843A5" w:rsidRDefault="009843A5" w:rsidP="009843A5">
      <w:pPr>
        <w:jc w:val="both"/>
      </w:pPr>
    </w:p>
    <w:p w14:paraId="11E3AD06" w14:textId="77777777" w:rsidR="009843A5" w:rsidRDefault="009843A5">
      <w:pPr>
        <w:rPr>
          <w:b/>
          <w:bCs/>
        </w:rPr>
      </w:pPr>
    </w:p>
    <w:p w14:paraId="2C42266F" w14:textId="77777777" w:rsidR="009843A5" w:rsidRDefault="009843A5">
      <w:pPr>
        <w:rPr>
          <w:b/>
          <w:bCs/>
        </w:rPr>
      </w:pPr>
      <w:r>
        <w:rPr>
          <w:b/>
          <w:bCs/>
        </w:rPr>
        <w:br w:type="page"/>
      </w:r>
    </w:p>
    <w:p w14:paraId="43B9BD5C" w14:textId="66718682" w:rsidR="007C798E" w:rsidRPr="007C798E" w:rsidRDefault="007C798E">
      <w:pPr>
        <w:rPr>
          <w:b/>
          <w:bCs/>
        </w:rPr>
      </w:pPr>
      <w:r>
        <w:rPr>
          <w:b/>
          <w:bCs/>
        </w:rPr>
        <w:t>Supplemental references</w:t>
      </w:r>
    </w:p>
    <w:p w14:paraId="58FFE1B9" w14:textId="77777777" w:rsidR="00074FD9" w:rsidRPr="00074FD9" w:rsidRDefault="007C798E" w:rsidP="00074FD9">
      <w:pPr>
        <w:pStyle w:val="EndNoteBibliography"/>
        <w:spacing w:after="0"/>
        <w:ind w:left="720" w:hanging="720"/>
      </w:pPr>
      <w:r>
        <w:fldChar w:fldCharType="begin"/>
      </w:r>
      <w:r>
        <w:instrText xml:space="preserve"> ADDIN EN.REFLIST </w:instrText>
      </w:r>
      <w:r>
        <w:fldChar w:fldCharType="separate"/>
      </w:r>
      <w:r w:rsidR="00074FD9" w:rsidRPr="00074FD9">
        <w:t>1.</w:t>
      </w:r>
      <w:r w:rsidR="00074FD9" w:rsidRPr="00074FD9">
        <w:tab/>
        <w:t xml:space="preserve">Sjolander A, Nyren O, Bellocco R, Evans M. Comparing different strategies for timing of dialysis initiation through inverse probability weighting. </w:t>
      </w:r>
      <w:r w:rsidR="00074FD9" w:rsidRPr="00074FD9">
        <w:rPr>
          <w:i/>
        </w:rPr>
        <w:t xml:space="preserve">Am J Epidemiol. </w:t>
      </w:r>
      <w:r w:rsidR="00074FD9" w:rsidRPr="00074FD9">
        <w:t>2011;174(10):1204-1210.</w:t>
      </w:r>
    </w:p>
    <w:p w14:paraId="22971014" w14:textId="77777777" w:rsidR="00074FD9" w:rsidRPr="00074FD9" w:rsidRDefault="00074FD9" w:rsidP="00074FD9">
      <w:pPr>
        <w:pStyle w:val="EndNoteBibliography"/>
        <w:spacing w:after="0"/>
        <w:ind w:left="720" w:hanging="720"/>
      </w:pPr>
      <w:r w:rsidRPr="00074FD9">
        <w:t>2.</w:t>
      </w:r>
      <w:r w:rsidRPr="00074FD9">
        <w:tab/>
        <w:t xml:space="preserve">Fu EL, Evans M, Carrero JJ, et al. Timing of dialysis initiation to reduce mortality and cardiovascular events in advanced chronic kidney disease: nationwide cohort study. </w:t>
      </w:r>
      <w:r w:rsidRPr="00074FD9">
        <w:rPr>
          <w:i/>
        </w:rPr>
        <w:t xml:space="preserve">BMJ. </w:t>
      </w:r>
      <w:r w:rsidRPr="00074FD9">
        <w:t>2021;375:e066306.</w:t>
      </w:r>
    </w:p>
    <w:p w14:paraId="4675514B" w14:textId="77777777" w:rsidR="00074FD9" w:rsidRPr="00074FD9" w:rsidRDefault="00074FD9" w:rsidP="00074FD9">
      <w:pPr>
        <w:pStyle w:val="EndNoteBibliography"/>
        <w:spacing w:after="0"/>
        <w:ind w:left="720" w:hanging="720"/>
      </w:pPr>
      <w:r w:rsidRPr="00074FD9">
        <w:t>3.</w:t>
      </w:r>
      <w:r w:rsidRPr="00074FD9">
        <w:tab/>
        <w:t xml:space="preserve">Hernan MA, Sauer BC, Hernandez-Diaz S, Platt R, Shrier I. Specifying a target trial prevents immortal time bias and other self-inflicted injuries in observational analyses. </w:t>
      </w:r>
      <w:r w:rsidRPr="00074FD9">
        <w:rPr>
          <w:i/>
        </w:rPr>
        <w:t xml:space="preserve">J Clin Epidemiol. </w:t>
      </w:r>
      <w:r w:rsidRPr="00074FD9">
        <w:t>2016;79:70-75.</w:t>
      </w:r>
    </w:p>
    <w:p w14:paraId="643B10A1" w14:textId="77777777" w:rsidR="00074FD9" w:rsidRPr="00074FD9" w:rsidRDefault="00074FD9" w:rsidP="00074FD9">
      <w:pPr>
        <w:pStyle w:val="EndNoteBibliography"/>
        <w:spacing w:after="0"/>
        <w:ind w:left="720" w:hanging="720"/>
      </w:pPr>
      <w:r w:rsidRPr="00074FD9">
        <w:t>4.</w:t>
      </w:r>
      <w:r w:rsidRPr="00074FD9">
        <w:tab/>
        <w:t xml:space="preserve">Susantitaphong P, Altamimi S, Ashkar M, et al. GFR at initiation of dialysis and mortality in CKD: a meta-analysis. </w:t>
      </w:r>
      <w:r w:rsidRPr="00074FD9">
        <w:rPr>
          <w:i/>
        </w:rPr>
        <w:t xml:space="preserve">Am J Kidney Dis. </w:t>
      </w:r>
      <w:r w:rsidRPr="00074FD9">
        <w:t>2012;59(6):829-840.</w:t>
      </w:r>
    </w:p>
    <w:p w14:paraId="1327B99D" w14:textId="77777777" w:rsidR="00074FD9" w:rsidRPr="00074FD9" w:rsidRDefault="00074FD9" w:rsidP="00074FD9">
      <w:pPr>
        <w:pStyle w:val="EndNoteBibliography"/>
        <w:spacing w:after="0"/>
        <w:ind w:left="720" w:hanging="720"/>
      </w:pPr>
      <w:r w:rsidRPr="00074FD9">
        <w:t>5.</w:t>
      </w:r>
      <w:r w:rsidRPr="00074FD9">
        <w:tab/>
        <w:t xml:space="preserve">Cooper BA, Branley P, Bulfone L, et al. A randomized, controlled trial of early versus late initiation of dialysis. </w:t>
      </w:r>
      <w:r w:rsidRPr="00074FD9">
        <w:rPr>
          <w:i/>
        </w:rPr>
        <w:t xml:space="preserve">N Engl J Med. </w:t>
      </w:r>
      <w:r w:rsidRPr="00074FD9">
        <w:t>2010;363(7):609-619.</w:t>
      </w:r>
    </w:p>
    <w:p w14:paraId="60A734AB" w14:textId="77777777" w:rsidR="00074FD9" w:rsidRPr="0073165E" w:rsidRDefault="00074FD9" w:rsidP="00074FD9">
      <w:pPr>
        <w:pStyle w:val="EndNoteBibliography"/>
        <w:spacing w:after="0"/>
        <w:ind w:left="720" w:hanging="720"/>
        <w:rPr>
          <w:lang w:val="nl-NL"/>
        </w:rPr>
      </w:pPr>
      <w:r w:rsidRPr="00074FD9">
        <w:t>6.</w:t>
      </w:r>
      <w:r w:rsidRPr="00074FD9">
        <w:tab/>
        <w:t xml:space="preserve">Stovitz SD, Banack HR, Kaufman JS. 'Depletion of the susceptibles' taught through a story, a table and basic arithmetic. </w:t>
      </w:r>
      <w:r w:rsidRPr="0073165E">
        <w:rPr>
          <w:i/>
          <w:lang w:val="nl-NL"/>
        </w:rPr>
        <w:t xml:space="preserve">BMJ Evid Based Med. </w:t>
      </w:r>
      <w:r w:rsidRPr="0073165E">
        <w:rPr>
          <w:lang w:val="nl-NL"/>
        </w:rPr>
        <w:t>2018;23(5):199.</w:t>
      </w:r>
    </w:p>
    <w:p w14:paraId="522EB11C" w14:textId="77777777" w:rsidR="00074FD9" w:rsidRPr="00074FD9" w:rsidRDefault="00074FD9" w:rsidP="00074FD9">
      <w:pPr>
        <w:pStyle w:val="EndNoteBibliography"/>
        <w:spacing w:after="0"/>
        <w:ind w:left="720" w:hanging="720"/>
      </w:pPr>
      <w:r w:rsidRPr="0073165E">
        <w:rPr>
          <w:lang w:val="nl-NL"/>
        </w:rPr>
        <w:t>7.</w:t>
      </w:r>
      <w:r w:rsidRPr="0073165E">
        <w:rPr>
          <w:lang w:val="nl-NL"/>
        </w:rPr>
        <w:tab/>
        <w:t xml:space="preserve">Korevaar JC, Jansen MA, Dekker FW, et al. </w:t>
      </w:r>
      <w:r w:rsidRPr="00074FD9">
        <w:t xml:space="preserve">When to initiate dialysis: effect of proposed US guidelines on survival. </w:t>
      </w:r>
      <w:r w:rsidRPr="00074FD9">
        <w:rPr>
          <w:i/>
        </w:rPr>
        <w:t xml:space="preserve">Lancet. </w:t>
      </w:r>
      <w:r w:rsidRPr="00074FD9">
        <w:t>2001;358(9287):1046-1050.</w:t>
      </w:r>
    </w:p>
    <w:p w14:paraId="77A83899" w14:textId="77777777" w:rsidR="00074FD9" w:rsidRPr="00074FD9" w:rsidRDefault="00074FD9" w:rsidP="00074FD9">
      <w:pPr>
        <w:pStyle w:val="EndNoteBibliography"/>
        <w:spacing w:after="0"/>
        <w:ind w:left="720" w:hanging="720"/>
      </w:pPr>
      <w:r w:rsidRPr="00074FD9">
        <w:t>8.</w:t>
      </w:r>
      <w:r w:rsidRPr="00074FD9">
        <w:tab/>
        <w:t xml:space="preserve">Hernan MA, Hernandez-Diaz S, Robins JM. A structural approach to selection bias. </w:t>
      </w:r>
      <w:r w:rsidRPr="00074FD9">
        <w:rPr>
          <w:i/>
        </w:rPr>
        <w:t xml:space="preserve">Epidemiology. </w:t>
      </w:r>
      <w:r w:rsidRPr="00074FD9">
        <w:t>2004;15(5):615-625.</w:t>
      </w:r>
    </w:p>
    <w:p w14:paraId="38A403D6" w14:textId="77777777" w:rsidR="00074FD9" w:rsidRPr="00074FD9" w:rsidRDefault="00074FD9" w:rsidP="00074FD9">
      <w:pPr>
        <w:pStyle w:val="EndNoteBibliography"/>
        <w:spacing w:after="0"/>
        <w:ind w:left="720" w:hanging="720"/>
      </w:pPr>
      <w:r w:rsidRPr="00074FD9">
        <w:t>9.</w:t>
      </w:r>
      <w:r w:rsidRPr="00074FD9">
        <w:tab/>
        <w:t xml:space="preserve">Suissa S. Immortal time bias in pharmaco-epidemiology. </w:t>
      </w:r>
      <w:r w:rsidRPr="00074FD9">
        <w:rPr>
          <w:i/>
        </w:rPr>
        <w:t xml:space="preserve">Am J Epidemiol. </w:t>
      </w:r>
      <w:r w:rsidRPr="00074FD9">
        <w:t>2008;167(4):492-499.</w:t>
      </w:r>
    </w:p>
    <w:p w14:paraId="2C100119" w14:textId="77777777" w:rsidR="00074FD9" w:rsidRPr="00074FD9" w:rsidRDefault="00074FD9" w:rsidP="00074FD9">
      <w:pPr>
        <w:pStyle w:val="EndNoteBibliography"/>
        <w:spacing w:after="0"/>
        <w:ind w:left="720" w:hanging="720"/>
      </w:pPr>
      <w:r w:rsidRPr="00074FD9">
        <w:t>10.</w:t>
      </w:r>
      <w:r w:rsidRPr="00074FD9">
        <w:tab/>
        <w:t xml:space="preserve">Levesque LE, Hanley JA, Kezouh A, Suissa S. Problem of immortal time bias in cohort studies: example using statins for preventing progression of diabetes. </w:t>
      </w:r>
      <w:r w:rsidRPr="00074FD9">
        <w:rPr>
          <w:i/>
        </w:rPr>
        <w:t xml:space="preserve">BMJ. </w:t>
      </w:r>
      <w:r w:rsidRPr="00074FD9">
        <w:t>2010;340:b5087.</w:t>
      </w:r>
    </w:p>
    <w:p w14:paraId="0A246950" w14:textId="77777777" w:rsidR="00074FD9" w:rsidRPr="00074FD9" w:rsidRDefault="00074FD9" w:rsidP="00074FD9">
      <w:pPr>
        <w:pStyle w:val="EndNoteBibliography"/>
        <w:spacing w:after="0"/>
        <w:ind w:left="720" w:hanging="720"/>
      </w:pPr>
      <w:r w:rsidRPr="00074FD9">
        <w:t>11.</w:t>
      </w:r>
      <w:r w:rsidRPr="00074FD9">
        <w:tab/>
        <w:t xml:space="preserve">Hernan MA, Hernandez-Diaz S, Robins JM. Randomized trials analyzed as observational studies. </w:t>
      </w:r>
      <w:r w:rsidRPr="00074FD9">
        <w:rPr>
          <w:i/>
        </w:rPr>
        <w:t xml:space="preserve">Ann Intern Med. </w:t>
      </w:r>
      <w:r w:rsidRPr="00074FD9">
        <w:t>2013;159(8):560-562.</w:t>
      </w:r>
    </w:p>
    <w:p w14:paraId="4B8FB1CB" w14:textId="77777777" w:rsidR="00074FD9" w:rsidRPr="0073165E" w:rsidRDefault="00074FD9" w:rsidP="00074FD9">
      <w:pPr>
        <w:pStyle w:val="EndNoteBibliography"/>
        <w:spacing w:after="0"/>
        <w:ind w:left="720" w:hanging="720"/>
        <w:rPr>
          <w:lang w:val="it-IT"/>
        </w:rPr>
      </w:pPr>
      <w:r w:rsidRPr="00074FD9">
        <w:t>12.</w:t>
      </w:r>
      <w:r w:rsidRPr="00074FD9">
        <w:tab/>
        <w:t xml:space="preserve">Hernan MA, Robins JM. Per-Protocol Analyses of Pragmatic Trials. </w:t>
      </w:r>
      <w:r w:rsidRPr="0073165E">
        <w:rPr>
          <w:i/>
          <w:lang w:val="it-IT"/>
        </w:rPr>
        <w:t xml:space="preserve">N Engl J Med. </w:t>
      </w:r>
      <w:r w:rsidRPr="0073165E">
        <w:rPr>
          <w:lang w:val="it-IT"/>
        </w:rPr>
        <w:t>2017;377(14):1391-1398.</w:t>
      </w:r>
    </w:p>
    <w:p w14:paraId="11417D6A" w14:textId="77777777" w:rsidR="00074FD9" w:rsidRPr="00074FD9" w:rsidRDefault="00074FD9" w:rsidP="00074FD9">
      <w:pPr>
        <w:pStyle w:val="EndNoteBibliography"/>
        <w:spacing w:after="0"/>
        <w:ind w:left="720" w:hanging="720"/>
      </w:pPr>
      <w:r w:rsidRPr="0073165E">
        <w:rPr>
          <w:lang w:val="it-IT"/>
        </w:rPr>
        <w:t>13.</w:t>
      </w:r>
      <w:r w:rsidRPr="0073165E">
        <w:rPr>
          <w:lang w:val="it-IT"/>
        </w:rPr>
        <w:tab/>
        <w:t xml:space="preserve">Fu EL, D'Andrea E, Wexler DJ, Patorno E, Paik JM. </w:t>
      </w:r>
      <w:r w:rsidRPr="00074FD9">
        <w:t xml:space="preserve">Safety of Sodium-Glucose Cotransporter-2 Inhibitors in Patients with CKD and Type 2 Diabetes: Population-Based US Cohort Study. </w:t>
      </w:r>
      <w:r w:rsidRPr="00074FD9">
        <w:rPr>
          <w:i/>
        </w:rPr>
        <w:t xml:space="preserve">Clin J Am Soc Nephrol. </w:t>
      </w:r>
      <w:r w:rsidRPr="00074FD9">
        <w:t>2023.</w:t>
      </w:r>
    </w:p>
    <w:p w14:paraId="4885FD87" w14:textId="77777777" w:rsidR="00074FD9" w:rsidRPr="00074FD9" w:rsidRDefault="00074FD9" w:rsidP="00074FD9">
      <w:pPr>
        <w:pStyle w:val="EndNoteBibliography"/>
        <w:spacing w:after="0"/>
        <w:ind w:left="720" w:hanging="720"/>
      </w:pPr>
      <w:r w:rsidRPr="00074FD9">
        <w:t>14.</w:t>
      </w:r>
      <w:r w:rsidRPr="00074FD9">
        <w:tab/>
        <w:t xml:space="preserve">Murray EJ, Caniglia EC, Petito LC. Causal survival analysis: A guide to estimating intention-to-treat and per-protocol effects from randomized clinical trials with non-adherence. </w:t>
      </w:r>
      <w:r w:rsidRPr="00074FD9">
        <w:rPr>
          <w:i/>
        </w:rPr>
        <w:t xml:space="preserve">Research Methods in Medicine &amp; Health Sciences. </w:t>
      </w:r>
      <w:r w:rsidRPr="00074FD9">
        <w:t>2021;2(1):39-49.</w:t>
      </w:r>
    </w:p>
    <w:p w14:paraId="7E3EC33F" w14:textId="77777777" w:rsidR="00074FD9" w:rsidRPr="00074FD9" w:rsidRDefault="00074FD9" w:rsidP="00074FD9">
      <w:pPr>
        <w:pStyle w:val="EndNoteBibliography"/>
        <w:ind w:left="720" w:hanging="720"/>
      </w:pPr>
      <w:r w:rsidRPr="00074FD9">
        <w:t>15.</w:t>
      </w:r>
      <w:r w:rsidRPr="00074FD9">
        <w:tab/>
        <w:t xml:space="preserve">Toh S, Hernan MA. Causal inference from longitudinal studies with baseline randomization. </w:t>
      </w:r>
      <w:r w:rsidRPr="00074FD9">
        <w:rPr>
          <w:i/>
        </w:rPr>
        <w:t xml:space="preserve">Int J Biostat. </w:t>
      </w:r>
      <w:r w:rsidRPr="00074FD9">
        <w:t>2008;4(1):Article 22.</w:t>
      </w:r>
    </w:p>
    <w:p w14:paraId="7CCCDAFC" w14:textId="575BF7D0" w:rsidR="00F81650" w:rsidRDefault="007C798E">
      <w:r>
        <w:fldChar w:fldCharType="end"/>
      </w:r>
    </w:p>
    <w:sectPr w:rsidR="00F816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941A0" w14:textId="77777777" w:rsidR="00665D39" w:rsidRDefault="00665D39" w:rsidP="00714839">
      <w:pPr>
        <w:spacing w:after="0" w:line="240" w:lineRule="auto"/>
      </w:pPr>
      <w:r>
        <w:separator/>
      </w:r>
    </w:p>
  </w:endnote>
  <w:endnote w:type="continuationSeparator" w:id="0">
    <w:p w14:paraId="0C3FA59E" w14:textId="77777777" w:rsidR="00665D39" w:rsidRDefault="00665D39" w:rsidP="00714839">
      <w:pPr>
        <w:spacing w:after="0" w:line="240" w:lineRule="auto"/>
      </w:pPr>
      <w:r>
        <w:continuationSeparator/>
      </w:r>
    </w:p>
  </w:endnote>
  <w:endnote w:type="continuationNotice" w:id="1">
    <w:p w14:paraId="15F2B315" w14:textId="77777777" w:rsidR="00665D39" w:rsidRDefault="00665D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0061683"/>
      <w:docPartObj>
        <w:docPartGallery w:val="Page Numbers (Bottom of Page)"/>
        <w:docPartUnique/>
      </w:docPartObj>
    </w:sdtPr>
    <w:sdtEndPr>
      <w:rPr>
        <w:noProof/>
      </w:rPr>
    </w:sdtEndPr>
    <w:sdtContent>
      <w:p w14:paraId="76B0ACCC" w14:textId="252629A4" w:rsidR="005D3BD4" w:rsidRDefault="005D3B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62D60C" w14:textId="77777777" w:rsidR="005D3BD4" w:rsidRDefault="005D3B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29572" w14:textId="77777777" w:rsidR="00665D39" w:rsidRDefault="00665D39" w:rsidP="00714839">
      <w:pPr>
        <w:spacing w:after="0" w:line="240" w:lineRule="auto"/>
      </w:pPr>
      <w:r>
        <w:separator/>
      </w:r>
    </w:p>
  </w:footnote>
  <w:footnote w:type="continuationSeparator" w:id="0">
    <w:p w14:paraId="6BC64E8F" w14:textId="77777777" w:rsidR="00665D39" w:rsidRDefault="00665D39" w:rsidP="00714839">
      <w:pPr>
        <w:spacing w:after="0" w:line="240" w:lineRule="auto"/>
      </w:pPr>
      <w:r>
        <w:continuationSeparator/>
      </w:r>
    </w:p>
  </w:footnote>
  <w:footnote w:type="continuationNotice" w:id="1">
    <w:p w14:paraId="4A462885" w14:textId="77777777" w:rsidR="00665D39" w:rsidRDefault="00665D3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A52AE3"/>
    <w:multiLevelType w:val="hybridMultilevel"/>
    <w:tmpl w:val="C91238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2642B4"/>
    <w:multiLevelType w:val="hybridMultilevel"/>
    <w:tmpl w:val="7090E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33499E"/>
    <w:multiLevelType w:val="hybridMultilevel"/>
    <w:tmpl w:val="941ED6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442734"/>
    <w:multiLevelType w:val="hybridMultilevel"/>
    <w:tmpl w:val="20A008D2"/>
    <w:lvl w:ilvl="0" w:tplc="0409000F">
      <w:start w:val="1"/>
      <w:numFmt w:val="decimal"/>
      <w:lvlText w:val="%1."/>
      <w:lvlJc w:val="left"/>
      <w:pPr>
        <w:ind w:left="882" w:hanging="360"/>
      </w:p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num w:numId="1" w16cid:durableId="100105988">
    <w:abstractNumId w:val="0"/>
  </w:num>
  <w:num w:numId="2" w16cid:durableId="1055273688">
    <w:abstractNumId w:val="1"/>
  </w:num>
  <w:num w:numId="3" w16cid:durableId="2110348391">
    <w:abstractNumId w:val="2"/>
  </w:num>
  <w:num w:numId="4" w16cid:durableId="6168343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x2tadsrddwpwezztipaf0dftd0zpff0vww&quot;&gt;References&lt;record-ids&gt;&lt;item&gt;26&lt;/item&gt;&lt;item&gt;27&lt;/item&gt;&lt;item&gt;28&lt;/item&gt;&lt;item&gt;31&lt;/item&gt;&lt;item&gt;32&lt;/item&gt;&lt;item&gt;39&lt;/item&gt;&lt;item&gt;40&lt;/item&gt;&lt;item&gt;41&lt;/item&gt;&lt;item&gt;42&lt;/item&gt;&lt;item&gt;258&lt;/item&gt;&lt;item&gt;260&lt;/item&gt;&lt;item&gt;276&lt;/item&gt;&lt;item&gt;288&lt;/item&gt;&lt;item&gt;289&lt;/item&gt;&lt;item&gt;335&lt;/item&gt;&lt;item&gt;339&lt;/item&gt;&lt;/record-ids&gt;&lt;/item&gt;&lt;/Libraries&gt;"/>
  </w:docVars>
  <w:rsids>
    <w:rsidRoot w:val="007C798E"/>
    <w:rsid w:val="00002431"/>
    <w:rsid w:val="00003660"/>
    <w:rsid w:val="00014120"/>
    <w:rsid w:val="0001414A"/>
    <w:rsid w:val="00016A24"/>
    <w:rsid w:val="00016EF6"/>
    <w:rsid w:val="000179B3"/>
    <w:rsid w:val="00023E7D"/>
    <w:rsid w:val="00024310"/>
    <w:rsid w:val="00031879"/>
    <w:rsid w:val="000419DD"/>
    <w:rsid w:val="00042263"/>
    <w:rsid w:val="000556BF"/>
    <w:rsid w:val="00056BB0"/>
    <w:rsid w:val="00062331"/>
    <w:rsid w:val="00067D3F"/>
    <w:rsid w:val="00072B12"/>
    <w:rsid w:val="00073CC2"/>
    <w:rsid w:val="00074FD9"/>
    <w:rsid w:val="00076C38"/>
    <w:rsid w:val="00077EB2"/>
    <w:rsid w:val="000827DC"/>
    <w:rsid w:val="0008427E"/>
    <w:rsid w:val="00091F34"/>
    <w:rsid w:val="00091F85"/>
    <w:rsid w:val="00095906"/>
    <w:rsid w:val="00097724"/>
    <w:rsid w:val="00097DB2"/>
    <w:rsid w:val="000A4BEB"/>
    <w:rsid w:val="000B1CF7"/>
    <w:rsid w:val="000B22B0"/>
    <w:rsid w:val="000C056C"/>
    <w:rsid w:val="000C17D5"/>
    <w:rsid w:val="000C2C9A"/>
    <w:rsid w:val="000C469B"/>
    <w:rsid w:val="000D017C"/>
    <w:rsid w:val="000D45DC"/>
    <w:rsid w:val="000D4F2C"/>
    <w:rsid w:val="000D6D75"/>
    <w:rsid w:val="000E22A7"/>
    <w:rsid w:val="000E35D7"/>
    <w:rsid w:val="000E64CF"/>
    <w:rsid w:val="000F3923"/>
    <w:rsid w:val="000F4E57"/>
    <w:rsid w:val="00105012"/>
    <w:rsid w:val="001072D3"/>
    <w:rsid w:val="001101EF"/>
    <w:rsid w:val="00111389"/>
    <w:rsid w:val="00115819"/>
    <w:rsid w:val="00117112"/>
    <w:rsid w:val="00117E9D"/>
    <w:rsid w:val="00123617"/>
    <w:rsid w:val="0012663A"/>
    <w:rsid w:val="001436D3"/>
    <w:rsid w:val="00143ECE"/>
    <w:rsid w:val="00145E1E"/>
    <w:rsid w:val="00155398"/>
    <w:rsid w:val="0015741D"/>
    <w:rsid w:val="00163640"/>
    <w:rsid w:val="001663A7"/>
    <w:rsid w:val="00166916"/>
    <w:rsid w:val="0016763A"/>
    <w:rsid w:val="00167C6A"/>
    <w:rsid w:val="00170936"/>
    <w:rsid w:val="00173F5A"/>
    <w:rsid w:val="00175C5F"/>
    <w:rsid w:val="00177AA4"/>
    <w:rsid w:val="0018252D"/>
    <w:rsid w:val="00185E7D"/>
    <w:rsid w:val="00191A98"/>
    <w:rsid w:val="00192820"/>
    <w:rsid w:val="00195A94"/>
    <w:rsid w:val="00195CC1"/>
    <w:rsid w:val="00196045"/>
    <w:rsid w:val="00197486"/>
    <w:rsid w:val="001974CD"/>
    <w:rsid w:val="00197608"/>
    <w:rsid w:val="00197BFF"/>
    <w:rsid w:val="001A536C"/>
    <w:rsid w:val="001A7855"/>
    <w:rsid w:val="001B0022"/>
    <w:rsid w:val="001B0CAD"/>
    <w:rsid w:val="001B19FE"/>
    <w:rsid w:val="001B3380"/>
    <w:rsid w:val="001B7A61"/>
    <w:rsid w:val="001C12A6"/>
    <w:rsid w:val="001C18CC"/>
    <w:rsid w:val="001D3634"/>
    <w:rsid w:val="001D6993"/>
    <w:rsid w:val="001D6EAD"/>
    <w:rsid w:val="001E7DCA"/>
    <w:rsid w:val="002054B5"/>
    <w:rsid w:val="00207A28"/>
    <w:rsid w:val="002112D2"/>
    <w:rsid w:val="002175B8"/>
    <w:rsid w:val="002206CE"/>
    <w:rsid w:val="00232EB2"/>
    <w:rsid w:val="00233A1A"/>
    <w:rsid w:val="002345DB"/>
    <w:rsid w:val="0023599D"/>
    <w:rsid w:val="00236EA5"/>
    <w:rsid w:val="002376E0"/>
    <w:rsid w:val="00237BE7"/>
    <w:rsid w:val="00240C3E"/>
    <w:rsid w:val="0024380B"/>
    <w:rsid w:val="00244477"/>
    <w:rsid w:val="0024715A"/>
    <w:rsid w:val="0025048C"/>
    <w:rsid w:val="00254B59"/>
    <w:rsid w:val="00255237"/>
    <w:rsid w:val="00263F0F"/>
    <w:rsid w:val="0026411A"/>
    <w:rsid w:val="00272993"/>
    <w:rsid w:val="00274501"/>
    <w:rsid w:val="00277F23"/>
    <w:rsid w:val="002817FB"/>
    <w:rsid w:val="00281C25"/>
    <w:rsid w:val="0028318A"/>
    <w:rsid w:val="00285107"/>
    <w:rsid w:val="00293305"/>
    <w:rsid w:val="00294102"/>
    <w:rsid w:val="002A1D60"/>
    <w:rsid w:val="002B5582"/>
    <w:rsid w:val="002C3FE2"/>
    <w:rsid w:val="002C7E04"/>
    <w:rsid w:val="002D17E6"/>
    <w:rsid w:val="002D7228"/>
    <w:rsid w:val="002E0C81"/>
    <w:rsid w:val="002E3ABA"/>
    <w:rsid w:val="002E6116"/>
    <w:rsid w:val="002F064F"/>
    <w:rsid w:val="002F58C1"/>
    <w:rsid w:val="002F6BF6"/>
    <w:rsid w:val="002F6FBF"/>
    <w:rsid w:val="00302AF7"/>
    <w:rsid w:val="003140DA"/>
    <w:rsid w:val="003149D4"/>
    <w:rsid w:val="00317983"/>
    <w:rsid w:val="00317C34"/>
    <w:rsid w:val="00321D59"/>
    <w:rsid w:val="00322615"/>
    <w:rsid w:val="0032325A"/>
    <w:rsid w:val="0032337E"/>
    <w:rsid w:val="00323570"/>
    <w:rsid w:val="00324BCD"/>
    <w:rsid w:val="0032648D"/>
    <w:rsid w:val="00326A94"/>
    <w:rsid w:val="00331FE6"/>
    <w:rsid w:val="00334E15"/>
    <w:rsid w:val="00335415"/>
    <w:rsid w:val="00343CFF"/>
    <w:rsid w:val="00344100"/>
    <w:rsid w:val="00344305"/>
    <w:rsid w:val="00345052"/>
    <w:rsid w:val="00350D71"/>
    <w:rsid w:val="003545A1"/>
    <w:rsid w:val="003554BF"/>
    <w:rsid w:val="0035664B"/>
    <w:rsid w:val="00363100"/>
    <w:rsid w:val="00365E2B"/>
    <w:rsid w:val="00370A3E"/>
    <w:rsid w:val="00373D43"/>
    <w:rsid w:val="00386943"/>
    <w:rsid w:val="00390127"/>
    <w:rsid w:val="00390681"/>
    <w:rsid w:val="00391B77"/>
    <w:rsid w:val="00391BEB"/>
    <w:rsid w:val="00392787"/>
    <w:rsid w:val="003A4F6D"/>
    <w:rsid w:val="003B08D6"/>
    <w:rsid w:val="003B15E9"/>
    <w:rsid w:val="003B4280"/>
    <w:rsid w:val="003C13E4"/>
    <w:rsid w:val="003C6D5A"/>
    <w:rsid w:val="003D14AF"/>
    <w:rsid w:val="003D2335"/>
    <w:rsid w:val="003D2764"/>
    <w:rsid w:val="003D3F9F"/>
    <w:rsid w:val="003D45FC"/>
    <w:rsid w:val="003E4DBD"/>
    <w:rsid w:val="003E727C"/>
    <w:rsid w:val="003F548B"/>
    <w:rsid w:val="003F6C43"/>
    <w:rsid w:val="003F7AB4"/>
    <w:rsid w:val="0040144E"/>
    <w:rsid w:val="00401B6A"/>
    <w:rsid w:val="0040227A"/>
    <w:rsid w:val="004074E1"/>
    <w:rsid w:val="00407950"/>
    <w:rsid w:val="0041132A"/>
    <w:rsid w:val="00414860"/>
    <w:rsid w:val="00420FA7"/>
    <w:rsid w:val="00421AAA"/>
    <w:rsid w:val="00423AB6"/>
    <w:rsid w:val="0042517D"/>
    <w:rsid w:val="00427F1D"/>
    <w:rsid w:val="00430FCB"/>
    <w:rsid w:val="0043251B"/>
    <w:rsid w:val="0043384D"/>
    <w:rsid w:val="00433AC5"/>
    <w:rsid w:val="00433D71"/>
    <w:rsid w:val="004349A0"/>
    <w:rsid w:val="00437D1C"/>
    <w:rsid w:val="00443930"/>
    <w:rsid w:val="004561A8"/>
    <w:rsid w:val="004611EC"/>
    <w:rsid w:val="00462E72"/>
    <w:rsid w:val="004633A9"/>
    <w:rsid w:val="00464D23"/>
    <w:rsid w:val="00473FCC"/>
    <w:rsid w:val="0047455B"/>
    <w:rsid w:val="0047560A"/>
    <w:rsid w:val="00480843"/>
    <w:rsid w:val="00480CAB"/>
    <w:rsid w:val="00482C31"/>
    <w:rsid w:val="00485414"/>
    <w:rsid w:val="00485B63"/>
    <w:rsid w:val="00493596"/>
    <w:rsid w:val="004971D3"/>
    <w:rsid w:val="004A2088"/>
    <w:rsid w:val="004B4241"/>
    <w:rsid w:val="004B4841"/>
    <w:rsid w:val="004B5D47"/>
    <w:rsid w:val="004B5E75"/>
    <w:rsid w:val="004C3BD2"/>
    <w:rsid w:val="004C4040"/>
    <w:rsid w:val="004C5886"/>
    <w:rsid w:val="004C5ADB"/>
    <w:rsid w:val="004D1D4F"/>
    <w:rsid w:val="004D6EAC"/>
    <w:rsid w:val="004E1018"/>
    <w:rsid w:val="004E25A2"/>
    <w:rsid w:val="004E29CC"/>
    <w:rsid w:val="004F3402"/>
    <w:rsid w:val="005022D4"/>
    <w:rsid w:val="005040DF"/>
    <w:rsid w:val="00505297"/>
    <w:rsid w:val="00505EE2"/>
    <w:rsid w:val="005101B4"/>
    <w:rsid w:val="005122EF"/>
    <w:rsid w:val="00512DAF"/>
    <w:rsid w:val="005144B1"/>
    <w:rsid w:val="00514D98"/>
    <w:rsid w:val="005158E1"/>
    <w:rsid w:val="00525F22"/>
    <w:rsid w:val="00526C5A"/>
    <w:rsid w:val="005313E5"/>
    <w:rsid w:val="00534BF9"/>
    <w:rsid w:val="00535551"/>
    <w:rsid w:val="00535BDA"/>
    <w:rsid w:val="005453A6"/>
    <w:rsid w:val="00551717"/>
    <w:rsid w:val="005547D5"/>
    <w:rsid w:val="0055553E"/>
    <w:rsid w:val="005555F2"/>
    <w:rsid w:val="0055771D"/>
    <w:rsid w:val="00560EF3"/>
    <w:rsid w:val="005668D1"/>
    <w:rsid w:val="00567F39"/>
    <w:rsid w:val="005713CC"/>
    <w:rsid w:val="00571B9A"/>
    <w:rsid w:val="00573714"/>
    <w:rsid w:val="0057425B"/>
    <w:rsid w:val="005770C5"/>
    <w:rsid w:val="00577175"/>
    <w:rsid w:val="005772C4"/>
    <w:rsid w:val="005804ED"/>
    <w:rsid w:val="00586C26"/>
    <w:rsid w:val="0058748C"/>
    <w:rsid w:val="005921E2"/>
    <w:rsid w:val="005926CC"/>
    <w:rsid w:val="0059650F"/>
    <w:rsid w:val="005A2ACB"/>
    <w:rsid w:val="005A43AE"/>
    <w:rsid w:val="005A67EE"/>
    <w:rsid w:val="005B0170"/>
    <w:rsid w:val="005B22EB"/>
    <w:rsid w:val="005B2D72"/>
    <w:rsid w:val="005B593C"/>
    <w:rsid w:val="005C14B8"/>
    <w:rsid w:val="005C1D4D"/>
    <w:rsid w:val="005C4770"/>
    <w:rsid w:val="005D0C66"/>
    <w:rsid w:val="005D13B4"/>
    <w:rsid w:val="005D1B3D"/>
    <w:rsid w:val="005D3BD4"/>
    <w:rsid w:val="005D4E4A"/>
    <w:rsid w:val="005D6382"/>
    <w:rsid w:val="005D6493"/>
    <w:rsid w:val="005E5F68"/>
    <w:rsid w:val="005F1133"/>
    <w:rsid w:val="005F521A"/>
    <w:rsid w:val="005F5C34"/>
    <w:rsid w:val="005F603A"/>
    <w:rsid w:val="00604798"/>
    <w:rsid w:val="00606977"/>
    <w:rsid w:val="006119A3"/>
    <w:rsid w:val="00616815"/>
    <w:rsid w:val="00620AD3"/>
    <w:rsid w:val="0062139D"/>
    <w:rsid w:val="00621405"/>
    <w:rsid w:val="00622A81"/>
    <w:rsid w:val="00622B4C"/>
    <w:rsid w:val="00625968"/>
    <w:rsid w:val="00626FE1"/>
    <w:rsid w:val="00630BD0"/>
    <w:rsid w:val="006311FD"/>
    <w:rsid w:val="0063240A"/>
    <w:rsid w:val="0063420A"/>
    <w:rsid w:val="006346E7"/>
    <w:rsid w:val="00640432"/>
    <w:rsid w:val="00641600"/>
    <w:rsid w:val="006425FB"/>
    <w:rsid w:val="0064759A"/>
    <w:rsid w:val="00647767"/>
    <w:rsid w:val="00655325"/>
    <w:rsid w:val="006554F8"/>
    <w:rsid w:val="006557A5"/>
    <w:rsid w:val="00657EAA"/>
    <w:rsid w:val="00661526"/>
    <w:rsid w:val="00665D39"/>
    <w:rsid w:val="00667923"/>
    <w:rsid w:val="00677A1A"/>
    <w:rsid w:val="0068292F"/>
    <w:rsid w:val="00685C8A"/>
    <w:rsid w:val="006872E5"/>
    <w:rsid w:val="00690D80"/>
    <w:rsid w:val="00692A01"/>
    <w:rsid w:val="00696FD2"/>
    <w:rsid w:val="006A0BC9"/>
    <w:rsid w:val="006A31BC"/>
    <w:rsid w:val="006A787E"/>
    <w:rsid w:val="006B3822"/>
    <w:rsid w:val="006C386A"/>
    <w:rsid w:val="006D2C12"/>
    <w:rsid w:val="006D3E7B"/>
    <w:rsid w:val="006D3F0E"/>
    <w:rsid w:val="006D4B67"/>
    <w:rsid w:val="006D5630"/>
    <w:rsid w:val="006E0022"/>
    <w:rsid w:val="006E03EA"/>
    <w:rsid w:val="006E05BD"/>
    <w:rsid w:val="006E110F"/>
    <w:rsid w:val="006E44E1"/>
    <w:rsid w:val="006E4877"/>
    <w:rsid w:val="006E4A2D"/>
    <w:rsid w:val="006E4D29"/>
    <w:rsid w:val="006E6E87"/>
    <w:rsid w:val="006E700C"/>
    <w:rsid w:val="006E7496"/>
    <w:rsid w:val="006F0BD8"/>
    <w:rsid w:val="006F1C40"/>
    <w:rsid w:val="006F1F99"/>
    <w:rsid w:val="006F22F1"/>
    <w:rsid w:val="006F6964"/>
    <w:rsid w:val="00701BEB"/>
    <w:rsid w:val="007032C4"/>
    <w:rsid w:val="007101D1"/>
    <w:rsid w:val="00714839"/>
    <w:rsid w:val="0072072D"/>
    <w:rsid w:val="007208D0"/>
    <w:rsid w:val="00721CE6"/>
    <w:rsid w:val="007238C6"/>
    <w:rsid w:val="007247AA"/>
    <w:rsid w:val="00726B2F"/>
    <w:rsid w:val="00730D45"/>
    <w:rsid w:val="0073165E"/>
    <w:rsid w:val="007369C9"/>
    <w:rsid w:val="0073779A"/>
    <w:rsid w:val="00741FD2"/>
    <w:rsid w:val="00743446"/>
    <w:rsid w:val="007443F0"/>
    <w:rsid w:val="00744487"/>
    <w:rsid w:val="0075029D"/>
    <w:rsid w:val="00750F3B"/>
    <w:rsid w:val="00753ECB"/>
    <w:rsid w:val="00755272"/>
    <w:rsid w:val="00755817"/>
    <w:rsid w:val="007632DB"/>
    <w:rsid w:val="007666CB"/>
    <w:rsid w:val="00770620"/>
    <w:rsid w:val="0077076D"/>
    <w:rsid w:val="00771921"/>
    <w:rsid w:val="007829F9"/>
    <w:rsid w:val="007830AA"/>
    <w:rsid w:val="00783B0B"/>
    <w:rsid w:val="00783B6D"/>
    <w:rsid w:val="007919F7"/>
    <w:rsid w:val="00794224"/>
    <w:rsid w:val="0079453E"/>
    <w:rsid w:val="00796C42"/>
    <w:rsid w:val="00797618"/>
    <w:rsid w:val="007B15D2"/>
    <w:rsid w:val="007B4E2D"/>
    <w:rsid w:val="007B6E2F"/>
    <w:rsid w:val="007C0D9B"/>
    <w:rsid w:val="007C18E3"/>
    <w:rsid w:val="007C215E"/>
    <w:rsid w:val="007C3215"/>
    <w:rsid w:val="007C4421"/>
    <w:rsid w:val="007C798E"/>
    <w:rsid w:val="007D6590"/>
    <w:rsid w:val="007E544F"/>
    <w:rsid w:val="007F02B4"/>
    <w:rsid w:val="007F1857"/>
    <w:rsid w:val="007F20BB"/>
    <w:rsid w:val="007F4F05"/>
    <w:rsid w:val="007F79DB"/>
    <w:rsid w:val="00801E57"/>
    <w:rsid w:val="00805277"/>
    <w:rsid w:val="00812C66"/>
    <w:rsid w:val="00815718"/>
    <w:rsid w:val="00820590"/>
    <w:rsid w:val="008312B9"/>
    <w:rsid w:val="00832856"/>
    <w:rsid w:val="00833F98"/>
    <w:rsid w:val="008403DA"/>
    <w:rsid w:val="00841932"/>
    <w:rsid w:val="00843378"/>
    <w:rsid w:val="00846040"/>
    <w:rsid w:val="008467E7"/>
    <w:rsid w:val="00850C7A"/>
    <w:rsid w:val="00851C76"/>
    <w:rsid w:val="008545CF"/>
    <w:rsid w:val="008550B8"/>
    <w:rsid w:val="0085580F"/>
    <w:rsid w:val="00856EBC"/>
    <w:rsid w:val="00860FFF"/>
    <w:rsid w:val="008659DC"/>
    <w:rsid w:val="008723C7"/>
    <w:rsid w:val="008730AC"/>
    <w:rsid w:val="00873258"/>
    <w:rsid w:val="008743EB"/>
    <w:rsid w:val="00875246"/>
    <w:rsid w:val="00876E38"/>
    <w:rsid w:val="00877FD6"/>
    <w:rsid w:val="008808C3"/>
    <w:rsid w:val="00881334"/>
    <w:rsid w:val="0088249A"/>
    <w:rsid w:val="00883361"/>
    <w:rsid w:val="00893AE2"/>
    <w:rsid w:val="00896987"/>
    <w:rsid w:val="008A0DD1"/>
    <w:rsid w:val="008A1522"/>
    <w:rsid w:val="008A3234"/>
    <w:rsid w:val="008A4BA9"/>
    <w:rsid w:val="008B0D8D"/>
    <w:rsid w:val="008B3D8E"/>
    <w:rsid w:val="008C207F"/>
    <w:rsid w:val="008C2CCE"/>
    <w:rsid w:val="008C391F"/>
    <w:rsid w:val="008C399A"/>
    <w:rsid w:val="008D1FD4"/>
    <w:rsid w:val="008D3474"/>
    <w:rsid w:val="008D5234"/>
    <w:rsid w:val="008D544A"/>
    <w:rsid w:val="008D598F"/>
    <w:rsid w:val="008D7256"/>
    <w:rsid w:val="008D786D"/>
    <w:rsid w:val="008E0B1A"/>
    <w:rsid w:val="008E1109"/>
    <w:rsid w:val="008E50BB"/>
    <w:rsid w:val="008E7B88"/>
    <w:rsid w:val="008F2C3C"/>
    <w:rsid w:val="008F66A1"/>
    <w:rsid w:val="009025BA"/>
    <w:rsid w:val="00902A96"/>
    <w:rsid w:val="00906D70"/>
    <w:rsid w:val="00907988"/>
    <w:rsid w:val="00913071"/>
    <w:rsid w:val="0091354D"/>
    <w:rsid w:val="00916344"/>
    <w:rsid w:val="0092062B"/>
    <w:rsid w:val="00920D0A"/>
    <w:rsid w:val="009212A5"/>
    <w:rsid w:val="00923923"/>
    <w:rsid w:val="00925114"/>
    <w:rsid w:val="00927135"/>
    <w:rsid w:val="00930ADA"/>
    <w:rsid w:val="00931822"/>
    <w:rsid w:val="00932C51"/>
    <w:rsid w:val="00935188"/>
    <w:rsid w:val="009362B6"/>
    <w:rsid w:val="0094088F"/>
    <w:rsid w:val="00942583"/>
    <w:rsid w:val="00942C2A"/>
    <w:rsid w:val="0094676C"/>
    <w:rsid w:val="00947A39"/>
    <w:rsid w:val="009505B2"/>
    <w:rsid w:val="00950F0B"/>
    <w:rsid w:val="009514F8"/>
    <w:rsid w:val="00951CFD"/>
    <w:rsid w:val="00955398"/>
    <w:rsid w:val="00961E72"/>
    <w:rsid w:val="009623DB"/>
    <w:rsid w:val="00963E16"/>
    <w:rsid w:val="009643D0"/>
    <w:rsid w:val="0096612D"/>
    <w:rsid w:val="00971115"/>
    <w:rsid w:val="0097427A"/>
    <w:rsid w:val="00977193"/>
    <w:rsid w:val="00977D95"/>
    <w:rsid w:val="0098230D"/>
    <w:rsid w:val="00982C79"/>
    <w:rsid w:val="009843A5"/>
    <w:rsid w:val="00987515"/>
    <w:rsid w:val="00990432"/>
    <w:rsid w:val="00992B1E"/>
    <w:rsid w:val="00992D15"/>
    <w:rsid w:val="0099322C"/>
    <w:rsid w:val="00994E21"/>
    <w:rsid w:val="009A2859"/>
    <w:rsid w:val="009B2CB6"/>
    <w:rsid w:val="009B3878"/>
    <w:rsid w:val="009B3BCB"/>
    <w:rsid w:val="009B3F93"/>
    <w:rsid w:val="009B44C1"/>
    <w:rsid w:val="009B464B"/>
    <w:rsid w:val="009B60BB"/>
    <w:rsid w:val="009C0002"/>
    <w:rsid w:val="009C3E9D"/>
    <w:rsid w:val="009C63B7"/>
    <w:rsid w:val="009E02A4"/>
    <w:rsid w:val="009E1D28"/>
    <w:rsid w:val="009E6153"/>
    <w:rsid w:val="009E6EC4"/>
    <w:rsid w:val="009E7CDE"/>
    <w:rsid w:val="009F1398"/>
    <w:rsid w:val="009F14D0"/>
    <w:rsid w:val="009F5EA0"/>
    <w:rsid w:val="009F6EF0"/>
    <w:rsid w:val="00A013AF"/>
    <w:rsid w:val="00A05614"/>
    <w:rsid w:val="00A075F8"/>
    <w:rsid w:val="00A147BD"/>
    <w:rsid w:val="00A14F41"/>
    <w:rsid w:val="00A17282"/>
    <w:rsid w:val="00A2141E"/>
    <w:rsid w:val="00A30415"/>
    <w:rsid w:val="00A310E6"/>
    <w:rsid w:val="00A333B3"/>
    <w:rsid w:val="00A36930"/>
    <w:rsid w:val="00A40D31"/>
    <w:rsid w:val="00A41B38"/>
    <w:rsid w:val="00A44EF6"/>
    <w:rsid w:val="00A50069"/>
    <w:rsid w:val="00A50CF5"/>
    <w:rsid w:val="00A54FA5"/>
    <w:rsid w:val="00A57CC3"/>
    <w:rsid w:val="00A61411"/>
    <w:rsid w:val="00A61824"/>
    <w:rsid w:val="00A703F3"/>
    <w:rsid w:val="00A72286"/>
    <w:rsid w:val="00A74263"/>
    <w:rsid w:val="00A75155"/>
    <w:rsid w:val="00A77954"/>
    <w:rsid w:val="00A82364"/>
    <w:rsid w:val="00A83906"/>
    <w:rsid w:val="00A84501"/>
    <w:rsid w:val="00A86FD7"/>
    <w:rsid w:val="00A927A1"/>
    <w:rsid w:val="00A96F88"/>
    <w:rsid w:val="00AA13DE"/>
    <w:rsid w:val="00AA7A67"/>
    <w:rsid w:val="00AC2365"/>
    <w:rsid w:val="00AC56AF"/>
    <w:rsid w:val="00AC56FC"/>
    <w:rsid w:val="00AC7DF1"/>
    <w:rsid w:val="00AD0507"/>
    <w:rsid w:val="00AD5FF1"/>
    <w:rsid w:val="00AE5690"/>
    <w:rsid w:val="00AE5805"/>
    <w:rsid w:val="00AE6CA4"/>
    <w:rsid w:val="00AF168A"/>
    <w:rsid w:val="00AF1E90"/>
    <w:rsid w:val="00AF3BDF"/>
    <w:rsid w:val="00B00005"/>
    <w:rsid w:val="00B002DE"/>
    <w:rsid w:val="00B00F1D"/>
    <w:rsid w:val="00B06300"/>
    <w:rsid w:val="00B11467"/>
    <w:rsid w:val="00B12072"/>
    <w:rsid w:val="00B122CA"/>
    <w:rsid w:val="00B12A55"/>
    <w:rsid w:val="00B14F3C"/>
    <w:rsid w:val="00B2262A"/>
    <w:rsid w:val="00B33BFC"/>
    <w:rsid w:val="00B34458"/>
    <w:rsid w:val="00B34F50"/>
    <w:rsid w:val="00B36F23"/>
    <w:rsid w:val="00B40B17"/>
    <w:rsid w:val="00B44C00"/>
    <w:rsid w:val="00B46C26"/>
    <w:rsid w:val="00B51FF0"/>
    <w:rsid w:val="00B53F0A"/>
    <w:rsid w:val="00B6010A"/>
    <w:rsid w:val="00B61166"/>
    <w:rsid w:val="00B61180"/>
    <w:rsid w:val="00B61B17"/>
    <w:rsid w:val="00B637C8"/>
    <w:rsid w:val="00B647C5"/>
    <w:rsid w:val="00B65589"/>
    <w:rsid w:val="00B73A90"/>
    <w:rsid w:val="00B74D60"/>
    <w:rsid w:val="00B776AC"/>
    <w:rsid w:val="00B86394"/>
    <w:rsid w:val="00B90499"/>
    <w:rsid w:val="00B954BE"/>
    <w:rsid w:val="00BA0BB7"/>
    <w:rsid w:val="00BA0D1F"/>
    <w:rsid w:val="00BA22EA"/>
    <w:rsid w:val="00BA470F"/>
    <w:rsid w:val="00BB1A2C"/>
    <w:rsid w:val="00BB1AE3"/>
    <w:rsid w:val="00BC0245"/>
    <w:rsid w:val="00BC2140"/>
    <w:rsid w:val="00BC5180"/>
    <w:rsid w:val="00BC52A7"/>
    <w:rsid w:val="00BC5374"/>
    <w:rsid w:val="00BC6F78"/>
    <w:rsid w:val="00BD43CB"/>
    <w:rsid w:val="00BD4A4C"/>
    <w:rsid w:val="00BE2775"/>
    <w:rsid w:val="00BE2FB9"/>
    <w:rsid w:val="00BE3127"/>
    <w:rsid w:val="00BF034A"/>
    <w:rsid w:val="00BF0D63"/>
    <w:rsid w:val="00BF5063"/>
    <w:rsid w:val="00C01A19"/>
    <w:rsid w:val="00C10DE7"/>
    <w:rsid w:val="00C11DA1"/>
    <w:rsid w:val="00C231BF"/>
    <w:rsid w:val="00C24F9E"/>
    <w:rsid w:val="00C34608"/>
    <w:rsid w:val="00C356A3"/>
    <w:rsid w:val="00C400D3"/>
    <w:rsid w:val="00C4029A"/>
    <w:rsid w:val="00C4427C"/>
    <w:rsid w:val="00C4705E"/>
    <w:rsid w:val="00C470EE"/>
    <w:rsid w:val="00C47331"/>
    <w:rsid w:val="00C50DE7"/>
    <w:rsid w:val="00C53BC0"/>
    <w:rsid w:val="00C55449"/>
    <w:rsid w:val="00C55A6F"/>
    <w:rsid w:val="00C5675F"/>
    <w:rsid w:val="00C60E96"/>
    <w:rsid w:val="00C61A2E"/>
    <w:rsid w:val="00C62BA6"/>
    <w:rsid w:val="00C66234"/>
    <w:rsid w:val="00C707D4"/>
    <w:rsid w:val="00C71618"/>
    <w:rsid w:val="00C74549"/>
    <w:rsid w:val="00C750EE"/>
    <w:rsid w:val="00C77EE1"/>
    <w:rsid w:val="00C820F1"/>
    <w:rsid w:val="00C847B2"/>
    <w:rsid w:val="00C87482"/>
    <w:rsid w:val="00C92AF8"/>
    <w:rsid w:val="00C92F01"/>
    <w:rsid w:val="00C93B1E"/>
    <w:rsid w:val="00C963E2"/>
    <w:rsid w:val="00CA224E"/>
    <w:rsid w:val="00CA2D08"/>
    <w:rsid w:val="00CA3B6D"/>
    <w:rsid w:val="00CA4094"/>
    <w:rsid w:val="00CA52DA"/>
    <w:rsid w:val="00CA6C1B"/>
    <w:rsid w:val="00CA6CD1"/>
    <w:rsid w:val="00CB0991"/>
    <w:rsid w:val="00CB0E86"/>
    <w:rsid w:val="00CB2769"/>
    <w:rsid w:val="00CB2952"/>
    <w:rsid w:val="00CB56C3"/>
    <w:rsid w:val="00CB6E6F"/>
    <w:rsid w:val="00CC0CFF"/>
    <w:rsid w:val="00CC443B"/>
    <w:rsid w:val="00CC530C"/>
    <w:rsid w:val="00CC7459"/>
    <w:rsid w:val="00CD1F0C"/>
    <w:rsid w:val="00CD51FF"/>
    <w:rsid w:val="00CD7497"/>
    <w:rsid w:val="00CD7EB9"/>
    <w:rsid w:val="00CE3E6B"/>
    <w:rsid w:val="00CE6453"/>
    <w:rsid w:val="00CE6861"/>
    <w:rsid w:val="00CE76C1"/>
    <w:rsid w:val="00CF06AB"/>
    <w:rsid w:val="00CF168C"/>
    <w:rsid w:val="00CF218A"/>
    <w:rsid w:val="00CF61CD"/>
    <w:rsid w:val="00CF6B69"/>
    <w:rsid w:val="00D027D2"/>
    <w:rsid w:val="00D02BA9"/>
    <w:rsid w:val="00D06F87"/>
    <w:rsid w:val="00D0702B"/>
    <w:rsid w:val="00D10610"/>
    <w:rsid w:val="00D135C6"/>
    <w:rsid w:val="00D14E91"/>
    <w:rsid w:val="00D15291"/>
    <w:rsid w:val="00D2217A"/>
    <w:rsid w:val="00D234DF"/>
    <w:rsid w:val="00D23A41"/>
    <w:rsid w:val="00D24B79"/>
    <w:rsid w:val="00D315F4"/>
    <w:rsid w:val="00D35350"/>
    <w:rsid w:val="00D3608D"/>
    <w:rsid w:val="00D40003"/>
    <w:rsid w:val="00D47F3B"/>
    <w:rsid w:val="00D51C45"/>
    <w:rsid w:val="00D573AF"/>
    <w:rsid w:val="00D64759"/>
    <w:rsid w:val="00D70E76"/>
    <w:rsid w:val="00D761A0"/>
    <w:rsid w:val="00D76CDD"/>
    <w:rsid w:val="00D7731A"/>
    <w:rsid w:val="00D77BA6"/>
    <w:rsid w:val="00D805D6"/>
    <w:rsid w:val="00D821E0"/>
    <w:rsid w:val="00D831DC"/>
    <w:rsid w:val="00D84289"/>
    <w:rsid w:val="00D84F30"/>
    <w:rsid w:val="00D9302F"/>
    <w:rsid w:val="00D9454A"/>
    <w:rsid w:val="00D94F01"/>
    <w:rsid w:val="00D97E1D"/>
    <w:rsid w:val="00DA0E66"/>
    <w:rsid w:val="00DA2B7A"/>
    <w:rsid w:val="00DA57BE"/>
    <w:rsid w:val="00DA5824"/>
    <w:rsid w:val="00DA74F2"/>
    <w:rsid w:val="00DA74FC"/>
    <w:rsid w:val="00DB16B0"/>
    <w:rsid w:val="00DB2E55"/>
    <w:rsid w:val="00DB39D1"/>
    <w:rsid w:val="00DB563F"/>
    <w:rsid w:val="00DB56C1"/>
    <w:rsid w:val="00DB652D"/>
    <w:rsid w:val="00DC07C9"/>
    <w:rsid w:val="00DC13D4"/>
    <w:rsid w:val="00DC54CA"/>
    <w:rsid w:val="00DC7072"/>
    <w:rsid w:val="00DC796C"/>
    <w:rsid w:val="00DD4107"/>
    <w:rsid w:val="00DD72A3"/>
    <w:rsid w:val="00DE5D93"/>
    <w:rsid w:val="00DF3772"/>
    <w:rsid w:val="00DF40EC"/>
    <w:rsid w:val="00DF4A2C"/>
    <w:rsid w:val="00DF7121"/>
    <w:rsid w:val="00E00108"/>
    <w:rsid w:val="00E008DD"/>
    <w:rsid w:val="00E02C4F"/>
    <w:rsid w:val="00E041D3"/>
    <w:rsid w:val="00E1075F"/>
    <w:rsid w:val="00E141F9"/>
    <w:rsid w:val="00E144BC"/>
    <w:rsid w:val="00E16849"/>
    <w:rsid w:val="00E1780F"/>
    <w:rsid w:val="00E20776"/>
    <w:rsid w:val="00E2622D"/>
    <w:rsid w:val="00E316B5"/>
    <w:rsid w:val="00E32483"/>
    <w:rsid w:val="00E33DBA"/>
    <w:rsid w:val="00E3601D"/>
    <w:rsid w:val="00E363BB"/>
    <w:rsid w:val="00E3774E"/>
    <w:rsid w:val="00E45DC3"/>
    <w:rsid w:val="00E54F05"/>
    <w:rsid w:val="00E56530"/>
    <w:rsid w:val="00E56F4D"/>
    <w:rsid w:val="00E6166B"/>
    <w:rsid w:val="00E666AB"/>
    <w:rsid w:val="00E70EB0"/>
    <w:rsid w:val="00E71BFB"/>
    <w:rsid w:val="00E71CD3"/>
    <w:rsid w:val="00E726E6"/>
    <w:rsid w:val="00E73AF3"/>
    <w:rsid w:val="00E73CAC"/>
    <w:rsid w:val="00E761E0"/>
    <w:rsid w:val="00E766C1"/>
    <w:rsid w:val="00E812F9"/>
    <w:rsid w:val="00E82846"/>
    <w:rsid w:val="00E83122"/>
    <w:rsid w:val="00E866CC"/>
    <w:rsid w:val="00E90E65"/>
    <w:rsid w:val="00E94170"/>
    <w:rsid w:val="00E942B4"/>
    <w:rsid w:val="00EA202F"/>
    <w:rsid w:val="00EA44D4"/>
    <w:rsid w:val="00EA4BFA"/>
    <w:rsid w:val="00EA78E2"/>
    <w:rsid w:val="00EB36B4"/>
    <w:rsid w:val="00EB4239"/>
    <w:rsid w:val="00EB48CE"/>
    <w:rsid w:val="00EB6483"/>
    <w:rsid w:val="00EC01EB"/>
    <w:rsid w:val="00EC042D"/>
    <w:rsid w:val="00EC1593"/>
    <w:rsid w:val="00EC2ACA"/>
    <w:rsid w:val="00ED1682"/>
    <w:rsid w:val="00ED23AB"/>
    <w:rsid w:val="00EE2C0A"/>
    <w:rsid w:val="00EE6068"/>
    <w:rsid w:val="00EF1643"/>
    <w:rsid w:val="00EF1F7E"/>
    <w:rsid w:val="00EF2598"/>
    <w:rsid w:val="00F02A43"/>
    <w:rsid w:val="00F030FC"/>
    <w:rsid w:val="00F04E9A"/>
    <w:rsid w:val="00F07687"/>
    <w:rsid w:val="00F14892"/>
    <w:rsid w:val="00F15147"/>
    <w:rsid w:val="00F23AE8"/>
    <w:rsid w:val="00F24EA9"/>
    <w:rsid w:val="00F277FA"/>
    <w:rsid w:val="00F27CFB"/>
    <w:rsid w:val="00F3033D"/>
    <w:rsid w:val="00F32E7D"/>
    <w:rsid w:val="00F42C0A"/>
    <w:rsid w:val="00F43C13"/>
    <w:rsid w:val="00F44811"/>
    <w:rsid w:val="00F61F85"/>
    <w:rsid w:val="00F63F53"/>
    <w:rsid w:val="00F65739"/>
    <w:rsid w:val="00F65BA7"/>
    <w:rsid w:val="00F67E57"/>
    <w:rsid w:val="00F70BCC"/>
    <w:rsid w:val="00F70F8D"/>
    <w:rsid w:val="00F717BB"/>
    <w:rsid w:val="00F74812"/>
    <w:rsid w:val="00F7599D"/>
    <w:rsid w:val="00F81650"/>
    <w:rsid w:val="00F85100"/>
    <w:rsid w:val="00F86710"/>
    <w:rsid w:val="00F86DA0"/>
    <w:rsid w:val="00F86EE5"/>
    <w:rsid w:val="00F921C1"/>
    <w:rsid w:val="00F93793"/>
    <w:rsid w:val="00F968BF"/>
    <w:rsid w:val="00FA1D17"/>
    <w:rsid w:val="00FA2A34"/>
    <w:rsid w:val="00FA3A9D"/>
    <w:rsid w:val="00FA52D1"/>
    <w:rsid w:val="00FB0196"/>
    <w:rsid w:val="00FB7938"/>
    <w:rsid w:val="00FD46D4"/>
    <w:rsid w:val="00FD6BFF"/>
    <w:rsid w:val="00FD7D29"/>
    <w:rsid w:val="00FD7DA6"/>
    <w:rsid w:val="00FE2833"/>
    <w:rsid w:val="00FF46F6"/>
    <w:rsid w:val="00FF65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1D4C0D8"/>
  <w15:chartTrackingRefBased/>
  <w15:docId w15:val="{25D7F6AD-BB70-4533-9324-15CFF5A2D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9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C798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798E"/>
    <w:rPr>
      <w:rFonts w:ascii="Calibri" w:hAnsi="Calibri" w:cs="Calibri"/>
      <w:noProof/>
    </w:rPr>
  </w:style>
  <w:style w:type="paragraph" w:customStyle="1" w:styleId="EndNoteBibliography">
    <w:name w:val="EndNote Bibliography"/>
    <w:basedOn w:val="Normal"/>
    <w:link w:val="EndNoteBibliographyChar"/>
    <w:rsid w:val="007C798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798E"/>
    <w:rPr>
      <w:rFonts w:ascii="Calibri" w:hAnsi="Calibri" w:cs="Calibri"/>
      <w:noProof/>
    </w:rPr>
  </w:style>
  <w:style w:type="paragraph" w:styleId="Revision">
    <w:name w:val="Revision"/>
    <w:hidden/>
    <w:uiPriority w:val="99"/>
    <w:semiHidden/>
    <w:rsid w:val="007F79DB"/>
    <w:pPr>
      <w:spacing w:after="0" w:line="240" w:lineRule="auto"/>
    </w:pPr>
  </w:style>
  <w:style w:type="character" w:styleId="CommentReference">
    <w:name w:val="annotation reference"/>
    <w:basedOn w:val="DefaultParagraphFont"/>
    <w:uiPriority w:val="99"/>
    <w:semiHidden/>
    <w:unhideWhenUsed/>
    <w:rsid w:val="00EB4239"/>
    <w:rPr>
      <w:sz w:val="16"/>
      <w:szCs w:val="16"/>
    </w:rPr>
  </w:style>
  <w:style w:type="paragraph" w:styleId="CommentText">
    <w:name w:val="annotation text"/>
    <w:basedOn w:val="Normal"/>
    <w:link w:val="CommentTextChar"/>
    <w:uiPriority w:val="99"/>
    <w:unhideWhenUsed/>
    <w:rsid w:val="00EB4239"/>
    <w:pPr>
      <w:spacing w:line="240" w:lineRule="auto"/>
    </w:pPr>
    <w:rPr>
      <w:sz w:val="20"/>
      <w:szCs w:val="20"/>
    </w:rPr>
  </w:style>
  <w:style w:type="character" w:customStyle="1" w:styleId="CommentTextChar">
    <w:name w:val="Comment Text Char"/>
    <w:basedOn w:val="DefaultParagraphFont"/>
    <w:link w:val="CommentText"/>
    <w:uiPriority w:val="99"/>
    <w:rsid w:val="00EB4239"/>
    <w:rPr>
      <w:sz w:val="20"/>
      <w:szCs w:val="20"/>
    </w:rPr>
  </w:style>
  <w:style w:type="paragraph" w:styleId="CommentSubject">
    <w:name w:val="annotation subject"/>
    <w:basedOn w:val="CommentText"/>
    <w:next w:val="CommentText"/>
    <w:link w:val="CommentSubjectChar"/>
    <w:uiPriority w:val="99"/>
    <w:semiHidden/>
    <w:unhideWhenUsed/>
    <w:rsid w:val="00EB4239"/>
    <w:rPr>
      <w:b/>
      <w:bCs/>
    </w:rPr>
  </w:style>
  <w:style w:type="character" w:customStyle="1" w:styleId="CommentSubjectChar">
    <w:name w:val="Comment Subject Char"/>
    <w:basedOn w:val="CommentTextChar"/>
    <w:link w:val="CommentSubject"/>
    <w:uiPriority w:val="99"/>
    <w:semiHidden/>
    <w:rsid w:val="00EB4239"/>
    <w:rPr>
      <w:b/>
      <w:bCs/>
      <w:sz w:val="20"/>
      <w:szCs w:val="20"/>
    </w:rPr>
  </w:style>
  <w:style w:type="paragraph" w:styleId="ListParagraph">
    <w:name w:val="List Paragraph"/>
    <w:basedOn w:val="Normal"/>
    <w:uiPriority w:val="34"/>
    <w:qFormat/>
    <w:rsid w:val="009B44C1"/>
    <w:pPr>
      <w:ind w:left="720"/>
      <w:contextualSpacing/>
    </w:pPr>
  </w:style>
  <w:style w:type="paragraph" w:styleId="Header">
    <w:name w:val="header"/>
    <w:basedOn w:val="Normal"/>
    <w:link w:val="HeaderChar"/>
    <w:uiPriority w:val="99"/>
    <w:unhideWhenUsed/>
    <w:rsid w:val="0071483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14839"/>
  </w:style>
  <w:style w:type="paragraph" w:styleId="Footer">
    <w:name w:val="footer"/>
    <w:basedOn w:val="Normal"/>
    <w:link w:val="FooterChar"/>
    <w:uiPriority w:val="99"/>
    <w:unhideWhenUsed/>
    <w:rsid w:val="0071483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4839"/>
  </w:style>
  <w:style w:type="table" w:styleId="TableGrid">
    <w:name w:val="Table Grid"/>
    <w:basedOn w:val="TableNormal"/>
    <w:uiPriority w:val="39"/>
    <w:rsid w:val="00987515"/>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137A4-1AFE-4B6A-9851-A8CB957DF1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6088</Words>
  <Characters>34707</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Edouard</dc:creator>
  <cp:keywords/>
  <dc:description/>
  <cp:lastModifiedBy>Sydney Cough</cp:lastModifiedBy>
  <cp:revision>13</cp:revision>
  <dcterms:created xsi:type="dcterms:W3CDTF">2023-04-20T17:50:00Z</dcterms:created>
  <dcterms:modified xsi:type="dcterms:W3CDTF">2023-04-20T18:16:00Z</dcterms:modified>
</cp:coreProperties>
</file>